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7C6B4" w14:textId="3513E236" w:rsidR="0058087C" w:rsidRPr="002200B1" w:rsidRDefault="00F04AE2" w:rsidP="007E326F">
      <w:pPr>
        <w:pStyle w:val="berschrift1"/>
        <w:spacing w:after="120"/>
      </w:pPr>
      <w:bookmarkStart w:id="0" w:name="_Toc438037330"/>
      <w:r>
        <w:t>S5</w:t>
      </w:r>
      <w:bookmarkStart w:id="1" w:name="_GoBack"/>
      <w:bookmarkEnd w:id="1"/>
      <w:r w:rsidR="00E6427B">
        <w:t xml:space="preserve"> </w:t>
      </w:r>
      <w:r w:rsidR="0058087C">
        <w:t>Table</w:t>
      </w:r>
      <w:r w:rsidR="0058087C" w:rsidRPr="002200B1">
        <w:t>. Odds ratios and corresp</w:t>
      </w:r>
      <w:r w:rsidR="0058087C">
        <w:t xml:space="preserve">onding 95% confidence intervals </w:t>
      </w:r>
      <w:r w:rsidR="008C645D">
        <w:t>for all</w:t>
      </w:r>
      <w:r w:rsidR="008C645D" w:rsidRPr="002200B1">
        <w:t xml:space="preserve"> </w:t>
      </w:r>
      <w:r w:rsidR="008C645D">
        <w:t xml:space="preserve">comparisons of </w:t>
      </w:r>
      <w:r w:rsidR="00CE1975">
        <w:t>agent</w:t>
      </w:r>
      <w:r w:rsidR="008C645D">
        <w:t>s with each other and with placebo</w:t>
      </w:r>
      <w:bookmarkEnd w:id="0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84"/>
        <w:gridCol w:w="2081"/>
        <w:gridCol w:w="4178"/>
        <w:gridCol w:w="1987"/>
        <w:gridCol w:w="2095"/>
        <w:gridCol w:w="780"/>
      </w:tblGrid>
      <w:tr w:rsidR="0058087C" w:rsidRPr="00F04AE2" w14:paraId="7546E609" w14:textId="77777777" w:rsidTr="00616F5E">
        <w:tc>
          <w:tcPr>
            <w:tcW w:w="1166" w:type="pct"/>
          </w:tcPr>
          <w:p w14:paraId="26DEC8A6" w14:textId="592C3A78" w:rsidR="0058087C" w:rsidRPr="008F0663" w:rsidRDefault="0058087C" w:rsidP="00CE1975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Adverse Event, by </w:t>
            </w:r>
            <w:r w:rsidR="00CE1975" w:rsidRPr="008F0663">
              <w:rPr>
                <w:rFonts w:cs="Arial"/>
                <w:b/>
                <w:sz w:val="18"/>
                <w:szCs w:val="18"/>
                <w:lang w:val="en-US"/>
              </w:rPr>
              <w:t>agent</w:t>
            </w:r>
          </w:p>
        </w:tc>
        <w:tc>
          <w:tcPr>
            <w:tcW w:w="717" w:type="pct"/>
          </w:tcPr>
          <w:p w14:paraId="4BC4594D" w14:textId="77777777" w:rsidR="0058087C" w:rsidRPr="008F0663" w:rsidRDefault="0058087C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Comparator</w:t>
            </w:r>
          </w:p>
        </w:tc>
        <w:tc>
          <w:tcPr>
            <w:tcW w:w="1440" w:type="pct"/>
          </w:tcPr>
          <w:p w14:paraId="46A2C660" w14:textId="77777777" w:rsidR="0058087C" w:rsidRPr="008F0663" w:rsidRDefault="0058087C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Number of included studies</w:t>
            </w:r>
          </w:p>
        </w:tc>
        <w:tc>
          <w:tcPr>
            <w:tcW w:w="685" w:type="pct"/>
          </w:tcPr>
          <w:p w14:paraId="4728B6D5" w14:textId="3DC65251" w:rsidR="00A44EE6" w:rsidRPr="008F0663" w:rsidRDefault="00D9444A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N</w:t>
            </w:r>
            <w:r w:rsidR="00802E7F">
              <w:rPr>
                <w:rFonts w:cs="Arial"/>
                <w:b/>
                <w:sz w:val="18"/>
                <w:szCs w:val="18"/>
                <w:lang w:val="en-US"/>
              </w:rPr>
              <w:t>umber of</w:t>
            </w:r>
          </w:p>
          <w:p w14:paraId="6DA11DD3" w14:textId="7FFADB7F" w:rsidR="0058087C" w:rsidRPr="008F0663" w:rsidRDefault="0058087C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included patients</w:t>
            </w:r>
          </w:p>
        </w:tc>
        <w:tc>
          <w:tcPr>
            <w:tcW w:w="722" w:type="pct"/>
          </w:tcPr>
          <w:p w14:paraId="59021665" w14:textId="77777777" w:rsidR="0058087C" w:rsidRPr="008F0663" w:rsidRDefault="0058087C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69" w:type="pct"/>
          </w:tcPr>
          <w:p w14:paraId="40220C83" w14:textId="42D33718" w:rsidR="0058087C" w:rsidRPr="00F04AE2" w:rsidRDefault="0058087C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I</w:t>
            </w:r>
            <w:r w:rsidRPr="008F0663"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="00CF6E55" w:rsidRPr="00F04AE2"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CF6E55" w:rsidRPr="00F04AE2">
              <w:rPr>
                <w:rFonts w:cs="Arial"/>
                <w:b/>
                <w:sz w:val="18"/>
                <w:szCs w:val="18"/>
                <w:lang w:val="en-US"/>
              </w:rPr>
              <w:t>(%)</w:t>
            </w:r>
          </w:p>
        </w:tc>
      </w:tr>
      <w:tr w:rsidR="0058087C" w:rsidRPr="00F04AE2" w14:paraId="1F91C66B" w14:textId="77777777" w:rsidTr="00616F5E">
        <w:tc>
          <w:tcPr>
            <w:tcW w:w="1166" w:type="pct"/>
          </w:tcPr>
          <w:p w14:paraId="3BF3EF6A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Imipramine (TCA)</w:t>
            </w:r>
          </w:p>
        </w:tc>
        <w:tc>
          <w:tcPr>
            <w:tcW w:w="717" w:type="pct"/>
          </w:tcPr>
          <w:p w14:paraId="183490F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33AB582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4F61E8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7A1B74C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0A5CA77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B91DEBA" w14:textId="77777777" w:rsidTr="00616F5E">
        <w:tc>
          <w:tcPr>
            <w:tcW w:w="1166" w:type="pct"/>
          </w:tcPr>
          <w:p w14:paraId="3675BB35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717" w:type="pct"/>
          </w:tcPr>
          <w:p w14:paraId="5D9BACE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3845132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440" w:type="pct"/>
          </w:tcPr>
          <w:p w14:paraId="4CFC94F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10EB7A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34C2D3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  <w:p w14:paraId="3132DDB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0</w:t>
            </w:r>
          </w:p>
        </w:tc>
        <w:tc>
          <w:tcPr>
            <w:tcW w:w="722" w:type="pct"/>
          </w:tcPr>
          <w:p w14:paraId="076F996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48 [1.18-25.48]</w:t>
            </w:r>
          </w:p>
          <w:p w14:paraId="5F5CF6E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69 [0.60-4.80]</w:t>
            </w:r>
          </w:p>
        </w:tc>
        <w:tc>
          <w:tcPr>
            <w:tcW w:w="269" w:type="pct"/>
          </w:tcPr>
          <w:p w14:paraId="0C79111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3D607F3" w14:textId="77777777" w:rsidTr="00616F5E">
        <w:tc>
          <w:tcPr>
            <w:tcW w:w="1166" w:type="pct"/>
          </w:tcPr>
          <w:p w14:paraId="461A3599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17" w:type="pct"/>
          </w:tcPr>
          <w:p w14:paraId="768718F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37D62C5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2E6F4F9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oclobemide</w:t>
            </w:r>
            <w:proofErr w:type="spellEnd"/>
          </w:p>
          <w:p w14:paraId="7F4CE2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4395F94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eboxetine</w:t>
            </w:r>
            <w:proofErr w:type="spellEnd"/>
          </w:p>
        </w:tc>
        <w:tc>
          <w:tcPr>
            <w:tcW w:w="1440" w:type="pct"/>
          </w:tcPr>
          <w:p w14:paraId="6B8A239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3 (Boyer 96B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2D84342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Keller 98)</w:t>
            </w:r>
          </w:p>
          <w:p w14:paraId="43D2271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7031A20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  <w:p w14:paraId="3B219AC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133B424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29</w:t>
            </w:r>
          </w:p>
          <w:p w14:paraId="636A2E9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5</w:t>
            </w:r>
          </w:p>
          <w:p w14:paraId="7B89B1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1</w:t>
            </w:r>
          </w:p>
          <w:p w14:paraId="6C6FC9A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1798AC3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5713A70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14 [1.34-7.39]</w:t>
            </w:r>
          </w:p>
          <w:p w14:paraId="27FA8FD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89 [2.78-5.45]</w:t>
            </w:r>
          </w:p>
          <w:p w14:paraId="526D8AC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54 [1.17-5.51]</w:t>
            </w:r>
          </w:p>
          <w:p w14:paraId="4F71629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7 [1.62-7.00]</w:t>
            </w:r>
          </w:p>
          <w:p w14:paraId="4BE0D99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39 [0.53-3.62]</w:t>
            </w:r>
          </w:p>
        </w:tc>
        <w:tc>
          <w:tcPr>
            <w:tcW w:w="269" w:type="pct"/>
          </w:tcPr>
          <w:p w14:paraId="0C08EE79" w14:textId="4AD7C401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7.7</w:t>
            </w:r>
          </w:p>
          <w:p w14:paraId="4DB13F4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760C8E6D" w14:textId="77777777" w:rsidTr="00616F5E">
        <w:trPr>
          <w:trHeight w:val="410"/>
        </w:trPr>
        <w:tc>
          <w:tcPr>
            <w:tcW w:w="1166" w:type="pct"/>
          </w:tcPr>
          <w:p w14:paraId="64FBB7BD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717" w:type="pct"/>
          </w:tcPr>
          <w:p w14:paraId="27C4ABE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3F04438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eboxetine</w:t>
            </w:r>
            <w:proofErr w:type="spellEnd"/>
          </w:p>
        </w:tc>
        <w:tc>
          <w:tcPr>
            <w:tcW w:w="1440" w:type="pct"/>
          </w:tcPr>
          <w:p w14:paraId="219FF7E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10F6FD1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6E5730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3</w:t>
            </w:r>
          </w:p>
          <w:p w14:paraId="21FE71F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3967ACE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4 [0.90-2.32]</w:t>
            </w:r>
          </w:p>
          <w:p w14:paraId="5962253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9 [0.40-2.96]</w:t>
            </w:r>
          </w:p>
        </w:tc>
        <w:tc>
          <w:tcPr>
            <w:tcW w:w="269" w:type="pct"/>
          </w:tcPr>
          <w:p w14:paraId="253B7B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380D81E3" w14:textId="77777777" w:rsidTr="00616F5E">
        <w:trPr>
          <w:trHeight w:val="410"/>
        </w:trPr>
        <w:tc>
          <w:tcPr>
            <w:tcW w:w="1166" w:type="pct"/>
          </w:tcPr>
          <w:p w14:paraId="5AC0D911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717" w:type="pct"/>
          </w:tcPr>
          <w:p w14:paraId="3354498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4396810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440" w:type="pct"/>
          </w:tcPr>
          <w:p w14:paraId="7FE115C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790E4A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</w:tc>
        <w:tc>
          <w:tcPr>
            <w:tcW w:w="685" w:type="pct"/>
          </w:tcPr>
          <w:p w14:paraId="343A4EB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  <w:p w14:paraId="3BE9FB6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5</w:t>
            </w:r>
          </w:p>
        </w:tc>
        <w:tc>
          <w:tcPr>
            <w:tcW w:w="722" w:type="pct"/>
          </w:tcPr>
          <w:p w14:paraId="1A5D5D4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8 [0.89-4.84]</w:t>
            </w:r>
          </w:p>
          <w:p w14:paraId="0ACF561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21 [0.84-1.75]</w:t>
            </w:r>
          </w:p>
        </w:tc>
        <w:tc>
          <w:tcPr>
            <w:tcW w:w="269" w:type="pct"/>
          </w:tcPr>
          <w:p w14:paraId="4F2765A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3573D70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0FFECF5A" w14:textId="77777777" w:rsidTr="00616F5E">
        <w:trPr>
          <w:trHeight w:val="159"/>
        </w:trPr>
        <w:tc>
          <w:tcPr>
            <w:tcW w:w="1166" w:type="pct"/>
          </w:tcPr>
          <w:p w14:paraId="793CA07A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appetite</w:t>
            </w:r>
          </w:p>
        </w:tc>
        <w:tc>
          <w:tcPr>
            <w:tcW w:w="717" w:type="pct"/>
          </w:tcPr>
          <w:p w14:paraId="25E55F4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440" w:type="pct"/>
          </w:tcPr>
          <w:p w14:paraId="6B861E4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1343AB8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0</w:t>
            </w:r>
          </w:p>
        </w:tc>
        <w:tc>
          <w:tcPr>
            <w:tcW w:w="722" w:type="pct"/>
          </w:tcPr>
          <w:p w14:paraId="26186D6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73 [0.71-10.52]</w:t>
            </w:r>
          </w:p>
        </w:tc>
        <w:tc>
          <w:tcPr>
            <w:tcW w:w="269" w:type="pct"/>
          </w:tcPr>
          <w:p w14:paraId="122AD37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612AB84" w14:textId="77777777" w:rsidTr="00616F5E">
        <w:tc>
          <w:tcPr>
            <w:tcW w:w="1166" w:type="pct"/>
          </w:tcPr>
          <w:p w14:paraId="3D656ABD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leepiness</w:t>
            </w:r>
          </w:p>
        </w:tc>
        <w:tc>
          <w:tcPr>
            <w:tcW w:w="717" w:type="pct"/>
          </w:tcPr>
          <w:p w14:paraId="76BCB39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4042AD6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5902301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oclobemide</w:t>
            </w:r>
            <w:proofErr w:type="spellEnd"/>
          </w:p>
          <w:p w14:paraId="43FBB1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eboxetine</w:t>
            </w:r>
            <w:proofErr w:type="spellEnd"/>
          </w:p>
        </w:tc>
        <w:tc>
          <w:tcPr>
            <w:tcW w:w="1440" w:type="pct"/>
          </w:tcPr>
          <w:p w14:paraId="29DA4E1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36F1E78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Keller 98)</w:t>
            </w:r>
          </w:p>
          <w:p w14:paraId="794CCBF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123A727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67470DA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3</w:t>
            </w:r>
          </w:p>
          <w:p w14:paraId="2BE2F31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5</w:t>
            </w:r>
          </w:p>
          <w:p w14:paraId="3C94A12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1</w:t>
            </w:r>
          </w:p>
          <w:p w14:paraId="2CF65EC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029EF8C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9 [2.11-5.45]</w:t>
            </w:r>
          </w:p>
          <w:p w14:paraId="27BB714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51 [1.11-2.07]</w:t>
            </w:r>
          </w:p>
          <w:p w14:paraId="5CF6132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44 [1.65-7.17]</w:t>
            </w:r>
          </w:p>
          <w:p w14:paraId="6749A5E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.94 [0.40-156.97]</w:t>
            </w:r>
          </w:p>
        </w:tc>
        <w:tc>
          <w:tcPr>
            <w:tcW w:w="269" w:type="pct"/>
          </w:tcPr>
          <w:p w14:paraId="0F6E1D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  <w:p w14:paraId="0E614EA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22C93E9C" w14:textId="77777777" w:rsidTr="00616F5E">
        <w:tc>
          <w:tcPr>
            <w:tcW w:w="1166" w:type="pct"/>
          </w:tcPr>
          <w:p w14:paraId="554ABACC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ervousness/ Anxiety</w:t>
            </w:r>
          </w:p>
        </w:tc>
        <w:tc>
          <w:tcPr>
            <w:tcW w:w="717" w:type="pct"/>
          </w:tcPr>
          <w:p w14:paraId="2EED07C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564FB40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Sertraline </w:t>
            </w:r>
          </w:p>
        </w:tc>
        <w:tc>
          <w:tcPr>
            <w:tcW w:w="1440" w:type="pct"/>
          </w:tcPr>
          <w:p w14:paraId="4AB9875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4A8A13E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</w:tc>
        <w:tc>
          <w:tcPr>
            <w:tcW w:w="685" w:type="pct"/>
          </w:tcPr>
          <w:p w14:paraId="2E2A9C6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  <w:p w14:paraId="33BFBFB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5</w:t>
            </w:r>
          </w:p>
        </w:tc>
        <w:tc>
          <w:tcPr>
            <w:tcW w:w="722" w:type="pct"/>
          </w:tcPr>
          <w:p w14:paraId="5E2A99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5 [0.57-3.73]</w:t>
            </w:r>
          </w:p>
          <w:p w14:paraId="23447C4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28 [0.82-2.01]</w:t>
            </w:r>
          </w:p>
        </w:tc>
        <w:tc>
          <w:tcPr>
            <w:tcW w:w="269" w:type="pct"/>
          </w:tcPr>
          <w:p w14:paraId="156019C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A4DBD64" w14:textId="77777777" w:rsidTr="00616F5E">
        <w:tc>
          <w:tcPr>
            <w:tcW w:w="1166" w:type="pct"/>
          </w:tcPr>
          <w:p w14:paraId="1D73A850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gitation/ Tension</w:t>
            </w:r>
          </w:p>
        </w:tc>
        <w:tc>
          <w:tcPr>
            <w:tcW w:w="717" w:type="pct"/>
          </w:tcPr>
          <w:p w14:paraId="790CBD0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78BCD00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7E8624D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722" w:type="pct"/>
          </w:tcPr>
          <w:p w14:paraId="7B3F324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02 [1.10-14.74]</w:t>
            </w:r>
          </w:p>
        </w:tc>
        <w:tc>
          <w:tcPr>
            <w:tcW w:w="269" w:type="pct"/>
          </w:tcPr>
          <w:p w14:paraId="4278AB3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B29A487" w14:textId="77777777" w:rsidTr="00616F5E">
        <w:tc>
          <w:tcPr>
            <w:tcW w:w="1166" w:type="pct"/>
          </w:tcPr>
          <w:p w14:paraId="03677FB2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sthenia/ Fatigue</w:t>
            </w:r>
          </w:p>
        </w:tc>
        <w:tc>
          <w:tcPr>
            <w:tcW w:w="717" w:type="pct"/>
          </w:tcPr>
          <w:p w14:paraId="349A856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eboxetine</w:t>
            </w:r>
            <w:proofErr w:type="spellEnd"/>
          </w:p>
        </w:tc>
        <w:tc>
          <w:tcPr>
            <w:tcW w:w="1440" w:type="pct"/>
          </w:tcPr>
          <w:p w14:paraId="26FC09D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2E1380D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3D4351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6 [0.34-33.15]</w:t>
            </w:r>
          </w:p>
        </w:tc>
        <w:tc>
          <w:tcPr>
            <w:tcW w:w="269" w:type="pct"/>
          </w:tcPr>
          <w:p w14:paraId="5A9618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12B5AB8" w14:textId="77777777" w:rsidTr="00616F5E">
        <w:tc>
          <w:tcPr>
            <w:tcW w:w="1166" w:type="pct"/>
          </w:tcPr>
          <w:p w14:paraId="17999B66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norexia</w:t>
            </w:r>
          </w:p>
        </w:tc>
        <w:tc>
          <w:tcPr>
            <w:tcW w:w="717" w:type="pct"/>
          </w:tcPr>
          <w:p w14:paraId="7AEB4F0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0448C0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50BBB39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722" w:type="pct"/>
          </w:tcPr>
          <w:p w14:paraId="4BE58EA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21 [1.36-13.05]</w:t>
            </w:r>
          </w:p>
        </w:tc>
        <w:tc>
          <w:tcPr>
            <w:tcW w:w="269" w:type="pct"/>
          </w:tcPr>
          <w:p w14:paraId="409EA4F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46F3A91" w14:textId="77777777" w:rsidTr="00616F5E">
        <w:tc>
          <w:tcPr>
            <w:tcW w:w="1166" w:type="pct"/>
          </w:tcPr>
          <w:p w14:paraId="17440728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appetite</w:t>
            </w:r>
          </w:p>
        </w:tc>
        <w:tc>
          <w:tcPr>
            <w:tcW w:w="717" w:type="pct"/>
          </w:tcPr>
          <w:p w14:paraId="27D359D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722AF59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751D2D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722" w:type="pct"/>
          </w:tcPr>
          <w:p w14:paraId="7B619AD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69 [0.54-5.29]</w:t>
            </w:r>
          </w:p>
        </w:tc>
        <w:tc>
          <w:tcPr>
            <w:tcW w:w="269" w:type="pct"/>
          </w:tcPr>
          <w:p w14:paraId="6A7E90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86E7F5E" w14:textId="77777777" w:rsidTr="00616F5E">
        <w:tc>
          <w:tcPr>
            <w:tcW w:w="1166" w:type="pct"/>
          </w:tcPr>
          <w:p w14:paraId="0A268314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027F44C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677F183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oclobemide</w:t>
            </w:r>
            <w:proofErr w:type="spellEnd"/>
          </w:p>
          <w:p w14:paraId="11D16C4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2A3385E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15A5E6C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Boyer 96B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18927E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470C3FD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  <w:p w14:paraId="3BFA8D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</w:tc>
        <w:tc>
          <w:tcPr>
            <w:tcW w:w="685" w:type="pct"/>
          </w:tcPr>
          <w:p w14:paraId="160D728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29</w:t>
            </w:r>
          </w:p>
          <w:p w14:paraId="1CEFDE7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1</w:t>
            </w:r>
          </w:p>
          <w:p w14:paraId="393750C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5</w:t>
            </w:r>
          </w:p>
          <w:p w14:paraId="1A21D2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1EA108B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.36 [5.86-14.96]</w:t>
            </w:r>
          </w:p>
          <w:p w14:paraId="22D94E0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91 [1.66-5.08]</w:t>
            </w:r>
          </w:p>
          <w:p w14:paraId="0593E0D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.22 [4.49-8.61]</w:t>
            </w:r>
          </w:p>
          <w:p w14:paraId="1525D16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.57 [4.47-20.49]</w:t>
            </w:r>
          </w:p>
        </w:tc>
        <w:tc>
          <w:tcPr>
            <w:tcW w:w="269" w:type="pct"/>
          </w:tcPr>
          <w:p w14:paraId="66DF3DD3" w14:textId="0EAF0EFC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6.2</w:t>
            </w:r>
          </w:p>
          <w:p w14:paraId="1D53A69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D2AA7A7" w14:textId="3A05F83F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.3</w:t>
            </w:r>
          </w:p>
        </w:tc>
      </w:tr>
      <w:tr w:rsidR="0058087C" w:rsidRPr="008F0663" w14:paraId="5638F49F" w14:textId="77777777" w:rsidTr="00616F5E">
        <w:tc>
          <w:tcPr>
            <w:tcW w:w="1166" w:type="pct"/>
          </w:tcPr>
          <w:p w14:paraId="221920DA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lurred vision</w:t>
            </w:r>
          </w:p>
        </w:tc>
        <w:tc>
          <w:tcPr>
            <w:tcW w:w="717" w:type="pct"/>
          </w:tcPr>
          <w:p w14:paraId="390E0DA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6B2EC44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7C2D380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6DCC3D9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oclobemide</w:t>
            </w:r>
            <w:proofErr w:type="spellEnd"/>
          </w:p>
          <w:p w14:paraId="4F638ED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eboxetine</w:t>
            </w:r>
            <w:proofErr w:type="spellEnd"/>
          </w:p>
        </w:tc>
        <w:tc>
          <w:tcPr>
            <w:tcW w:w="1440" w:type="pct"/>
          </w:tcPr>
          <w:p w14:paraId="396C995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Boyer 96B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16445FE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581FCF9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  <w:p w14:paraId="576C00A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6561682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64E63C9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29</w:t>
            </w:r>
          </w:p>
          <w:p w14:paraId="6FAF808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70</w:t>
            </w:r>
          </w:p>
          <w:p w14:paraId="3AE3087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32C9CC6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1</w:t>
            </w:r>
          </w:p>
          <w:p w14:paraId="02B2495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0CB4F0A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21 [2.53-10.75]</w:t>
            </w:r>
          </w:p>
          <w:p w14:paraId="148183F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95 [1.20-7.26]</w:t>
            </w:r>
          </w:p>
          <w:p w14:paraId="47B0CC9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50 [1.44-8.52]</w:t>
            </w:r>
          </w:p>
          <w:p w14:paraId="64A602C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22 [0.73-6.72]</w:t>
            </w:r>
          </w:p>
          <w:p w14:paraId="4FC571B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65 [0.27-10.24]</w:t>
            </w:r>
          </w:p>
        </w:tc>
        <w:tc>
          <w:tcPr>
            <w:tcW w:w="269" w:type="pct"/>
          </w:tcPr>
          <w:p w14:paraId="64A983FA" w14:textId="4138DD68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.8</w:t>
            </w:r>
          </w:p>
        </w:tc>
      </w:tr>
      <w:tr w:rsidR="0058087C" w:rsidRPr="008F0663" w14:paraId="090DE7CE" w14:textId="77777777" w:rsidTr="00616F5E">
        <w:tc>
          <w:tcPr>
            <w:tcW w:w="1166" w:type="pct"/>
          </w:tcPr>
          <w:p w14:paraId="620D59B1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weating</w:t>
            </w:r>
          </w:p>
        </w:tc>
        <w:tc>
          <w:tcPr>
            <w:tcW w:w="717" w:type="pct"/>
          </w:tcPr>
          <w:p w14:paraId="3536C4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1122FCF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064FF98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eboxetine</w:t>
            </w:r>
            <w:proofErr w:type="spellEnd"/>
          </w:p>
        </w:tc>
        <w:tc>
          <w:tcPr>
            <w:tcW w:w="1440" w:type="pct"/>
          </w:tcPr>
          <w:p w14:paraId="4523BF4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</w:rPr>
            </w:pPr>
            <w:r w:rsidRPr="008F0663">
              <w:rPr>
                <w:rFonts w:cs="Arial"/>
                <w:sz w:val="18"/>
                <w:szCs w:val="18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</w:rPr>
              <w:t>Versinai</w:t>
            </w:r>
            <w:proofErr w:type="spellEnd"/>
            <w:r w:rsidRPr="008F0663">
              <w:rPr>
                <w:rFonts w:cs="Arial"/>
                <w:sz w:val="18"/>
                <w:szCs w:val="18"/>
              </w:rPr>
              <w:t xml:space="preserve"> 97)</w:t>
            </w:r>
          </w:p>
          <w:p w14:paraId="076DD27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</w:rPr>
            </w:pPr>
            <w:r w:rsidRPr="008F0663">
              <w:rPr>
                <w:rFonts w:cs="Arial"/>
                <w:sz w:val="18"/>
                <w:szCs w:val="18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</w:rPr>
              <w:t xml:space="preserve"> 96/ Rush/ Keller 98)</w:t>
            </w:r>
          </w:p>
          <w:p w14:paraId="1B3030F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</w:rPr>
            </w:pPr>
            <w:r w:rsidRPr="008F0663">
              <w:rPr>
                <w:rFonts w:cs="Arial"/>
                <w:sz w:val="18"/>
                <w:szCs w:val="18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</w:rPr>
              <w:t xml:space="preserve"> 99)</w:t>
            </w:r>
          </w:p>
        </w:tc>
        <w:tc>
          <w:tcPr>
            <w:tcW w:w="685" w:type="pct"/>
          </w:tcPr>
          <w:p w14:paraId="22D358B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3</w:t>
            </w:r>
          </w:p>
          <w:p w14:paraId="20FFF87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5</w:t>
            </w:r>
          </w:p>
          <w:p w14:paraId="16EAE03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4BA87DA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.21 [3.36-20.10]</w:t>
            </w:r>
          </w:p>
          <w:p w14:paraId="19E9BAE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64 [1.87-3.71]</w:t>
            </w:r>
          </w:p>
          <w:p w14:paraId="36B2EE3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58 [0.47-5.26]</w:t>
            </w:r>
          </w:p>
        </w:tc>
        <w:tc>
          <w:tcPr>
            <w:tcW w:w="269" w:type="pct"/>
          </w:tcPr>
          <w:p w14:paraId="096A1285" w14:textId="040B1CF1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.1</w:t>
            </w:r>
          </w:p>
          <w:p w14:paraId="45553DE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  <w:p w14:paraId="72357D1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FBB6459" w14:textId="77777777" w:rsidTr="00616F5E">
        <w:tc>
          <w:tcPr>
            <w:tcW w:w="1166" w:type="pct"/>
          </w:tcPr>
          <w:p w14:paraId="75827FB5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717" w:type="pct"/>
          </w:tcPr>
          <w:p w14:paraId="2A6A339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474A3D5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061FF46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Moclobemide</w:t>
            </w:r>
            <w:proofErr w:type="spellEnd"/>
          </w:p>
        </w:tc>
        <w:tc>
          <w:tcPr>
            <w:tcW w:w="1440" w:type="pct"/>
          </w:tcPr>
          <w:p w14:paraId="12EF8C9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0AF1B57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  <w:p w14:paraId="75CBF8B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2D12485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483</w:t>
            </w:r>
          </w:p>
          <w:p w14:paraId="316D4DB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5</w:t>
            </w:r>
          </w:p>
          <w:p w14:paraId="494BAD8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211</w:t>
            </w:r>
          </w:p>
        </w:tc>
        <w:tc>
          <w:tcPr>
            <w:tcW w:w="722" w:type="pct"/>
          </w:tcPr>
          <w:p w14:paraId="774D603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11.97 [1.36-105.65]</w:t>
            </w:r>
          </w:p>
          <w:p w14:paraId="6E71436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19 [2.16-4.71]</w:t>
            </w:r>
          </w:p>
          <w:p w14:paraId="0A34627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3.31 [1.50-7.28]</w:t>
            </w:r>
          </w:p>
        </w:tc>
        <w:tc>
          <w:tcPr>
            <w:tcW w:w="269" w:type="pct"/>
          </w:tcPr>
          <w:p w14:paraId="16B28683" w14:textId="7DC4D7C4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75.3</w:t>
            </w:r>
          </w:p>
          <w:p w14:paraId="59DF1F2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4D18E21A" w14:textId="77777777" w:rsidTr="00616F5E">
        <w:tc>
          <w:tcPr>
            <w:tcW w:w="1166" w:type="pct"/>
          </w:tcPr>
          <w:p w14:paraId="33059F39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Excessive thirst</w:t>
            </w:r>
          </w:p>
        </w:tc>
        <w:tc>
          <w:tcPr>
            <w:tcW w:w="717" w:type="pct"/>
          </w:tcPr>
          <w:p w14:paraId="79BA0E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71DD21F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4B6C49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  <w:p w14:paraId="14585EA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 B)</w:t>
            </w:r>
          </w:p>
        </w:tc>
        <w:tc>
          <w:tcPr>
            <w:tcW w:w="685" w:type="pct"/>
          </w:tcPr>
          <w:p w14:paraId="1D33AE9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62BEB29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48D6713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9 [1.01-4.34]</w:t>
            </w:r>
          </w:p>
          <w:p w14:paraId="65C16E4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47 [1.17-5.25]</w:t>
            </w:r>
          </w:p>
        </w:tc>
        <w:tc>
          <w:tcPr>
            <w:tcW w:w="269" w:type="pct"/>
          </w:tcPr>
          <w:p w14:paraId="48B1190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55CB757" w14:textId="77777777" w:rsidTr="00616F5E">
        <w:tc>
          <w:tcPr>
            <w:tcW w:w="1166" w:type="pct"/>
          </w:tcPr>
          <w:p w14:paraId="4EA6D5C3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Paraesthesia</w:t>
            </w:r>
            <w:proofErr w:type="spellEnd"/>
          </w:p>
        </w:tc>
        <w:tc>
          <w:tcPr>
            <w:tcW w:w="717" w:type="pct"/>
          </w:tcPr>
          <w:p w14:paraId="71637D4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10C99B5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440" w:type="pct"/>
          </w:tcPr>
          <w:p w14:paraId="2158C8A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661647B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7FC944C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  <w:p w14:paraId="675FE98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0</w:t>
            </w:r>
          </w:p>
        </w:tc>
        <w:tc>
          <w:tcPr>
            <w:tcW w:w="722" w:type="pct"/>
          </w:tcPr>
          <w:p w14:paraId="658E76B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13 [0.62-7.23]</w:t>
            </w:r>
          </w:p>
          <w:p w14:paraId="256E58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33 [0.45-3.95]</w:t>
            </w:r>
          </w:p>
        </w:tc>
        <w:tc>
          <w:tcPr>
            <w:tcW w:w="269" w:type="pct"/>
          </w:tcPr>
          <w:p w14:paraId="154BBB4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7E90CD1" w14:textId="77777777" w:rsidTr="00616F5E">
        <w:tc>
          <w:tcPr>
            <w:tcW w:w="1166" w:type="pct"/>
          </w:tcPr>
          <w:p w14:paraId="20F23396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eurological events</w:t>
            </w:r>
          </w:p>
        </w:tc>
        <w:tc>
          <w:tcPr>
            <w:tcW w:w="717" w:type="pct"/>
          </w:tcPr>
          <w:p w14:paraId="06B1D71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6F9444E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2624EFD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  <w:p w14:paraId="721210B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</w:tc>
        <w:tc>
          <w:tcPr>
            <w:tcW w:w="685" w:type="pct"/>
          </w:tcPr>
          <w:p w14:paraId="3A179E0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3717892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1CF67A7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37 [0.45-4.18]</w:t>
            </w:r>
          </w:p>
          <w:p w14:paraId="36C5B98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37 [0.45-4.18]</w:t>
            </w:r>
          </w:p>
        </w:tc>
        <w:tc>
          <w:tcPr>
            <w:tcW w:w="269" w:type="pct"/>
          </w:tcPr>
          <w:p w14:paraId="5A6BE2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CDD8AD1" w14:textId="77777777" w:rsidTr="00616F5E">
        <w:tc>
          <w:tcPr>
            <w:tcW w:w="1166" w:type="pct"/>
          </w:tcPr>
          <w:p w14:paraId="429DA42A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NS events</w:t>
            </w:r>
          </w:p>
        </w:tc>
        <w:tc>
          <w:tcPr>
            <w:tcW w:w="717" w:type="pct"/>
          </w:tcPr>
          <w:p w14:paraId="34AFAB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inaprine</w:t>
            </w:r>
            <w:proofErr w:type="spellEnd"/>
          </w:p>
        </w:tc>
        <w:tc>
          <w:tcPr>
            <w:tcW w:w="1440" w:type="pct"/>
          </w:tcPr>
          <w:p w14:paraId="52405E1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Salzmann 95)</w:t>
            </w:r>
          </w:p>
        </w:tc>
        <w:tc>
          <w:tcPr>
            <w:tcW w:w="685" w:type="pct"/>
          </w:tcPr>
          <w:p w14:paraId="0A65931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722" w:type="pct"/>
          </w:tcPr>
          <w:p w14:paraId="75C77A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70 [1.61-13.78]</w:t>
            </w:r>
          </w:p>
        </w:tc>
        <w:tc>
          <w:tcPr>
            <w:tcW w:w="269" w:type="pct"/>
          </w:tcPr>
          <w:p w14:paraId="00C551B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F1D69E1" w14:textId="77777777" w:rsidTr="00616F5E">
        <w:tc>
          <w:tcPr>
            <w:tcW w:w="1166" w:type="pct"/>
          </w:tcPr>
          <w:p w14:paraId="4A232E85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ndocrine events</w:t>
            </w:r>
          </w:p>
        </w:tc>
        <w:tc>
          <w:tcPr>
            <w:tcW w:w="717" w:type="pct"/>
          </w:tcPr>
          <w:p w14:paraId="42BC8B4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56390F8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</w:tc>
        <w:tc>
          <w:tcPr>
            <w:tcW w:w="685" w:type="pct"/>
          </w:tcPr>
          <w:p w14:paraId="66162A0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7B5722E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27 [0.08-21.12]</w:t>
            </w:r>
          </w:p>
        </w:tc>
        <w:tc>
          <w:tcPr>
            <w:tcW w:w="269" w:type="pct"/>
          </w:tcPr>
          <w:p w14:paraId="58E332B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0BF9AC0" w14:textId="77777777" w:rsidTr="00616F5E">
        <w:tc>
          <w:tcPr>
            <w:tcW w:w="1166" w:type="pct"/>
          </w:tcPr>
          <w:p w14:paraId="46739695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xual dysfunction</w:t>
            </w:r>
          </w:p>
        </w:tc>
        <w:tc>
          <w:tcPr>
            <w:tcW w:w="717" w:type="pct"/>
          </w:tcPr>
          <w:p w14:paraId="5B64B4A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41738BC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08C5A5E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722" w:type="pct"/>
          </w:tcPr>
          <w:p w14:paraId="217AAEF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52 [1.06-6.00]</w:t>
            </w:r>
          </w:p>
        </w:tc>
        <w:tc>
          <w:tcPr>
            <w:tcW w:w="269" w:type="pct"/>
          </w:tcPr>
          <w:p w14:paraId="7A9712F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2CF2A12" w14:textId="77777777" w:rsidTr="00616F5E">
        <w:tc>
          <w:tcPr>
            <w:tcW w:w="1166" w:type="pct"/>
          </w:tcPr>
          <w:p w14:paraId="21A06589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shing</w:t>
            </w:r>
          </w:p>
        </w:tc>
        <w:tc>
          <w:tcPr>
            <w:tcW w:w="717" w:type="pct"/>
          </w:tcPr>
          <w:p w14:paraId="2163EB9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11511FB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440" w:type="pct"/>
          </w:tcPr>
          <w:p w14:paraId="703AD45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1BF03F0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6AADF4E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  <w:p w14:paraId="2E98750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0</w:t>
            </w:r>
          </w:p>
        </w:tc>
        <w:tc>
          <w:tcPr>
            <w:tcW w:w="722" w:type="pct"/>
          </w:tcPr>
          <w:p w14:paraId="29CEF2E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1.03 [1.39-87.40]</w:t>
            </w:r>
          </w:p>
          <w:p w14:paraId="03493B7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.55 [1.33-83.66]</w:t>
            </w:r>
          </w:p>
        </w:tc>
        <w:tc>
          <w:tcPr>
            <w:tcW w:w="269" w:type="pct"/>
          </w:tcPr>
          <w:p w14:paraId="2B7B433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6169685" w14:textId="77777777" w:rsidTr="00616F5E">
        <w:tc>
          <w:tcPr>
            <w:tcW w:w="1166" w:type="pct"/>
          </w:tcPr>
          <w:p w14:paraId="508DB3C7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ash</w:t>
            </w:r>
          </w:p>
        </w:tc>
        <w:tc>
          <w:tcPr>
            <w:tcW w:w="717" w:type="pct"/>
          </w:tcPr>
          <w:p w14:paraId="6736BED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3A435CD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440" w:type="pct"/>
          </w:tcPr>
          <w:p w14:paraId="454DD38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55B82AE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1552790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  <w:p w14:paraId="17F988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0</w:t>
            </w:r>
          </w:p>
        </w:tc>
        <w:tc>
          <w:tcPr>
            <w:tcW w:w="722" w:type="pct"/>
          </w:tcPr>
          <w:p w14:paraId="5B053EA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48 [1.18-25.48]</w:t>
            </w:r>
          </w:p>
          <w:p w14:paraId="7341BD3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5 [0.68-6.16]</w:t>
            </w:r>
          </w:p>
        </w:tc>
        <w:tc>
          <w:tcPr>
            <w:tcW w:w="269" w:type="pct"/>
          </w:tcPr>
          <w:p w14:paraId="3C04254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F87ED68" w14:textId="77777777" w:rsidTr="00616F5E">
        <w:tc>
          <w:tcPr>
            <w:tcW w:w="1166" w:type="pct"/>
          </w:tcPr>
          <w:p w14:paraId="2B99269D" w14:textId="77777777" w:rsidR="0058087C" w:rsidRPr="008F0663" w:rsidRDefault="0058087C" w:rsidP="0058087C">
            <w:pPr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ypotension</w:t>
            </w:r>
          </w:p>
        </w:tc>
        <w:tc>
          <w:tcPr>
            <w:tcW w:w="717" w:type="pct"/>
          </w:tcPr>
          <w:p w14:paraId="2D6B14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0004065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3572F50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eboxetine</w:t>
            </w:r>
            <w:proofErr w:type="spellEnd"/>
          </w:p>
        </w:tc>
        <w:tc>
          <w:tcPr>
            <w:tcW w:w="1440" w:type="pct"/>
          </w:tcPr>
          <w:p w14:paraId="162E7F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10CB4E4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6287293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76446BD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  <w:p w14:paraId="39E9B0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0</w:t>
            </w:r>
          </w:p>
          <w:p w14:paraId="5519B5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5650E33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6.27 [0.92-287.83]</w:t>
            </w:r>
          </w:p>
          <w:p w14:paraId="7829BB0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5.58 [0.55-275.59]</w:t>
            </w:r>
          </w:p>
          <w:p w14:paraId="73F8D3A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5 [0.53-15.27]</w:t>
            </w:r>
          </w:p>
        </w:tc>
        <w:tc>
          <w:tcPr>
            <w:tcW w:w="269" w:type="pct"/>
          </w:tcPr>
          <w:p w14:paraId="2BDCC54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09016BF" w14:textId="77777777" w:rsidTr="00616F5E">
        <w:tc>
          <w:tcPr>
            <w:tcW w:w="1166" w:type="pct"/>
          </w:tcPr>
          <w:p w14:paraId="2CABA1B9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4F68021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Placebo </w:t>
            </w:r>
          </w:p>
          <w:p w14:paraId="6425C61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182D12A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1430A61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oclobemide</w:t>
            </w:r>
            <w:proofErr w:type="spellEnd"/>
          </w:p>
        </w:tc>
        <w:tc>
          <w:tcPr>
            <w:tcW w:w="1440" w:type="pct"/>
          </w:tcPr>
          <w:p w14:paraId="2961C1D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2657038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  <w:p w14:paraId="732EBCB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  <w:p w14:paraId="63098EB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00B405B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29</w:t>
            </w:r>
          </w:p>
          <w:p w14:paraId="154C79D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5</w:t>
            </w:r>
          </w:p>
          <w:p w14:paraId="31EB6C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2FAA5FF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1</w:t>
            </w:r>
          </w:p>
        </w:tc>
        <w:tc>
          <w:tcPr>
            <w:tcW w:w="722" w:type="pct"/>
          </w:tcPr>
          <w:p w14:paraId="3630F6F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8 [1.41-3.09]</w:t>
            </w:r>
          </w:p>
          <w:p w14:paraId="0F801F1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57 [1.86-3.55]</w:t>
            </w:r>
          </w:p>
          <w:p w14:paraId="413588F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15 [1.84-9.38]</w:t>
            </w:r>
          </w:p>
          <w:p w14:paraId="3DD4AD9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20 [0.60-2.39]</w:t>
            </w:r>
          </w:p>
        </w:tc>
        <w:tc>
          <w:tcPr>
            <w:tcW w:w="269" w:type="pct"/>
          </w:tcPr>
          <w:p w14:paraId="231390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4588359F" w14:textId="77777777" w:rsidTr="00616F5E">
        <w:tc>
          <w:tcPr>
            <w:tcW w:w="1166" w:type="pct"/>
          </w:tcPr>
          <w:p w14:paraId="72C580E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alpitations</w:t>
            </w:r>
          </w:p>
        </w:tc>
        <w:tc>
          <w:tcPr>
            <w:tcW w:w="717" w:type="pct"/>
          </w:tcPr>
          <w:p w14:paraId="1DEE8D1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63A6576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7F7329C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0015EB8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eboxetine</w:t>
            </w:r>
            <w:proofErr w:type="spellEnd"/>
          </w:p>
        </w:tc>
        <w:tc>
          <w:tcPr>
            <w:tcW w:w="1440" w:type="pct"/>
          </w:tcPr>
          <w:p w14:paraId="63F9F4E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 (Boyer 96B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0735581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  <w:p w14:paraId="2480B8A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7939B4A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35D3D1B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22</w:t>
            </w:r>
          </w:p>
          <w:p w14:paraId="1A21471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09B1805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0</w:t>
            </w:r>
          </w:p>
          <w:p w14:paraId="799495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543401B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04 [1.56-5.94]</w:t>
            </w:r>
          </w:p>
          <w:p w14:paraId="6A334C0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94 [1.32-6.55]</w:t>
            </w:r>
          </w:p>
          <w:p w14:paraId="4CF9AF3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6 [0.75-5.67]</w:t>
            </w:r>
          </w:p>
          <w:p w14:paraId="21C3D40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8 [0.02-55.27]</w:t>
            </w:r>
          </w:p>
        </w:tc>
        <w:tc>
          <w:tcPr>
            <w:tcW w:w="269" w:type="pct"/>
          </w:tcPr>
          <w:p w14:paraId="70AA04D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13EC5AB8" w14:textId="77777777" w:rsidTr="00616F5E">
        <w:tc>
          <w:tcPr>
            <w:tcW w:w="1166" w:type="pct"/>
          </w:tcPr>
          <w:p w14:paraId="157DF14D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mitryptiline</w:t>
            </w:r>
            <w:proofErr w:type="spellEnd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 (TCA)</w:t>
            </w:r>
          </w:p>
        </w:tc>
        <w:tc>
          <w:tcPr>
            <w:tcW w:w="717" w:type="pct"/>
          </w:tcPr>
          <w:p w14:paraId="1B9ED6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37A979D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7BB47BE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560259B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33385A4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DAAF2C7" w14:textId="77777777" w:rsidTr="00616F5E">
        <w:tc>
          <w:tcPr>
            <w:tcW w:w="1166" w:type="pct"/>
          </w:tcPr>
          <w:p w14:paraId="6D610129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17" w:type="pct"/>
          </w:tcPr>
          <w:p w14:paraId="3D76643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01EEDE5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43D51D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61CB4D2F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30 [1.00-5.30]</w:t>
            </w:r>
          </w:p>
        </w:tc>
        <w:tc>
          <w:tcPr>
            <w:tcW w:w="269" w:type="pct"/>
          </w:tcPr>
          <w:p w14:paraId="4F5CFEE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2010BD7" w14:textId="77777777" w:rsidTr="00616F5E">
        <w:tc>
          <w:tcPr>
            <w:tcW w:w="1166" w:type="pct"/>
          </w:tcPr>
          <w:p w14:paraId="62308B7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Gastrointestinal events</w:t>
            </w:r>
          </w:p>
        </w:tc>
        <w:tc>
          <w:tcPr>
            <w:tcW w:w="717" w:type="pct"/>
          </w:tcPr>
          <w:p w14:paraId="7B643A6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4F20CB1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381C3D8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2E71F7EE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31 [0.62-2.78]</w:t>
            </w:r>
          </w:p>
        </w:tc>
        <w:tc>
          <w:tcPr>
            <w:tcW w:w="269" w:type="pct"/>
          </w:tcPr>
          <w:p w14:paraId="654137A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93DFC79" w14:textId="77777777" w:rsidTr="00616F5E">
        <w:tc>
          <w:tcPr>
            <w:tcW w:w="1166" w:type="pct"/>
          </w:tcPr>
          <w:p w14:paraId="4D2FE87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omnolence</w:t>
            </w:r>
          </w:p>
        </w:tc>
        <w:tc>
          <w:tcPr>
            <w:tcW w:w="717" w:type="pct"/>
          </w:tcPr>
          <w:p w14:paraId="41F6AB6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2F1B27E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3FD772D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475D3703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4.31 [1.95-9.50]</w:t>
            </w:r>
          </w:p>
        </w:tc>
        <w:tc>
          <w:tcPr>
            <w:tcW w:w="269" w:type="pct"/>
          </w:tcPr>
          <w:p w14:paraId="5E143B9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55ACB74" w14:textId="77777777" w:rsidTr="00616F5E">
        <w:tc>
          <w:tcPr>
            <w:tcW w:w="1166" w:type="pct"/>
          </w:tcPr>
          <w:p w14:paraId="6A0B7CC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717" w:type="pct"/>
          </w:tcPr>
          <w:p w14:paraId="55BEE1C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16E8FA1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02D034C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0885950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01 [1.10-8.22]</w:t>
            </w:r>
          </w:p>
        </w:tc>
        <w:tc>
          <w:tcPr>
            <w:tcW w:w="269" w:type="pct"/>
          </w:tcPr>
          <w:p w14:paraId="07B211A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1B8BC6A" w14:textId="77777777" w:rsidTr="00616F5E">
        <w:tc>
          <w:tcPr>
            <w:tcW w:w="1166" w:type="pct"/>
          </w:tcPr>
          <w:p w14:paraId="173C15C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771B86A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7609599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5FBF7E4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505C441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62 [2.86-11.07]</w:t>
            </w:r>
          </w:p>
        </w:tc>
        <w:tc>
          <w:tcPr>
            <w:tcW w:w="269" w:type="pct"/>
          </w:tcPr>
          <w:p w14:paraId="7EACAEB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C516610" w14:textId="77777777" w:rsidTr="00616F5E">
        <w:tc>
          <w:tcPr>
            <w:tcW w:w="1166" w:type="pct"/>
          </w:tcPr>
          <w:p w14:paraId="6720FF0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aste perversion</w:t>
            </w:r>
          </w:p>
        </w:tc>
        <w:tc>
          <w:tcPr>
            <w:tcW w:w="717" w:type="pct"/>
          </w:tcPr>
          <w:p w14:paraId="77E5A00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3F39855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1CBC144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76627C7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.03 [3.68-17.53]</w:t>
            </w:r>
          </w:p>
        </w:tc>
        <w:tc>
          <w:tcPr>
            <w:tcW w:w="269" w:type="pct"/>
          </w:tcPr>
          <w:p w14:paraId="3B4E0C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E6042B7" w14:textId="77777777" w:rsidTr="00616F5E">
        <w:tc>
          <w:tcPr>
            <w:tcW w:w="1166" w:type="pct"/>
          </w:tcPr>
          <w:p w14:paraId="19C5487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weating</w:t>
            </w:r>
          </w:p>
        </w:tc>
        <w:tc>
          <w:tcPr>
            <w:tcW w:w="717" w:type="pct"/>
          </w:tcPr>
          <w:p w14:paraId="407A7A4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35B1458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6CC599D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73ACD89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.87 [2.32-50.82]</w:t>
            </w:r>
          </w:p>
        </w:tc>
        <w:tc>
          <w:tcPr>
            <w:tcW w:w="269" w:type="pct"/>
          </w:tcPr>
          <w:p w14:paraId="48FD743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EED088F" w14:textId="77777777" w:rsidTr="00616F5E">
        <w:tc>
          <w:tcPr>
            <w:tcW w:w="1166" w:type="pct"/>
          </w:tcPr>
          <w:p w14:paraId="0DEC2D1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ot flushes</w:t>
            </w:r>
          </w:p>
        </w:tc>
        <w:tc>
          <w:tcPr>
            <w:tcW w:w="717" w:type="pct"/>
          </w:tcPr>
          <w:p w14:paraId="38899CB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124D495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3A04091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47DD99D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.31 [1.48-36.02]</w:t>
            </w:r>
          </w:p>
        </w:tc>
        <w:tc>
          <w:tcPr>
            <w:tcW w:w="269" w:type="pct"/>
          </w:tcPr>
          <w:p w14:paraId="1B628D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3E6C4EA" w14:textId="77777777" w:rsidTr="00616F5E">
        <w:tc>
          <w:tcPr>
            <w:tcW w:w="1166" w:type="pct"/>
          </w:tcPr>
          <w:p w14:paraId="566E28E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717" w:type="pct"/>
          </w:tcPr>
          <w:p w14:paraId="5B23B5F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0408268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47BB27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71F632A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2.61 [1.24-414.09]</w:t>
            </w:r>
          </w:p>
        </w:tc>
        <w:tc>
          <w:tcPr>
            <w:tcW w:w="269" w:type="pct"/>
          </w:tcPr>
          <w:p w14:paraId="0D027FA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FB1700A" w14:textId="77777777" w:rsidTr="00616F5E">
        <w:tc>
          <w:tcPr>
            <w:tcW w:w="1166" w:type="pct"/>
          </w:tcPr>
          <w:p w14:paraId="371D09C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17" w:type="pct"/>
          </w:tcPr>
          <w:p w14:paraId="700D80D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5114BEF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23EF54D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2F97662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8 [0.35-3.34]</w:t>
            </w:r>
          </w:p>
        </w:tc>
        <w:tc>
          <w:tcPr>
            <w:tcW w:w="269" w:type="pct"/>
          </w:tcPr>
          <w:p w14:paraId="5E376F3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2E43935" w14:textId="77777777" w:rsidTr="00616F5E">
        <w:tc>
          <w:tcPr>
            <w:tcW w:w="1166" w:type="pct"/>
          </w:tcPr>
          <w:p w14:paraId="2523DCD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NS events</w:t>
            </w:r>
          </w:p>
        </w:tc>
        <w:tc>
          <w:tcPr>
            <w:tcW w:w="717" w:type="pct"/>
          </w:tcPr>
          <w:p w14:paraId="6BDB05B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4C76CB0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04583A3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47BD316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26 [1.29-3.97]</w:t>
            </w:r>
          </w:p>
        </w:tc>
        <w:tc>
          <w:tcPr>
            <w:tcW w:w="269" w:type="pct"/>
          </w:tcPr>
          <w:p w14:paraId="401E3BA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31D842D" w14:textId="77777777" w:rsidTr="00616F5E">
        <w:tc>
          <w:tcPr>
            <w:tcW w:w="1166" w:type="pct"/>
          </w:tcPr>
          <w:p w14:paraId="68738C8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NS events</w:t>
            </w:r>
          </w:p>
        </w:tc>
        <w:tc>
          <w:tcPr>
            <w:tcW w:w="717" w:type="pct"/>
          </w:tcPr>
          <w:p w14:paraId="33E314E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29A6819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73C57DB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7A75318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32 [2.38-7.86]</w:t>
            </w:r>
          </w:p>
        </w:tc>
        <w:tc>
          <w:tcPr>
            <w:tcW w:w="269" w:type="pct"/>
          </w:tcPr>
          <w:p w14:paraId="7CFA8DC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9F224DA" w14:textId="77777777" w:rsidTr="00616F5E">
        <w:tc>
          <w:tcPr>
            <w:tcW w:w="1166" w:type="pct"/>
          </w:tcPr>
          <w:p w14:paraId="0E64827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eurological events</w:t>
            </w:r>
          </w:p>
        </w:tc>
        <w:tc>
          <w:tcPr>
            <w:tcW w:w="717" w:type="pct"/>
          </w:tcPr>
          <w:p w14:paraId="40ED2FE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665448C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4A78BE2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1524B3E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.46 [1.47-105.23]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" w:type="pct"/>
          </w:tcPr>
          <w:p w14:paraId="3C17039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DF9B3FB" w14:textId="77777777" w:rsidTr="00616F5E">
        <w:tc>
          <w:tcPr>
            <w:tcW w:w="1166" w:type="pct"/>
          </w:tcPr>
          <w:p w14:paraId="397CAD5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7F12BC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0CE5725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595F27B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3283DB0B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38 [0.77-7.32]</w:t>
            </w:r>
          </w:p>
        </w:tc>
        <w:tc>
          <w:tcPr>
            <w:tcW w:w="269" w:type="pct"/>
          </w:tcPr>
          <w:p w14:paraId="077711F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51D56AA" w14:textId="77777777" w:rsidTr="00616F5E">
        <w:tc>
          <w:tcPr>
            <w:tcW w:w="1166" w:type="pct"/>
          </w:tcPr>
          <w:p w14:paraId="6F7A904D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lastRenderedPageBreak/>
              <w:t>Clomipramine (TCA)</w:t>
            </w:r>
          </w:p>
        </w:tc>
        <w:tc>
          <w:tcPr>
            <w:tcW w:w="717" w:type="pct"/>
          </w:tcPr>
          <w:p w14:paraId="4BFEDE5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0BA5BAD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6FFE1CF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02A99BB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3FC7F56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E234428" w14:textId="77777777" w:rsidTr="00616F5E">
        <w:tc>
          <w:tcPr>
            <w:tcW w:w="1166" w:type="pct"/>
          </w:tcPr>
          <w:p w14:paraId="0192B31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17" w:type="pct"/>
          </w:tcPr>
          <w:p w14:paraId="73ED529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728677D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gugli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5)</w:t>
            </w:r>
          </w:p>
        </w:tc>
        <w:tc>
          <w:tcPr>
            <w:tcW w:w="685" w:type="pct"/>
          </w:tcPr>
          <w:p w14:paraId="2BB1858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722" w:type="pct"/>
          </w:tcPr>
          <w:p w14:paraId="545D161D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13 [0.12-80.86]</w:t>
            </w:r>
          </w:p>
        </w:tc>
        <w:tc>
          <w:tcPr>
            <w:tcW w:w="269" w:type="pct"/>
          </w:tcPr>
          <w:p w14:paraId="1226309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1EF8299" w14:textId="77777777" w:rsidTr="00616F5E">
        <w:tc>
          <w:tcPr>
            <w:tcW w:w="1166" w:type="pct"/>
          </w:tcPr>
          <w:p w14:paraId="09FAA5E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6FBC1E1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1EDAF32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gugli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5)</w:t>
            </w:r>
          </w:p>
        </w:tc>
        <w:tc>
          <w:tcPr>
            <w:tcW w:w="685" w:type="pct"/>
          </w:tcPr>
          <w:p w14:paraId="50B006C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722" w:type="pct"/>
          </w:tcPr>
          <w:p w14:paraId="0BFFC1D4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9.47 [1.06-84.37]</w:t>
            </w:r>
          </w:p>
        </w:tc>
        <w:tc>
          <w:tcPr>
            <w:tcW w:w="269" w:type="pct"/>
          </w:tcPr>
          <w:p w14:paraId="6DBB9FD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64DC3EC" w14:textId="77777777" w:rsidTr="00616F5E">
        <w:tc>
          <w:tcPr>
            <w:tcW w:w="1166" w:type="pct"/>
          </w:tcPr>
          <w:p w14:paraId="6C7207B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aphoresis</w:t>
            </w:r>
          </w:p>
        </w:tc>
        <w:tc>
          <w:tcPr>
            <w:tcW w:w="717" w:type="pct"/>
          </w:tcPr>
          <w:p w14:paraId="6D9ED30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011325A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gugli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5)</w:t>
            </w:r>
          </w:p>
        </w:tc>
        <w:tc>
          <w:tcPr>
            <w:tcW w:w="685" w:type="pct"/>
          </w:tcPr>
          <w:p w14:paraId="5697B38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722" w:type="pct"/>
          </w:tcPr>
          <w:p w14:paraId="14D04A85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13 [0.12-80.86]</w:t>
            </w:r>
          </w:p>
        </w:tc>
        <w:tc>
          <w:tcPr>
            <w:tcW w:w="269" w:type="pct"/>
          </w:tcPr>
          <w:p w14:paraId="15C79FE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E5F8D5B" w14:textId="77777777" w:rsidTr="00616F5E">
        <w:tc>
          <w:tcPr>
            <w:tcW w:w="1166" w:type="pct"/>
          </w:tcPr>
          <w:p w14:paraId="1062034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ypotension</w:t>
            </w:r>
          </w:p>
        </w:tc>
        <w:tc>
          <w:tcPr>
            <w:tcW w:w="717" w:type="pct"/>
          </w:tcPr>
          <w:p w14:paraId="1B23E29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4AB90FC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gugli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5)</w:t>
            </w:r>
          </w:p>
        </w:tc>
        <w:tc>
          <w:tcPr>
            <w:tcW w:w="685" w:type="pct"/>
          </w:tcPr>
          <w:p w14:paraId="38A00DD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722" w:type="pct"/>
          </w:tcPr>
          <w:p w14:paraId="6F4050F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44 [0.25-119.92]</w:t>
            </w:r>
          </w:p>
        </w:tc>
        <w:tc>
          <w:tcPr>
            <w:tcW w:w="269" w:type="pct"/>
          </w:tcPr>
          <w:p w14:paraId="116FF03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741E686" w14:textId="77777777" w:rsidTr="00616F5E">
        <w:tc>
          <w:tcPr>
            <w:tcW w:w="1166" w:type="pct"/>
          </w:tcPr>
          <w:p w14:paraId="02BE9CF3" w14:textId="2CAB6AB0" w:rsidR="0058087C" w:rsidRPr="008F0663" w:rsidRDefault="00A44EE6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misulpride</w:t>
            </w:r>
            <w:proofErr w:type="spellEnd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PS</w:t>
            </w:r>
            <w:proofErr w:type="spellEnd"/>
            <w:r w:rsidR="0058087C" w:rsidRPr="008F0663">
              <w:rPr>
                <w:rFonts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pct"/>
          </w:tcPr>
          <w:p w14:paraId="6597D54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0CDE6EE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4C503C9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3D30ABE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0F3F378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8A42FE5" w14:textId="77777777" w:rsidTr="00616F5E">
        <w:tc>
          <w:tcPr>
            <w:tcW w:w="1166" w:type="pct"/>
          </w:tcPr>
          <w:p w14:paraId="06356A2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Weight gain</w:t>
            </w:r>
          </w:p>
        </w:tc>
        <w:tc>
          <w:tcPr>
            <w:tcW w:w="717" w:type="pct"/>
          </w:tcPr>
          <w:p w14:paraId="4A368BA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29992B1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tryptiline</w:t>
            </w:r>
            <w:proofErr w:type="spellEnd"/>
          </w:p>
          <w:p w14:paraId="7416D0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  <w:p w14:paraId="2A4A5CE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iloxazine</w:t>
            </w:r>
            <w:proofErr w:type="spellEnd"/>
          </w:p>
          <w:p w14:paraId="01D9E03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1E7B1B2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73CCC4F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  <w:p w14:paraId="11AC17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11FB904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  <w:p w14:paraId="7AD9CFF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Zanar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6)</w:t>
            </w:r>
          </w:p>
        </w:tc>
        <w:tc>
          <w:tcPr>
            <w:tcW w:w="685" w:type="pct"/>
          </w:tcPr>
          <w:p w14:paraId="110D674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4</w:t>
            </w:r>
          </w:p>
          <w:p w14:paraId="4A40734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  <w:p w14:paraId="2592314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</w:t>
            </w:r>
          </w:p>
          <w:p w14:paraId="747907C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  <w:p w14:paraId="622CEDE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722" w:type="pct"/>
          </w:tcPr>
          <w:p w14:paraId="70AEC9BF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50 [1.02-11.96]</w:t>
            </w:r>
          </w:p>
          <w:p w14:paraId="7C7E8BA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27 [0.64-2.52]</w:t>
            </w:r>
          </w:p>
          <w:p w14:paraId="1DBFD1BF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4.29 [0.67-304.50]</w:t>
            </w:r>
          </w:p>
          <w:p w14:paraId="62DE44A8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4.34 [0.46-40.75]</w:t>
            </w:r>
          </w:p>
          <w:p w14:paraId="03FCCAAF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14 [0.19-24.03]</w:t>
            </w:r>
          </w:p>
        </w:tc>
        <w:tc>
          <w:tcPr>
            <w:tcW w:w="269" w:type="pct"/>
          </w:tcPr>
          <w:p w14:paraId="13F853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1.3</w:t>
            </w:r>
          </w:p>
        </w:tc>
      </w:tr>
      <w:tr w:rsidR="0058087C" w:rsidRPr="008F0663" w14:paraId="137883E1" w14:textId="77777777" w:rsidTr="00616F5E">
        <w:tc>
          <w:tcPr>
            <w:tcW w:w="1166" w:type="pct"/>
          </w:tcPr>
          <w:p w14:paraId="0DCE34B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17" w:type="pct"/>
          </w:tcPr>
          <w:p w14:paraId="3ACA1A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766BDEB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</w:tc>
        <w:tc>
          <w:tcPr>
            <w:tcW w:w="685" w:type="pct"/>
          </w:tcPr>
          <w:p w14:paraId="234BD89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</w:tc>
        <w:tc>
          <w:tcPr>
            <w:tcW w:w="722" w:type="pct"/>
          </w:tcPr>
          <w:p w14:paraId="2FC1D97A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69 [0.70-10.35]</w:t>
            </w:r>
          </w:p>
        </w:tc>
        <w:tc>
          <w:tcPr>
            <w:tcW w:w="269" w:type="pct"/>
          </w:tcPr>
          <w:p w14:paraId="3AC0DA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F4F07BE" w14:textId="77777777" w:rsidTr="00616F5E">
        <w:tc>
          <w:tcPr>
            <w:tcW w:w="1166" w:type="pct"/>
          </w:tcPr>
          <w:p w14:paraId="1167F99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appetite</w:t>
            </w:r>
          </w:p>
        </w:tc>
        <w:tc>
          <w:tcPr>
            <w:tcW w:w="717" w:type="pct"/>
          </w:tcPr>
          <w:p w14:paraId="5CDF388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7A8853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</w:tc>
        <w:tc>
          <w:tcPr>
            <w:tcW w:w="685" w:type="pct"/>
          </w:tcPr>
          <w:p w14:paraId="5AFD375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</w:tc>
        <w:tc>
          <w:tcPr>
            <w:tcW w:w="722" w:type="pct"/>
          </w:tcPr>
          <w:p w14:paraId="3F417F3E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9.00[0.48-168.79]</w:t>
            </w:r>
          </w:p>
        </w:tc>
        <w:tc>
          <w:tcPr>
            <w:tcW w:w="269" w:type="pct"/>
          </w:tcPr>
          <w:p w14:paraId="4EBB378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4993C63" w14:textId="77777777" w:rsidTr="00616F5E">
        <w:tc>
          <w:tcPr>
            <w:tcW w:w="1166" w:type="pct"/>
          </w:tcPr>
          <w:p w14:paraId="15E8F6F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bdominal pain</w:t>
            </w:r>
          </w:p>
        </w:tc>
        <w:tc>
          <w:tcPr>
            <w:tcW w:w="717" w:type="pct"/>
          </w:tcPr>
          <w:p w14:paraId="25572DC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1C84398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</w:tc>
        <w:tc>
          <w:tcPr>
            <w:tcW w:w="685" w:type="pct"/>
          </w:tcPr>
          <w:p w14:paraId="179F00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</w:tc>
        <w:tc>
          <w:tcPr>
            <w:tcW w:w="722" w:type="pct"/>
          </w:tcPr>
          <w:p w14:paraId="49E7D024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97 [0.36-10.94]</w:t>
            </w:r>
          </w:p>
        </w:tc>
        <w:tc>
          <w:tcPr>
            <w:tcW w:w="269" w:type="pct"/>
          </w:tcPr>
          <w:p w14:paraId="5D28E2F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93EC009" w14:textId="77777777" w:rsidTr="00616F5E">
        <w:tc>
          <w:tcPr>
            <w:tcW w:w="1166" w:type="pct"/>
          </w:tcPr>
          <w:p w14:paraId="05AE5D1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/ Dyspepsia</w:t>
            </w:r>
          </w:p>
        </w:tc>
        <w:tc>
          <w:tcPr>
            <w:tcW w:w="717" w:type="pct"/>
          </w:tcPr>
          <w:p w14:paraId="0D35D48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</w:tc>
        <w:tc>
          <w:tcPr>
            <w:tcW w:w="1440" w:type="pct"/>
          </w:tcPr>
          <w:p w14:paraId="6527407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2DE0237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722" w:type="pct"/>
          </w:tcPr>
          <w:p w14:paraId="0ABE5698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08 [0.02-59.02]</w:t>
            </w:r>
          </w:p>
        </w:tc>
        <w:tc>
          <w:tcPr>
            <w:tcW w:w="269" w:type="pct"/>
          </w:tcPr>
          <w:p w14:paraId="430CB31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DF56CE1" w14:textId="77777777" w:rsidTr="00616F5E">
        <w:tc>
          <w:tcPr>
            <w:tcW w:w="1166" w:type="pct"/>
          </w:tcPr>
          <w:p w14:paraId="5759F4D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omnolence/ Hypersomnia</w:t>
            </w:r>
          </w:p>
        </w:tc>
        <w:tc>
          <w:tcPr>
            <w:tcW w:w="717" w:type="pct"/>
          </w:tcPr>
          <w:p w14:paraId="311267D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2A279D5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iloxazin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om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4CCC0F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iloxazin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yper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4B87660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246298C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758BC98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  <w:p w14:paraId="0EBF4BF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  <w:p w14:paraId="5BD0EE7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Zanar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6)</w:t>
            </w:r>
          </w:p>
        </w:tc>
        <w:tc>
          <w:tcPr>
            <w:tcW w:w="685" w:type="pct"/>
          </w:tcPr>
          <w:p w14:paraId="7958E82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4</w:t>
            </w:r>
          </w:p>
          <w:p w14:paraId="62CEFE5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  <w:p w14:paraId="3A00A8F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  <w:p w14:paraId="465F2FF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722" w:type="pct"/>
          </w:tcPr>
          <w:p w14:paraId="4CC0434A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14 [</w:t>
            </w:r>
            <w:r w:rsidRPr="008F0663">
              <w:rPr>
                <w:rFonts w:cs="Arial"/>
                <w:sz w:val="18"/>
                <w:szCs w:val="18"/>
                <w:lang w:val="en-US" w:eastAsia="ko-KR"/>
              </w:rPr>
              <w:t>0.68-6.78]</w:t>
            </w:r>
          </w:p>
          <w:p w14:paraId="06E253F0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 w:eastAsia="ko-KR"/>
              </w:rPr>
            </w:pPr>
            <w:r w:rsidRPr="008F0663">
              <w:rPr>
                <w:rFonts w:eastAsia="Batang" w:cs="Arial"/>
                <w:sz w:val="18"/>
                <w:szCs w:val="18"/>
                <w:lang w:val="en-US" w:eastAsia="ko-KR"/>
              </w:rPr>
              <w:t>1.65 [0.52-5.19]</w:t>
            </w:r>
          </w:p>
          <w:p w14:paraId="33BAE0CD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 w:eastAsia="ko-KR"/>
              </w:rPr>
            </w:pPr>
            <w:r w:rsidRPr="008F0663">
              <w:rPr>
                <w:rFonts w:eastAsia="Batang" w:cs="Arial"/>
                <w:sz w:val="18"/>
                <w:szCs w:val="18"/>
                <w:lang w:val="en-US" w:eastAsia="ko-KR"/>
              </w:rPr>
              <w:t>2.63 [0.63-11.01]</w:t>
            </w:r>
          </w:p>
          <w:p w14:paraId="234EDE4F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 w:eastAsia="ko-KR"/>
              </w:rPr>
            </w:pPr>
            <w:r w:rsidRPr="008F0663">
              <w:rPr>
                <w:rFonts w:eastAsia="Batang" w:cs="Arial"/>
                <w:sz w:val="18"/>
                <w:szCs w:val="18"/>
                <w:lang w:val="en-US" w:eastAsia="ko-KR"/>
              </w:rPr>
              <w:t>5.41 [0.26-114.13]</w:t>
            </w:r>
          </w:p>
        </w:tc>
        <w:tc>
          <w:tcPr>
            <w:tcW w:w="269" w:type="pct"/>
          </w:tcPr>
          <w:p w14:paraId="23B33B4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1AC5F6B2" w14:textId="77777777" w:rsidTr="00616F5E">
        <w:tc>
          <w:tcPr>
            <w:tcW w:w="1166" w:type="pct"/>
          </w:tcPr>
          <w:p w14:paraId="3B5ED10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sthenia/ Fatigue</w:t>
            </w:r>
          </w:p>
        </w:tc>
        <w:tc>
          <w:tcPr>
            <w:tcW w:w="717" w:type="pct"/>
          </w:tcPr>
          <w:p w14:paraId="3F85B27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071D410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085548D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4AD7638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Zanar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6)</w:t>
            </w:r>
          </w:p>
        </w:tc>
        <w:tc>
          <w:tcPr>
            <w:tcW w:w="685" w:type="pct"/>
          </w:tcPr>
          <w:p w14:paraId="4410FCB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4</w:t>
            </w:r>
          </w:p>
          <w:p w14:paraId="5ABBE2C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722" w:type="pct"/>
          </w:tcPr>
          <w:p w14:paraId="74F8C90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 w:eastAsia="ko-KR"/>
              </w:rPr>
            </w:pPr>
            <w:r w:rsidRPr="008F0663">
              <w:rPr>
                <w:rFonts w:eastAsia="Batang" w:cs="Arial"/>
                <w:sz w:val="18"/>
                <w:szCs w:val="18"/>
                <w:lang w:val="en-US" w:eastAsia="ko-KR"/>
              </w:rPr>
              <w:t>2.17 [0.59-7.94]</w:t>
            </w:r>
          </w:p>
          <w:p w14:paraId="07443935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 w:eastAsia="ko-KR"/>
              </w:rPr>
            </w:pPr>
            <w:r w:rsidRPr="008F0663">
              <w:rPr>
                <w:rFonts w:eastAsia="Batang" w:cs="Arial"/>
                <w:sz w:val="18"/>
                <w:szCs w:val="18"/>
                <w:lang w:val="en-US" w:eastAsia="ko-KR"/>
              </w:rPr>
              <w:t>1.06 [0.15-7.69]</w:t>
            </w:r>
          </w:p>
        </w:tc>
        <w:tc>
          <w:tcPr>
            <w:tcW w:w="269" w:type="pct"/>
          </w:tcPr>
          <w:p w14:paraId="5F5353E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379FD0C2" w14:textId="77777777" w:rsidTr="00616F5E">
        <w:tc>
          <w:tcPr>
            <w:tcW w:w="1166" w:type="pct"/>
          </w:tcPr>
          <w:p w14:paraId="3795CC3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717" w:type="pct"/>
          </w:tcPr>
          <w:p w14:paraId="08C8A47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14592E9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</w:tc>
        <w:tc>
          <w:tcPr>
            <w:tcW w:w="1440" w:type="pct"/>
          </w:tcPr>
          <w:p w14:paraId="3C5CF86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llin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55B32F7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56308EB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9</w:t>
            </w:r>
          </w:p>
          <w:p w14:paraId="1FE0F6C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722" w:type="pct"/>
          </w:tcPr>
          <w:p w14:paraId="1468DFE8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 w:eastAsia="ko-KR"/>
              </w:rPr>
            </w:pPr>
            <w:r w:rsidRPr="008F0663">
              <w:rPr>
                <w:rFonts w:eastAsia="Batang" w:cs="Arial"/>
                <w:sz w:val="18"/>
                <w:szCs w:val="18"/>
                <w:lang w:val="en-US" w:eastAsia="ko-KR"/>
              </w:rPr>
              <w:t>3.53 [0.14-91.28]</w:t>
            </w:r>
          </w:p>
          <w:p w14:paraId="16627B0F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 w:eastAsia="ko-KR"/>
              </w:rPr>
            </w:pPr>
            <w:r w:rsidRPr="008F0663">
              <w:rPr>
                <w:rFonts w:eastAsia="Batang" w:cs="Arial"/>
                <w:sz w:val="18"/>
                <w:szCs w:val="18"/>
                <w:lang w:val="en-US" w:eastAsia="ko-KR"/>
              </w:rPr>
              <w:t>3.52 [0.13-95.88]</w:t>
            </w:r>
          </w:p>
        </w:tc>
        <w:tc>
          <w:tcPr>
            <w:tcW w:w="269" w:type="pct"/>
          </w:tcPr>
          <w:p w14:paraId="5B17B5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E5CA74E" w14:textId="77777777" w:rsidTr="00616F5E">
        <w:tc>
          <w:tcPr>
            <w:tcW w:w="1166" w:type="pct"/>
          </w:tcPr>
          <w:p w14:paraId="0918723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717" w:type="pct"/>
          </w:tcPr>
          <w:p w14:paraId="09E1F28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</w:tc>
        <w:tc>
          <w:tcPr>
            <w:tcW w:w="1440" w:type="pct"/>
          </w:tcPr>
          <w:p w14:paraId="3C231E3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2A4BA5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722" w:type="pct"/>
          </w:tcPr>
          <w:p w14:paraId="3324D103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 w:eastAsia="ko-KR"/>
              </w:rPr>
            </w:pPr>
            <w:r w:rsidRPr="008F0663">
              <w:rPr>
                <w:rFonts w:eastAsia="Batang" w:cs="Arial"/>
                <w:sz w:val="18"/>
                <w:szCs w:val="18"/>
                <w:lang w:val="en-US" w:eastAsia="ko-KR"/>
              </w:rPr>
              <w:t>1.08 [0.02-59.02]</w:t>
            </w:r>
          </w:p>
        </w:tc>
        <w:tc>
          <w:tcPr>
            <w:tcW w:w="269" w:type="pct"/>
          </w:tcPr>
          <w:p w14:paraId="26733FA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A018BF2" w14:textId="77777777" w:rsidTr="00616F5E">
        <w:tc>
          <w:tcPr>
            <w:tcW w:w="1166" w:type="pct"/>
          </w:tcPr>
          <w:p w14:paraId="338B2E6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7D811CA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5D354C0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</w:tc>
        <w:tc>
          <w:tcPr>
            <w:tcW w:w="685" w:type="pct"/>
          </w:tcPr>
          <w:p w14:paraId="60B33B4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56F6FC19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00 [0.45-2.23]</w:t>
            </w:r>
          </w:p>
        </w:tc>
        <w:tc>
          <w:tcPr>
            <w:tcW w:w="269" w:type="pct"/>
          </w:tcPr>
          <w:p w14:paraId="5C321FF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B61DD21" w14:textId="77777777" w:rsidTr="00616F5E">
        <w:tc>
          <w:tcPr>
            <w:tcW w:w="1166" w:type="pct"/>
          </w:tcPr>
          <w:p w14:paraId="7862796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Blurred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isison</w:t>
            </w:r>
            <w:proofErr w:type="spellEnd"/>
          </w:p>
        </w:tc>
        <w:tc>
          <w:tcPr>
            <w:tcW w:w="717" w:type="pct"/>
          </w:tcPr>
          <w:p w14:paraId="74D7A6D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1027E12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</w:tc>
        <w:tc>
          <w:tcPr>
            <w:tcW w:w="685" w:type="pct"/>
          </w:tcPr>
          <w:p w14:paraId="64F5F37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4A8A8CC0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87 [0.73-11.29]</w:t>
            </w:r>
          </w:p>
        </w:tc>
        <w:tc>
          <w:tcPr>
            <w:tcW w:w="269" w:type="pct"/>
          </w:tcPr>
          <w:p w14:paraId="40467E2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7E1AE6D" w14:textId="77777777" w:rsidTr="00616F5E">
        <w:tc>
          <w:tcPr>
            <w:tcW w:w="1166" w:type="pct"/>
          </w:tcPr>
          <w:p w14:paraId="246D21B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eurological events</w:t>
            </w:r>
          </w:p>
        </w:tc>
        <w:tc>
          <w:tcPr>
            <w:tcW w:w="717" w:type="pct"/>
          </w:tcPr>
          <w:p w14:paraId="09B3448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D58706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</w:tc>
        <w:tc>
          <w:tcPr>
            <w:tcW w:w="685" w:type="pct"/>
          </w:tcPr>
          <w:p w14:paraId="04DC908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1CA09F73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18 [0.62-16.30]</w:t>
            </w:r>
          </w:p>
        </w:tc>
        <w:tc>
          <w:tcPr>
            <w:tcW w:w="269" w:type="pct"/>
          </w:tcPr>
          <w:p w14:paraId="5911B88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18C9D72" w14:textId="77777777" w:rsidTr="00616F5E">
        <w:tc>
          <w:tcPr>
            <w:tcW w:w="1166" w:type="pct"/>
          </w:tcPr>
          <w:p w14:paraId="47ED3DB9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Headache/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adheaviness</w:t>
            </w:r>
            <w:proofErr w:type="spellEnd"/>
          </w:p>
        </w:tc>
        <w:tc>
          <w:tcPr>
            <w:tcW w:w="717" w:type="pct"/>
          </w:tcPr>
          <w:p w14:paraId="7365CFE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23E5A7C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iloxazine</w:t>
            </w:r>
            <w:proofErr w:type="spellEnd"/>
          </w:p>
        </w:tc>
        <w:tc>
          <w:tcPr>
            <w:tcW w:w="1440" w:type="pct"/>
          </w:tcPr>
          <w:p w14:paraId="3C61AB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09F92D7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</w:tc>
        <w:tc>
          <w:tcPr>
            <w:tcW w:w="685" w:type="pct"/>
          </w:tcPr>
          <w:p w14:paraId="3751032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  <w:p w14:paraId="39F36E8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722" w:type="pct"/>
          </w:tcPr>
          <w:p w14:paraId="4AE3E5B8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69 [0.70-10.35]</w:t>
            </w:r>
          </w:p>
          <w:p w14:paraId="23F091EC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4.05 [0.78-20.89]</w:t>
            </w:r>
          </w:p>
        </w:tc>
        <w:tc>
          <w:tcPr>
            <w:tcW w:w="269" w:type="pct"/>
          </w:tcPr>
          <w:p w14:paraId="5F1AC88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B33D47D" w14:textId="77777777" w:rsidTr="00616F5E">
        <w:tc>
          <w:tcPr>
            <w:tcW w:w="1166" w:type="pct"/>
          </w:tcPr>
          <w:p w14:paraId="2A80D82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717" w:type="pct"/>
          </w:tcPr>
          <w:p w14:paraId="2BF25EA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440" w:type="pct"/>
          </w:tcPr>
          <w:p w14:paraId="0C256BB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llin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12A1C61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722" w:type="pct"/>
          </w:tcPr>
          <w:p w14:paraId="633910D5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38 [0.20-28.14]</w:t>
            </w:r>
          </w:p>
        </w:tc>
        <w:tc>
          <w:tcPr>
            <w:tcW w:w="269" w:type="pct"/>
          </w:tcPr>
          <w:p w14:paraId="1F47A93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7EB2912" w14:textId="77777777" w:rsidTr="00616F5E">
        <w:tc>
          <w:tcPr>
            <w:tcW w:w="1166" w:type="pct"/>
          </w:tcPr>
          <w:p w14:paraId="2E6B7EA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ot flushes</w:t>
            </w:r>
          </w:p>
        </w:tc>
        <w:tc>
          <w:tcPr>
            <w:tcW w:w="717" w:type="pct"/>
          </w:tcPr>
          <w:p w14:paraId="6CE68BD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iloxazine</w:t>
            </w:r>
            <w:proofErr w:type="spellEnd"/>
          </w:p>
        </w:tc>
        <w:tc>
          <w:tcPr>
            <w:tcW w:w="1440" w:type="pct"/>
          </w:tcPr>
          <w:p w14:paraId="638F48F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</w:tc>
        <w:tc>
          <w:tcPr>
            <w:tcW w:w="685" w:type="pct"/>
          </w:tcPr>
          <w:p w14:paraId="0AEE020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722" w:type="pct"/>
          </w:tcPr>
          <w:p w14:paraId="67D043B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72 [0.49-14.96]</w:t>
            </w:r>
          </w:p>
        </w:tc>
        <w:tc>
          <w:tcPr>
            <w:tcW w:w="269" w:type="pct"/>
          </w:tcPr>
          <w:p w14:paraId="3BC1E14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0E9DB18" w14:textId="77777777" w:rsidTr="00616F5E">
        <w:tc>
          <w:tcPr>
            <w:tcW w:w="1166" w:type="pct"/>
          </w:tcPr>
          <w:p w14:paraId="339362B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ndocrine events</w:t>
            </w:r>
          </w:p>
        </w:tc>
        <w:tc>
          <w:tcPr>
            <w:tcW w:w="717" w:type="pct"/>
          </w:tcPr>
          <w:p w14:paraId="383E014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3DC31C7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tryptiline</w:t>
            </w:r>
            <w:proofErr w:type="spellEnd"/>
          </w:p>
          <w:p w14:paraId="0127D2C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6FCD019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26C1EE2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  <w:p w14:paraId="78D9D7F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  <w:p w14:paraId="583FB0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 (Amore 01) </w:t>
            </w:r>
          </w:p>
          <w:p w14:paraId="1E63AD5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</w:tc>
        <w:tc>
          <w:tcPr>
            <w:tcW w:w="685" w:type="pct"/>
          </w:tcPr>
          <w:p w14:paraId="70FEBAD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77521C0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  <w:p w14:paraId="2409F74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3</w:t>
            </w:r>
          </w:p>
          <w:p w14:paraId="2D5F7A2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42DE794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.65 [1.01-73.75]</w:t>
            </w:r>
          </w:p>
          <w:p w14:paraId="6BDF280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1 [1.12-7.06]</w:t>
            </w:r>
          </w:p>
          <w:p w14:paraId="6B0E835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66 [1.18-5.98]</w:t>
            </w:r>
          </w:p>
          <w:p w14:paraId="26D12D1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.79 [0.79-58.29]</w:t>
            </w:r>
          </w:p>
        </w:tc>
        <w:tc>
          <w:tcPr>
            <w:tcW w:w="269" w:type="pct"/>
          </w:tcPr>
          <w:p w14:paraId="41BCBEA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4E5EF0E" w14:textId="77777777" w:rsidTr="00616F5E">
        <w:tc>
          <w:tcPr>
            <w:tcW w:w="1166" w:type="pct"/>
          </w:tcPr>
          <w:p w14:paraId="2686C87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Galactorrhea/ Lactation</w:t>
            </w:r>
          </w:p>
        </w:tc>
        <w:tc>
          <w:tcPr>
            <w:tcW w:w="717" w:type="pct"/>
          </w:tcPr>
          <w:p w14:paraId="1BC53F2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iloxazine</w:t>
            </w:r>
            <w:proofErr w:type="spellEnd"/>
          </w:p>
          <w:p w14:paraId="791533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tryptiline</w:t>
            </w:r>
            <w:proofErr w:type="spellEnd"/>
          </w:p>
          <w:p w14:paraId="3D777D0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2C048C8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458FCAB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  <w:p w14:paraId="3861C19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  <w:p w14:paraId="194CFDF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39B808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Zanar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6)</w:t>
            </w:r>
          </w:p>
        </w:tc>
        <w:tc>
          <w:tcPr>
            <w:tcW w:w="685" w:type="pct"/>
          </w:tcPr>
          <w:p w14:paraId="6436AE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  <w:p w14:paraId="20CCE6D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  <w:p w14:paraId="6FC11FB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  <w:p w14:paraId="5EE9DC1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722" w:type="pct"/>
          </w:tcPr>
          <w:p w14:paraId="4CAD0B8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.25 [1.92-44.50]</w:t>
            </w:r>
          </w:p>
          <w:p w14:paraId="25A074E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6.37 [0.96-277-84]</w:t>
            </w:r>
          </w:p>
          <w:p w14:paraId="17B20F4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.99 [0.42-150.64]</w:t>
            </w:r>
          </w:p>
          <w:p w14:paraId="2501ABB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.68 [0.82-263.95]</w:t>
            </w:r>
          </w:p>
        </w:tc>
        <w:tc>
          <w:tcPr>
            <w:tcW w:w="269" w:type="pct"/>
          </w:tcPr>
          <w:p w14:paraId="4C25E59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AE200FC" w14:textId="77777777" w:rsidTr="00616F5E">
        <w:tc>
          <w:tcPr>
            <w:tcW w:w="1166" w:type="pct"/>
          </w:tcPr>
          <w:p w14:paraId="6410C91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ibido reduction</w:t>
            </w:r>
          </w:p>
        </w:tc>
        <w:tc>
          <w:tcPr>
            <w:tcW w:w="717" w:type="pct"/>
          </w:tcPr>
          <w:p w14:paraId="72FEA15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2D804C5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</w:tc>
        <w:tc>
          <w:tcPr>
            <w:tcW w:w="1440" w:type="pct"/>
          </w:tcPr>
          <w:p w14:paraId="2DFE69D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142E758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5560A16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4</w:t>
            </w:r>
          </w:p>
          <w:p w14:paraId="771BC31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722" w:type="pct"/>
          </w:tcPr>
          <w:p w14:paraId="7F17C2F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88 [1.16-12.98]</w:t>
            </w:r>
          </w:p>
          <w:p w14:paraId="4DA02C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.00 [0.56-63.99]</w:t>
            </w:r>
          </w:p>
        </w:tc>
        <w:tc>
          <w:tcPr>
            <w:tcW w:w="269" w:type="pct"/>
          </w:tcPr>
          <w:p w14:paraId="14E9DD7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78579101" w14:textId="77777777" w:rsidTr="00616F5E">
        <w:tc>
          <w:tcPr>
            <w:tcW w:w="1166" w:type="pct"/>
          </w:tcPr>
          <w:p w14:paraId="7B4CACD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prolactin</w:t>
            </w:r>
          </w:p>
        </w:tc>
        <w:tc>
          <w:tcPr>
            <w:tcW w:w="717" w:type="pct"/>
          </w:tcPr>
          <w:p w14:paraId="478ED61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4DB74C0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Zanar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6)</w:t>
            </w:r>
          </w:p>
        </w:tc>
        <w:tc>
          <w:tcPr>
            <w:tcW w:w="685" w:type="pct"/>
          </w:tcPr>
          <w:p w14:paraId="0BEC7A1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722" w:type="pct"/>
          </w:tcPr>
          <w:p w14:paraId="0A13A9A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8.57 [2.40-143.48]</w:t>
            </w:r>
          </w:p>
        </w:tc>
        <w:tc>
          <w:tcPr>
            <w:tcW w:w="269" w:type="pct"/>
          </w:tcPr>
          <w:p w14:paraId="2F5F5BF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FA47379" w14:textId="77777777" w:rsidTr="00616F5E">
        <w:tc>
          <w:tcPr>
            <w:tcW w:w="1166" w:type="pct"/>
          </w:tcPr>
          <w:p w14:paraId="5262CCB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menorrhea</w:t>
            </w:r>
          </w:p>
        </w:tc>
        <w:tc>
          <w:tcPr>
            <w:tcW w:w="717" w:type="pct"/>
          </w:tcPr>
          <w:p w14:paraId="33559F1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tryptiline</w:t>
            </w:r>
            <w:proofErr w:type="spellEnd"/>
          </w:p>
          <w:p w14:paraId="76C612A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27C722F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</w:tc>
        <w:tc>
          <w:tcPr>
            <w:tcW w:w="1440" w:type="pct"/>
          </w:tcPr>
          <w:p w14:paraId="1D95D09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  <w:p w14:paraId="176F65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279A9D3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718F1F7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  <w:p w14:paraId="1AB852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4</w:t>
            </w:r>
          </w:p>
          <w:p w14:paraId="2C3D4E3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722" w:type="pct"/>
          </w:tcPr>
          <w:p w14:paraId="46EDB0C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.33 [0.93-57.61]</w:t>
            </w:r>
          </w:p>
          <w:p w14:paraId="27A3894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.37 [0.99-70.68]</w:t>
            </w:r>
          </w:p>
          <w:p w14:paraId="47D536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.43 [0.28-150.23]</w:t>
            </w:r>
          </w:p>
        </w:tc>
        <w:tc>
          <w:tcPr>
            <w:tcW w:w="269" w:type="pct"/>
          </w:tcPr>
          <w:p w14:paraId="599D011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7740E52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51927E78" w14:textId="77777777" w:rsidTr="00616F5E">
        <w:tc>
          <w:tcPr>
            <w:tcW w:w="1166" w:type="pct"/>
          </w:tcPr>
          <w:p w14:paraId="32EE9C2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reast pain</w:t>
            </w:r>
          </w:p>
        </w:tc>
        <w:tc>
          <w:tcPr>
            <w:tcW w:w="717" w:type="pct"/>
          </w:tcPr>
          <w:p w14:paraId="06E8A0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tryptiline</w:t>
            </w:r>
            <w:proofErr w:type="spellEnd"/>
          </w:p>
        </w:tc>
        <w:tc>
          <w:tcPr>
            <w:tcW w:w="1440" w:type="pct"/>
          </w:tcPr>
          <w:p w14:paraId="2562AB7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5558C0F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2" w:type="pct"/>
          </w:tcPr>
          <w:p w14:paraId="48EF50D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25 [0.71-14.89]</w:t>
            </w:r>
          </w:p>
        </w:tc>
        <w:tc>
          <w:tcPr>
            <w:tcW w:w="269" w:type="pct"/>
          </w:tcPr>
          <w:p w14:paraId="1FFD402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96EB94B" w14:textId="77777777" w:rsidTr="00616F5E">
        <w:tc>
          <w:tcPr>
            <w:tcW w:w="1166" w:type="pct"/>
          </w:tcPr>
          <w:p w14:paraId="7C0A8FD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icturition difficulties</w:t>
            </w:r>
          </w:p>
        </w:tc>
        <w:tc>
          <w:tcPr>
            <w:tcW w:w="717" w:type="pct"/>
          </w:tcPr>
          <w:p w14:paraId="3C3C370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6D186D0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Boyer 96B)</w:t>
            </w:r>
          </w:p>
        </w:tc>
        <w:tc>
          <w:tcPr>
            <w:tcW w:w="685" w:type="pct"/>
          </w:tcPr>
          <w:p w14:paraId="5D1C4D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21CAE12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04 [0.12-75.91]</w:t>
            </w:r>
          </w:p>
        </w:tc>
        <w:tc>
          <w:tcPr>
            <w:tcW w:w="269" w:type="pct"/>
          </w:tcPr>
          <w:p w14:paraId="7F2CEC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6333FEB" w14:textId="77777777" w:rsidTr="00616F5E">
        <w:tc>
          <w:tcPr>
            <w:tcW w:w="1166" w:type="pct"/>
          </w:tcPr>
          <w:p w14:paraId="27C75ED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268D596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17ABD0B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</w:tc>
        <w:tc>
          <w:tcPr>
            <w:tcW w:w="685" w:type="pct"/>
          </w:tcPr>
          <w:p w14:paraId="3571A4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4</w:t>
            </w:r>
          </w:p>
        </w:tc>
        <w:tc>
          <w:tcPr>
            <w:tcW w:w="722" w:type="pct"/>
          </w:tcPr>
          <w:p w14:paraId="63C4E91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2 [0.44-4.59]</w:t>
            </w:r>
          </w:p>
        </w:tc>
        <w:tc>
          <w:tcPr>
            <w:tcW w:w="269" w:type="pct"/>
          </w:tcPr>
          <w:p w14:paraId="142FBB5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73C42E26" w14:textId="77777777" w:rsidTr="00616F5E">
        <w:tc>
          <w:tcPr>
            <w:tcW w:w="1166" w:type="pct"/>
          </w:tcPr>
          <w:p w14:paraId="7727D42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dema</w:t>
            </w:r>
          </w:p>
        </w:tc>
        <w:tc>
          <w:tcPr>
            <w:tcW w:w="717" w:type="pct"/>
          </w:tcPr>
          <w:p w14:paraId="4E0244A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4810203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Zanar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6)</w:t>
            </w:r>
          </w:p>
        </w:tc>
        <w:tc>
          <w:tcPr>
            <w:tcW w:w="685" w:type="pct"/>
          </w:tcPr>
          <w:p w14:paraId="2DB0D9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722" w:type="pct"/>
          </w:tcPr>
          <w:p w14:paraId="74992AA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41 [0.26-114-13]</w:t>
            </w:r>
          </w:p>
        </w:tc>
        <w:tc>
          <w:tcPr>
            <w:tcW w:w="269" w:type="pct"/>
          </w:tcPr>
          <w:p w14:paraId="3305777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B8D598D" w14:textId="77777777" w:rsidTr="00616F5E">
        <w:tc>
          <w:tcPr>
            <w:tcW w:w="1166" w:type="pct"/>
          </w:tcPr>
          <w:p w14:paraId="482B4A8F" w14:textId="51C6C56B" w:rsidR="0058087C" w:rsidRPr="008F0663" w:rsidRDefault="00A44EE6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Flupenthixol</w:t>
            </w:r>
            <w:proofErr w:type="spellEnd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PS</w:t>
            </w:r>
            <w:proofErr w:type="spellEnd"/>
            <w:r w:rsidR="0058087C" w:rsidRPr="008F0663">
              <w:rPr>
                <w:rFonts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pct"/>
          </w:tcPr>
          <w:p w14:paraId="3FD8396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651DE12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465387B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0D8B06B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298DAF5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69E548E" w14:textId="77777777" w:rsidTr="00616F5E">
        <w:tc>
          <w:tcPr>
            <w:tcW w:w="1166" w:type="pct"/>
          </w:tcPr>
          <w:p w14:paraId="38B15D1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Weight gain</w:t>
            </w:r>
          </w:p>
        </w:tc>
        <w:tc>
          <w:tcPr>
            <w:tcW w:w="717" w:type="pct"/>
          </w:tcPr>
          <w:p w14:paraId="074D70F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40F4326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733ECF3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B9F7DF7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17 [0.29-4.78]</w:t>
            </w:r>
          </w:p>
        </w:tc>
        <w:tc>
          <w:tcPr>
            <w:tcW w:w="269" w:type="pct"/>
          </w:tcPr>
          <w:p w14:paraId="40B04D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150B73F" w14:textId="77777777" w:rsidTr="00616F5E">
        <w:tc>
          <w:tcPr>
            <w:tcW w:w="1166" w:type="pct"/>
          </w:tcPr>
          <w:p w14:paraId="431EA13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717" w:type="pct"/>
          </w:tcPr>
          <w:p w14:paraId="091C1F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16F1BE9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5329136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69D91B05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83[0.11-72.02]</w:t>
            </w:r>
          </w:p>
        </w:tc>
        <w:tc>
          <w:tcPr>
            <w:tcW w:w="269" w:type="pct"/>
          </w:tcPr>
          <w:p w14:paraId="48EE842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3A8C0EC" w14:textId="77777777" w:rsidTr="00616F5E">
        <w:tc>
          <w:tcPr>
            <w:tcW w:w="1166" w:type="pct"/>
          </w:tcPr>
          <w:p w14:paraId="10928EA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/ Vomiting</w:t>
            </w:r>
          </w:p>
        </w:tc>
        <w:tc>
          <w:tcPr>
            <w:tcW w:w="717" w:type="pct"/>
          </w:tcPr>
          <w:p w14:paraId="6177814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40A823C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0D715F5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5162479E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88 [0.16-21.78]</w:t>
            </w:r>
          </w:p>
        </w:tc>
        <w:tc>
          <w:tcPr>
            <w:tcW w:w="269" w:type="pct"/>
          </w:tcPr>
          <w:p w14:paraId="4262642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C3389EE" w14:textId="77777777" w:rsidTr="00616F5E">
        <w:tc>
          <w:tcPr>
            <w:tcW w:w="1166" w:type="pct"/>
          </w:tcPr>
          <w:p w14:paraId="0BFE03A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717" w:type="pct"/>
          </w:tcPr>
          <w:p w14:paraId="2ADE5F4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2FF90EB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00B55A1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84F051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85 [0.22-105.06]</w:t>
            </w:r>
          </w:p>
        </w:tc>
        <w:tc>
          <w:tcPr>
            <w:tcW w:w="269" w:type="pct"/>
          </w:tcPr>
          <w:p w14:paraId="1A84300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EEF3C8A" w14:textId="77777777" w:rsidTr="00616F5E">
        <w:tc>
          <w:tcPr>
            <w:tcW w:w="1166" w:type="pct"/>
          </w:tcPr>
          <w:p w14:paraId="403F664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educed duration of sleep</w:t>
            </w:r>
          </w:p>
        </w:tc>
        <w:tc>
          <w:tcPr>
            <w:tcW w:w="717" w:type="pct"/>
          </w:tcPr>
          <w:p w14:paraId="5B444E9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6688070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0B82109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17C2B55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.00 [0.35-141.00]</w:t>
            </w:r>
          </w:p>
        </w:tc>
        <w:tc>
          <w:tcPr>
            <w:tcW w:w="269" w:type="pct"/>
          </w:tcPr>
          <w:p w14:paraId="23B4821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FCE9E18" w14:textId="77777777" w:rsidTr="00616F5E">
        <w:tc>
          <w:tcPr>
            <w:tcW w:w="1166" w:type="pct"/>
          </w:tcPr>
          <w:p w14:paraId="1AF25CF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ightheadedness</w:t>
            </w:r>
          </w:p>
        </w:tc>
        <w:tc>
          <w:tcPr>
            <w:tcW w:w="717" w:type="pct"/>
          </w:tcPr>
          <w:p w14:paraId="5EE5399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1ADFF34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1C83FFC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0EF9004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3 [0.11-72.02]</w:t>
            </w:r>
          </w:p>
        </w:tc>
        <w:tc>
          <w:tcPr>
            <w:tcW w:w="269" w:type="pct"/>
          </w:tcPr>
          <w:p w14:paraId="018BEB4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D87A733" w14:textId="77777777" w:rsidTr="00616F5E">
        <w:tc>
          <w:tcPr>
            <w:tcW w:w="1166" w:type="pct"/>
          </w:tcPr>
          <w:p w14:paraId="6493F69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salivation</w:t>
            </w:r>
          </w:p>
        </w:tc>
        <w:tc>
          <w:tcPr>
            <w:tcW w:w="717" w:type="pct"/>
          </w:tcPr>
          <w:p w14:paraId="1B686F4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1082B26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010282D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58633EA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3 [0.11-72.02]</w:t>
            </w:r>
          </w:p>
        </w:tc>
        <w:tc>
          <w:tcPr>
            <w:tcW w:w="269" w:type="pct"/>
          </w:tcPr>
          <w:p w14:paraId="7266D1B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FEC8DFE" w14:textId="77777777" w:rsidTr="00616F5E">
        <w:tc>
          <w:tcPr>
            <w:tcW w:w="1166" w:type="pct"/>
          </w:tcPr>
          <w:p w14:paraId="0826546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sweating</w:t>
            </w:r>
          </w:p>
        </w:tc>
        <w:tc>
          <w:tcPr>
            <w:tcW w:w="717" w:type="pct"/>
          </w:tcPr>
          <w:p w14:paraId="417FC2A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5D5BBAC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2319B8B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2CD01C7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88 [0.16-21.78]</w:t>
            </w:r>
          </w:p>
        </w:tc>
        <w:tc>
          <w:tcPr>
            <w:tcW w:w="269" w:type="pct"/>
          </w:tcPr>
          <w:p w14:paraId="46E024B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1992B08" w14:textId="77777777" w:rsidTr="00616F5E">
        <w:tc>
          <w:tcPr>
            <w:tcW w:w="1166" w:type="pct"/>
          </w:tcPr>
          <w:p w14:paraId="51100E2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ystonia</w:t>
            </w:r>
          </w:p>
        </w:tc>
        <w:tc>
          <w:tcPr>
            <w:tcW w:w="717" w:type="pct"/>
          </w:tcPr>
          <w:p w14:paraId="6FFB056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0C0BB64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385BDA7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36D8F4E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85 [0.22-105.06]</w:t>
            </w:r>
          </w:p>
        </w:tc>
        <w:tc>
          <w:tcPr>
            <w:tcW w:w="269" w:type="pct"/>
          </w:tcPr>
          <w:p w14:paraId="3C38FEF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DD9D75C" w14:textId="77777777" w:rsidTr="00616F5E">
        <w:tc>
          <w:tcPr>
            <w:tcW w:w="1166" w:type="pct"/>
          </w:tcPr>
          <w:p w14:paraId="1C14B6B0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commodation disturbances</w:t>
            </w:r>
          </w:p>
        </w:tc>
        <w:tc>
          <w:tcPr>
            <w:tcW w:w="717" w:type="pct"/>
          </w:tcPr>
          <w:p w14:paraId="61B13D4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6787ACB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5AFAF5D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68B582B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0 [0.46-8.75]</w:t>
            </w:r>
          </w:p>
        </w:tc>
        <w:tc>
          <w:tcPr>
            <w:tcW w:w="269" w:type="pct"/>
          </w:tcPr>
          <w:p w14:paraId="1664388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E62CCC1" w14:textId="77777777" w:rsidTr="00616F5E">
        <w:tc>
          <w:tcPr>
            <w:tcW w:w="1166" w:type="pct"/>
          </w:tcPr>
          <w:p w14:paraId="49279400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menorrhea</w:t>
            </w:r>
          </w:p>
        </w:tc>
        <w:tc>
          <w:tcPr>
            <w:tcW w:w="717" w:type="pct"/>
          </w:tcPr>
          <w:p w14:paraId="0E65AAF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6D5C1C2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01B0988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6ED91C4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3 [0.11-72.02]</w:t>
            </w:r>
          </w:p>
        </w:tc>
        <w:tc>
          <w:tcPr>
            <w:tcW w:w="269" w:type="pct"/>
          </w:tcPr>
          <w:p w14:paraId="1A1EE5C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C06FF48" w14:textId="77777777" w:rsidTr="00616F5E">
        <w:tc>
          <w:tcPr>
            <w:tcW w:w="1166" w:type="pct"/>
          </w:tcPr>
          <w:p w14:paraId="1F55D57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olyuria</w:t>
            </w:r>
          </w:p>
        </w:tc>
        <w:tc>
          <w:tcPr>
            <w:tcW w:w="717" w:type="pct"/>
          </w:tcPr>
          <w:p w14:paraId="3AEA14E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</w:p>
        </w:tc>
        <w:tc>
          <w:tcPr>
            <w:tcW w:w="1440" w:type="pct"/>
          </w:tcPr>
          <w:p w14:paraId="413105B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10B4F38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08EE744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88 [0.16-21.78]</w:t>
            </w:r>
          </w:p>
        </w:tc>
        <w:tc>
          <w:tcPr>
            <w:tcW w:w="269" w:type="pct"/>
          </w:tcPr>
          <w:p w14:paraId="3EEFAE8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0DC8088" w14:textId="77777777" w:rsidTr="00616F5E">
        <w:tc>
          <w:tcPr>
            <w:tcW w:w="1166" w:type="pct"/>
          </w:tcPr>
          <w:p w14:paraId="037C3444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Duloxetine (SNRI)</w:t>
            </w:r>
          </w:p>
        </w:tc>
        <w:tc>
          <w:tcPr>
            <w:tcW w:w="717" w:type="pct"/>
          </w:tcPr>
          <w:p w14:paraId="4EEDD6A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1550256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3EB883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47A88BA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28019C7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1BBF16F" w14:textId="77777777" w:rsidTr="00616F5E">
        <w:tc>
          <w:tcPr>
            <w:tcW w:w="1166" w:type="pct"/>
          </w:tcPr>
          <w:p w14:paraId="063BD28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creased appetite</w:t>
            </w:r>
          </w:p>
        </w:tc>
        <w:tc>
          <w:tcPr>
            <w:tcW w:w="717" w:type="pct"/>
          </w:tcPr>
          <w:p w14:paraId="4009295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A83B85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6A438A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3C3429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29 [0.60-8.69]</w:t>
            </w:r>
          </w:p>
        </w:tc>
        <w:tc>
          <w:tcPr>
            <w:tcW w:w="269" w:type="pct"/>
          </w:tcPr>
          <w:p w14:paraId="3837DA3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D11F67C" w14:textId="77777777" w:rsidTr="00616F5E">
        <w:tc>
          <w:tcPr>
            <w:tcW w:w="1166" w:type="pct"/>
          </w:tcPr>
          <w:p w14:paraId="322A0DA9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717" w:type="pct"/>
          </w:tcPr>
          <w:p w14:paraId="125ADA2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4270924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73A9059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36482A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20 [0.32-4.49]</w:t>
            </w:r>
          </w:p>
        </w:tc>
        <w:tc>
          <w:tcPr>
            <w:tcW w:w="269" w:type="pct"/>
          </w:tcPr>
          <w:p w14:paraId="0984F75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F865B9C" w14:textId="77777777" w:rsidTr="00616F5E">
        <w:tc>
          <w:tcPr>
            <w:tcW w:w="1166" w:type="pct"/>
          </w:tcPr>
          <w:p w14:paraId="4529D52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17" w:type="pct"/>
          </w:tcPr>
          <w:p w14:paraId="70E223E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2E88821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45F30A6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17E3537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71 [0.48-15.29]</w:t>
            </w:r>
          </w:p>
        </w:tc>
        <w:tc>
          <w:tcPr>
            <w:tcW w:w="269" w:type="pct"/>
          </w:tcPr>
          <w:p w14:paraId="070680C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482D421" w14:textId="77777777" w:rsidTr="00616F5E">
        <w:tc>
          <w:tcPr>
            <w:tcW w:w="1166" w:type="pct"/>
          </w:tcPr>
          <w:p w14:paraId="00752DF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gitation</w:t>
            </w:r>
          </w:p>
        </w:tc>
        <w:tc>
          <w:tcPr>
            <w:tcW w:w="717" w:type="pct"/>
          </w:tcPr>
          <w:p w14:paraId="2A7027D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2BB5C3F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772BC40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650CAC0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85 [1.14-30.14]</w:t>
            </w:r>
          </w:p>
        </w:tc>
        <w:tc>
          <w:tcPr>
            <w:tcW w:w="269" w:type="pct"/>
          </w:tcPr>
          <w:p w14:paraId="322F880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21DA0B0" w14:textId="77777777" w:rsidTr="00616F5E">
        <w:tc>
          <w:tcPr>
            <w:tcW w:w="1166" w:type="pct"/>
          </w:tcPr>
          <w:p w14:paraId="0A10D06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717" w:type="pct"/>
          </w:tcPr>
          <w:p w14:paraId="4218C8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4BD68D7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00FD6C5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153301B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3 [0.36-3.50]</w:t>
            </w:r>
          </w:p>
        </w:tc>
        <w:tc>
          <w:tcPr>
            <w:tcW w:w="269" w:type="pct"/>
          </w:tcPr>
          <w:p w14:paraId="60D6238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00A1AEE" w14:textId="77777777" w:rsidTr="00616F5E">
        <w:tc>
          <w:tcPr>
            <w:tcW w:w="1166" w:type="pct"/>
          </w:tcPr>
          <w:p w14:paraId="15AA495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Vivid dreams</w:t>
            </w:r>
          </w:p>
        </w:tc>
        <w:tc>
          <w:tcPr>
            <w:tcW w:w="717" w:type="pct"/>
          </w:tcPr>
          <w:p w14:paraId="40CD754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25195F1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5960D81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734E6D5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.59 [0.98-75.21]</w:t>
            </w:r>
          </w:p>
        </w:tc>
        <w:tc>
          <w:tcPr>
            <w:tcW w:w="269" w:type="pct"/>
          </w:tcPr>
          <w:p w14:paraId="22C5F9B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8B282C0" w14:textId="77777777" w:rsidTr="00616F5E">
        <w:tc>
          <w:tcPr>
            <w:tcW w:w="1166" w:type="pct"/>
          </w:tcPr>
          <w:p w14:paraId="3EB7E57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creased sleep</w:t>
            </w:r>
          </w:p>
        </w:tc>
        <w:tc>
          <w:tcPr>
            <w:tcW w:w="717" w:type="pct"/>
          </w:tcPr>
          <w:p w14:paraId="2FE9F6B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DABB6E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7F95B57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2D60148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57 [0.39-6.27]</w:t>
            </w:r>
          </w:p>
        </w:tc>
        <w:tc>
          <w:tcPr>
            <w:tcW w:w="269" w:type="pct"/>
          </w:tcPr>
          <w:p w14:paraId="5A00B87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6DCC097" w14:textId="77777777" w:rsidTr="00616F5E">
        <w:tc>
          <w:tcPr>
            <w:tcW w:w="1166" w:type="pct"/>
          </w:tcPr>
          <w:p w14:paraId="234EFCC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Anxiety </w:t>
            </w:r>
          </w:p>
        </w:tc>
        <w:tc>
          <w:tcPr>
            <w:tcW w:w="717" w:type="pct"/>
          </w:tcPr>
          <w:p w14:paraId="28454AB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0551480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1A45B2D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7EEB1B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50 [0.23-9.73]</w:t>
            </w:r>
          </w:p>
        </w:tc>
        <w:tc>
          <w:tcPr>
            <w:tcW w:w="269" w:type="pct"/>
          </w:tcPr>
          <w:p w14:paraId="1C871FD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5115F96" w14:textId="77777777" w:rsidTr="00616F5E">
        <w:tc>
          <w:tcPr>
            <w:tcW w:w="1166" w:type="pct"/>
          </w:tcPr>
          <w:p w14:paraId="5DD519A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17" w:type="pct"/>
          </w:tcPr>
          <w:p w14:paraId="5345E95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C16A2D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4B7247A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7A33D64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65  [0.61-11.52]</w:t>
            </w:r>
          </w:p>
        </w:tc>
        <w:tc>
          <w:tcPr>
            <w:tcW w:w="269" w:type="pct"/>
          </w:tcPr>
          <w:p w14:paraId="31B0C20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F950389" w14:textId="77777777" w:rsidTr="00616F5E">
        <w:tc>
          <w:tcPr>
            <w:tcW w:w="1166" w:type="pct"/>
          </w:tcPr>
          <w:p w14:paraId="668CE8C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46CB6B6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04E4C02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56ABD78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1977531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63 [0.61-51.60]</w:t>
            </w:r>
          </w:p>
        </w:tc>
        <w:tc>
          <w:tcPr>
            <w:tcW w:w="269" w:type="pct"/>
          </w:tcPr>
          <w:p w14:paraId="11BA9FE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92F08FD" w14:textId="77777777" w:rsidTr="00616F5E">
        <w:tc>
          <w:tcPr>
            <w:tcW w:w="1166" w:type="pct"/>
          </w:tcPr>
          <w:p w14:paraId="52B5757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layed orgasm</w:t>
            </w:r>
          </w:p>
        </w:tc>
        <w:tc>
          <w:tcPr>
            <w:tcW w:w="717" w:type="pct"/>
          </w:tcPr>
          <w:p w14:paraId="16680FC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1320BF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68014E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151F349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12 [0.30-31.90]</w:t>
            </w:r>
          </w:p>
        </w:tc>
        <w:tc>
          <w:tcPr>
            <w:tcW w:w="269" w:type="pct"/>
          </w:tcPr>
          <w:p w14:paraId="6930335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6F5EDDC" w14:textId="77777777" w:rsidTr="00616F5E">
        <w:tc>
          <w:tcPr>
            <w:tcW w:w="1166" w:type="pct"/>
          </w:tcPr>
          <w:p w14:paraId="1C78D76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Rash </w:t>
            </w:r>
          </w:p>
        </w:tc>
        <w:tc>
          <w:tcPr>
            <w:tcW w:w="717" w:type="pct"/>
          </w:tcPr>
          <w:p w14:paraId="62ED8B2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4E010C9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194E10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722" w:type="pct"/>
          </w:tcPr>
          <w:p w14:paraId="62D5DEFA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12 [0.30-31.90]</w:t>
            </w:r>
          </w:p>
        </w:tc>
        <w:tc>
          <w:tcPr>
            <w:tcW w:w="269" w:type="pct"/>
          </w:tcPr>
          <w:p w14:paraId="41D802F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23FB38D" w14:textId="77777777" w:rsidTr="00616F5E">
        <w:tc>
          <w:tcPr>
            <w:tcW w:w="1166" w:type="pct"/>
          </w:tcPr>
          <w:p w14:paraId="73B2D2A2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Reboxetine</w:t>
            </w:r>
            <w:proofErr w:type="spellEnd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 (SNRI)</w:t>
            </w:r>
          </w:p>
        </w:tc>
        <w:tc>
          <w:tcPr>
            <w:tcW w:w="717" w:type="pct"/>
          </w:tcPr>
          <w:p w14:paraId="2E4776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068CA63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5CD0481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3D6B881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615057A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50FAFA0" w14:textId="77777777" w:rsidTr="00616F5E">
        <w:tc>
          <w:tcPr>
            <w:tcW w:w="1166" w:type="pct"/>
          </w:tcPr>
          <w:p w14:paraId="40D81B2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717" w:type="pct"/>
          </w:tcPr>
          <w:p w14:paraId="3D96E62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61088C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200EB9D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6FFC425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.86 [0.47-168.05]</w:t>
            </w:r>
          </w:p>
        </w:tc>
        <w:tc>
          <w:tcPr>
            <w:tcW w:w="269" w:type="pct"/>
          </w:tcPr>
          <w:p w14:paraId="3B8B2B7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0A0FCEA" w14:textId="77777777" w:rsidTr="00616F5E">
        <w:tc>
          <w:tcPr>
            <w:tcW w:w="1166" w:type="pct"/>
          </w:tcPr>
          <w:p w14:paraId="25D171D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gitation</w:t>
            </w:r>
          </w:p>
        </w:tc>
        <w:tc>
          <w:tcPr>
            <w:tcW w:w="717" w:type="pct"/>
          </w:tcPr>
          <w:p w14:paraId="6F08B0A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3B6DB9F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7B83A3F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04367B9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6 [0.29-28.24]</w:t>
            </w:r>
          </w:p>
        </w:tc>
        <w:tc>
          <w:tcPr>
            <w:tcW w:w="269" w:type="pct"/>
          </w:tcPr>
          <w:p w14:paraId="3930650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65ED757" w14:textId="77777777" w:rsidTr="00616F5E">
        <w:tc>
          <w:tcPr>
            <w:tcW w:w="1166" w:type="pct"/>
          </w:tcPr>
          <w:p w14:paraId="0B134D0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7E7F3CA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7247434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32EC44C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2D1714E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57 [0.71-3.44]</w:t>
            </w:r>
          </w:p>
        </w:tc>
        <w:tc>
          <w:tcPr>
            <w:tcW w:w="269" w:type="pct"/>
          </w:tcPr>
          <w:p w14:paraId="6989CBD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E8C87F7" w14:textId="77777777" w:rsidTr="00616F5E">
        <w:tc>
          <w:tcPr>
            <w:tcW w:w="1166" w:type="pct"/>
          </w:tcPr>
          <w:p w14:paraId="5F7820A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/ migraine</w:t>
            </w:r>
          </w:p>
        </w:tc>
        <w:tc>
          <w:tcPr>
            <w:tcW w:w="717" w:type="pct"/>
          </w:tcPr>
          <w:p w14:paraId="1E8AD1F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4EA6866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657F707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650B5F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1 [0.23-8.71]</w:t>
            </w:r>
          </w:p>
        </w:tc>
        <w:tc>
          <w:tcPr>
            <w:tcW w:w="269" w:type="pct"/>
          </w:tcPr>
          <w:p w14:paraId="0057ACC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2216516" w14:textId="77777777" w:rsidTr="00616F5E">
        <w:tc>
          <w:tcPr>
            <w:tcW w:w="1166" w:type="pct"/>
          </w:tcPr>
          <w:p w14:paraId="3048EC9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717" w:type="pct"/>
          </w:tcPr>
          <w:p w14:paraId="78AA421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36B72EC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2C8A2C7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4BD9609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87 [0.42-35.64]</w:t>
            </w:r>
          </w:p>
        </w:tc>
        <w:tc>
          <w:tcPr>
            <w:tcW w:w="269" w:type="pct"/>
          </w:tcPr>
          <w:p w14:paraId="6D5C89D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B1EE062" w14:textId="77777777" w:rsidTr="00616F5E">
        <w:tc>
          <w:tcPr>
            <w:tcW w:w="1166" w:type="pct"/>
          </w:tcPr>
          <w:p w14:paraId="262FBE4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fusion</w:t>
            </w:r>
          </w:p>
        </w:tc>
        <w:tc>
          <w:tcPr>
            <w:tcW w:w="717" w:type="pct"/>
          </w:tcPr>
          <w:p w14:paraId="10A2A57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4AB2CEF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48BB134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4BDE749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6 [0.29-28.24]</w:t>
            </w:r>
          </w:p>
        </w:tc>
        <w:tc>
          <w:tcPr>
            <w:tcW w:w="269" w:type="pct"/>
          </w:tcPr>
          <w:p w14:paraId="302A8AE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17D848F" w14:textId="77777777" w:rsidTr="00616F5E">
        <w:tc>
          <w:tcPr>
            <w:tcW w:w="1166" w:type="pct"/>
          </w:tcPr>
          <w:p w14:paraId="1A92F91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Paraesthesia</w:t>
            </w:r>
            <w:proofErr w:type="spellEnd"/>
          </w:p>
        </w:tc>
        <w:tc>
          <w:tcPr>
            <w:tcW w:w="717" w:type="pct"/>
          </w:tcPr>
          <w:p w14:paraId="136B2AB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1151B6C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9)</w:t>
            </w:r>
          </w:p>
        </w:tc>
        <w:tc>
          <w:tcPr>
            <w:tcW w:w="685" w:type="pct"/>
          </w:tcPr>
          <w:p w14:paraId="06DC8D3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722" w:type="pct"/>
          </w:tcPr>
          <w:p w14:paraId="56212F1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6 [0.29-28.24]</w:t>
            </w:r>
          </w:p>
        </w:tc>
        <w:tc>
          <w:tcPr>
            <w:tcW w:w="269" w:type="pct"/>
          </w:tcPr>
          <w:p w14:paraId="5217AE1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B3FE315" w14:textId="77777777" w:rsidTr="00616F5E">
        <w:tc>
          <w:tcPr>
            <w:tcW w:w="1166" w:type="pct"/>
          </w:tcPr>
          <w:p w14:paraId="77535F9A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Viloxazine</w:t>
            </w:r>
            <w:proofErr w:type="spellEnd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 (SNRI)</w:t>
            </w:r>
          </w:p>
        </w:tc>
        <w:tc>
          <w:tcPr>
            <w:tcW w:w="717" w:type="pct"/>
          </w:tcPr>
          <w:p w14:paraId="5487885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6E8538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07C8413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287B411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1B7CBBD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FD3608E" w14:textId="77777777" w:rsidTr="00616F5E">
        <w:tc>
          <w:tcPr>
            <w:tcW w:w="1166" w:type="pct"/>
          </w:tcPr>
          <w:p w14:paraId="7CF74F4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17" w:type="pct"/>
          </w:tcPr>
          <w:p w14:paraId="36A94EE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1844D45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</w:tc>
        <w:tc>
          <w:tcPr>
            <w:tcW w:w="685" w:type="pct"/>
          </w:tcPr>
          <w:p w14:paraId="239351C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722" w:type="pct"/>
          </w:tcPr>
          <w:p w14:paraId="65B4BA9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59 [0.41-6.15]</w:t>
            </w:r>
          </w:p>
        </w:tc>
        <w:tc>
          <w:tcPr>
            <w:tcW w:w="269" w:type="pct"/>
          </w:tcPr>
          <w:p w14:paraId="6166623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8E3CA50" w14:textId="77777777" w:rsidTr="00616F5E">
        <w:tc>
          <w:tcPr>
            <w:tcW w:w="1166" w:type="pct"/>
          </w:tcPr>
          <w:p w14:paraId="5B2BE95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717" w:type="pct"/>
          </w:tcPr>
          <w:p w14:paraId="3EA4CDC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53775D8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</w:tc>
        <w:tc>
          <w:tcPr>
            <w:tcW w:w="685" w:type="pct"/>
          </w:tcPr>
          <w:p w14:paraId="254CD9A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722" w:type="pct"/>
          </w:tcPr>
          <w:p w14:paraId="1046463E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4.34 [0.46-40.75]</w:t>
            </w:r>
          </w:p>
        </w:tc>
        <w:tc>
          <w:tcPr>
            <w:tcW w:w="269" w:type="pct"/>
          </w:tcPr>
          <w:p w14:paraId="73016DF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7C0B5E9" w14:textId="77777777" w:rsidTr="00616F5E">
        <w:tc>
          <w:tcPr>
            <w:tcW w:w="1166" w:type="pct"/>
          </w:tcPr>
          <w:p w14:paraId="75D51A0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ufficient sleep</w:t>
            </w:r>
          </w:p>
        </w:tc>
        <w:tc>
          <w:tcPr>
            <w:tcW w:w="717" w:type="pct"/>
          </w:tcPr>
          <w:p w14:paraId="0B547CE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43475A7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</w:tc>
        <w:tc>
          <w:tcPr>
            <w:tcW w:w="685" w:type="pct"/>
          </w:tcPr>
          <w:p w14:paraId="23657C5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722" w:type="pct"/>
          </w:tcPr>
          <w:p w14:paraId="075EEC0C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5.59 [0.62-50.25]</w:t>
            </w:r>
          </w:p>
        </w:tc>
        <w:tc>
          <w:tcPr>
            <w:tcW w:w="269" w:type="pct"/>
          </w:tcPr>
          <w:p w14:paraId="5F9239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118B98C" w14:textId="77777777" w:rsidTr="00616F5E">
        <w:tc>
          <w:tcPr>
            <w:tcW w:w="1166" w:type="pct"/>
          </w:tcPr>
          <w:p w14:paraId="070F5AD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731D214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3F938B7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</w:tc>
        <w:tc>
          <w:tcPr>
            <w:tcW w:w="685" w:type="pct"/>
          </w:tcPr>
          <w:p w14:paraId="1A5973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722" w:type="pct"/>
          </w:tcPr>
          <w:p w14:paraId="74B67BF9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26 [0.62-8.24]</w:t>
            </w:r>
          </w:p>
        </w:tc>
        <w:tc>
          <w:tcPr>
            <w:tcW w:w="269" w:type="pct"/>
          </w:tcPr>
          <w:p w14:paraId="17BEE30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4B2C33B" w14:textId="77777777" w:rsidTr="00616F5E">
        <w:tc>
          <w:tcPr>
            <w:tcW w:w="1166" w:type="pct"/>
          </w:tcPr>
          <w:p w14:paraId="7C92EB3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itter taste</w:t>
            </w:r>
          </w:p>
        </w:tc>
        <w:tc>
          <w:tcPr>
            <w:tcW w:w="717" w:type="pct"/>
          </w:tcPr>
          <w:p w14:paraId="2B55FE5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1D0AF7F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</w:tc>
        <w:tc>
          <w:tcPr>
            <w:tcW w:w="685" w:type="pct"/>
          </w:tcPr>
          <w:p w14:paraId="48D8A17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722" w:type="pct"/>
          </w:tcPr>
          <w:p w14:paraId="39B6418B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4.05 [0.78-20.89]</w:t>
            </w:r>
          </w:p>
        </w:tc>
        <w:tc>
          <w:tcPr>
            <w:tcW w:w="269" w:type="pct"/>
          </w:tcPr>
          <w:p w14:paraId="1FFD550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59D816F" w14:textId="77777777" w:rsidTr="00616F5E">
        <w:tc>
          <w:tcPr>
            <w:tcW w:w="1166" w:type="pct"/>
          </w:tcPr>
          <w:p w14:paraId="68F88D4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menorrhea</w:t>
            </w:r>
          </w:p>
        </w:tc>
        <w:tc>
          <w:tcPr>
            <w:tcW w:w="717" w:type="pct"/>
          </w:tcPr>
          <w:p w14:paraId="22514E7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243AF08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</w:tc>
        <w:tc>
          <w:tcPr>
            <w:tcW w:w="685" w:type="pct"/>
          </w:tcPr>
          <w:p w14:paraId="0429928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722" w:type="pct"/>
          </w:tcPr>
          <w:p w14:paraId="49E8179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29 [0.32-5.20]</w:t>
            </w:r>
          </w:p>
        </w:tc>
        <w:tc>
          <w:tcPr>
            <w:tcW w:w="269" w:type="pct"/>
          </w:tcPr>
          <w:p w14:paraId="67DD088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42C96EA" w14:textId="77777777" w:rsidTr="00616F5E">
        <w:tc>
          <w:tcPr>
            <w:tcW w:w="1166" w:type="pct"/>
          </w:tcPr>
          <w:p w14:paraId="267B36F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5FF9ACE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086AF2B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Leon 94)</w:t>
            </w:r>
          </w:p>
        </w:tc>
        <w:tc>
          <w:tcPr>
            <w:tcW w:w="685" w:type="pct"/>
          </w:tcPr>
          <w:p w14:paraId="09EDECF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722" w:type="pct"/>
          </w:tcPr>
          <w:p w14:paraId="07A85FBB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72 [0.49-14.96]</w:t>
            </w:r>
          </w:p>
        </w:tc>
        <w:tc>
          <w:tcPr>
            <w:tcW w:w="269" w:type="pct"/>
          </w:tcPr>
          <w:p w14:paraId="616D2B8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C9161F3" w14:textId="77777777" w:rsidTr="00616F5E">
        <w:tc>
          <w:tcPr>
            <w:tcW w:w="1166" w:type="pct"/>
          </w:tcPr>
          <w:p w14:paraId="2DA66EEB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Sertraline (SSRI)</w:t>
            </w:r>
          </w:p>
        </w:tc>
        <w:tc>
          <w:tcPr>
            <w:tcW w:w="717" w:type="pct"/>
          </w:tcPr>
          <w:p w14:paraId="64F9F40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6413956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5E57304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51E35BB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1A438D5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B97BB5B" w14:textId="77777777" w:rsidTr="00616F5E">
        <w:tc>
          <w:tcPr>
            <w:tcW w:w="1166" w:type="pct"/>
          </w:tcPr>
          <w:p w14:paraId="606774F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alpitation</w:t>
            </w:r>
          </w:p>
        </w:tc>
        <w:tc>
          <w:tcPr>
            <w:tcW w:w="717" w:type="pct"/>
          </w:tcPr>
          <w:p w14:paraId="7BFF828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143F112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5281706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</w:tc>
        <w:tc>
          <w:tcPr>
            <w:tcW w:w="722" w:type="pct"/>
          </w:tcPr>
          <w:p w14:paraId="4AC2604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14 [0.52-8.74]</w:t>
            </w:r>
          </w:p>
        </w:tc>
        <w:tc>
          <w:tcPr>
            <w:tcW w:w="269" w:type="pct"/>
          </w:tcPr>
          <w:p w14:paraId="1DF498D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DB97B97" w14:textId="77777777" w:rsidTr="00616F5E">
        <w:tc>
          <w:tcPr>
            <w:tcW w:w="1166" w:type="pct"/>
          </w:tcPr>
          <w:p w14:paraId="16FB70B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17" w:type="pct"/>
          </w:tcPr>
          <w:p w14:paraId="471F1FF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10198B7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3F08141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</w:tc>
        <w:tc>
          <w:tcPr>
            <w:tcW w:w="722" w:type="pct"/>
          </w:tcPr>
          <w:p w14:paraId="33F6C71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6 [1.11-3.82]</w:t>
            </w:r>
          </w:p>
        </w:tc>
        <w:tc>
          <w:tcPr>
            <w:tcW w:w="269" w:type="pct"/>
          </w:tcPr>
          <w:p w14:paraId="1D407AF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5D0C098" w14:textId="77777777" w:rsidTr="00616F5E">
        <w:tc>
          <w:tcPr>
            <w:tcW w:w="1166" w:type="pct"/>
          </w:tcPr>
          <w:p w14:paraId="5FC73C5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717" w:type="pct"/>
          </w:tcPr>
          <w:p w14:paraId="796323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6B47B26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38941EB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  <w:p w14:paraId="256B31B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</w:tc>
        <w:tc>
          <w:tcPr>
            <w:tcW w:w="685" w:type="pct"/>
          </w:tcPr>
          <w:p w14:paraId="1C5F0E2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  <w:p w14:paraId="05AEAB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5</w:t>
            </w:r>
          </w:p>
        </w:tc>
        <w:tc>
          <w:tcPr>
            <w:tcW w:w="722" w:type="pct"/>
          </w:tcPr>
          <w:p w14:paraId="18F1B7C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13 [1.27-3.57]</w:t>
            </w:r>
          </w:p>
          <w:p w14:paraId="0C250E3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48 [2.79-7.19]</w:t>
            </w:r>
          </w:p>
        </w:tc>
        <w:tc>
          <w:tcPr>
            <w:tcW w:w="269" w:type="pct"/>
          </w:tcPr>
          <w:p w14:paraId="049F063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  <w:p w14:paraId="63BD075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7A03E8A8" w14:textId="77777777" w:rsidTr="00616F5E">
        <w:tc>
          <w:tcPr>
            <w:tcW w:w="1166" w:type="pct"/>
          </w:tcPr>
          <w:p w14:paraId="1479757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717" w:type="pct"/>
          </w:tcPr>
          <w:p w14:paraId="129B2AF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65CB56E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44D2100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  <w:p w14:paraId="49BE694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llin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28DAEA7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  <w:p w14:paraId="7160DCB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722" w:type="pct"/>
          </w:tcPr>
          <w:p w14:paraId="2C007FB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2 [1.20-3.42]</w:t>
            </w:r>
          </w:p>
          <w:p w14:paraId="2A309FD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.40 [0.48-185.25]</w:t>
            </w:r>
          </w:p>
        </w:tc>
        <w:tc>
          <w:tcPr>
            <w:tcW w:w="269" w:type="pct"/>
          </w:tcPr>
          <w:p w14:paraId="2671E25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2A2BADEF" w14:textId="77777777" w:rsidTr="00616F5E">
        <w:tc>
          <w:tcPr>
            <w:tcW w:w="1166" w:type="pct"/>
          </w:tcPr>
          <w:p w14:paraId="03016DD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717" w:type="pct"/>
          </w:tcPr>
          <w:p w14:paraId="68DEBD4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440FF1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Imipramine </w:t>
            </w:r>
          </w:p>
          <w:p w14:paraId="32BC78B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036F577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  <w:p w14:paraId="617AAA3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  <w:p w14:paraId="39E21A1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llin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320EB63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  <w:p w14:paraId="79717D7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5</w:t>
            </w:r>
          </w:p>
          <w:p w14:paraId="11E68F5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722" w:type="pct"/>
          </w:tcPr>
          <w:p w14:paraId="5515486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37 [0.92-2.04]</w:t>
            </w:r>
          </w:p>
          <w:p w14:paraId="2C869A4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28 [0.94-1.74]</w:t>
            </w:r>
          </w:p>
          <w:p w14:paraId="42D9D5A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.40 [0.48-185.25]</w:t>
            </w:r>
          </w:p>
        </w:tc>
        <w:tc>
          <w:tcPr>
            <w:tcW w:w="269" w:type="pct"/>
          </w:tcPr>
          <w:p w14:paraId="39E77B6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  <w:p w14:paraId="00752C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3829172D" w14:textId="77777777" w:rsidTr="00616F5E">
        <w:tc>
          <w:tcPr>
            <w:tcW w:w="1166" w:type="pct"/>
          </w:tcPr>
          <w:p w14:paraId="68BC748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717" w:type="pct"/>
          </w:tcPr>
          <w:p w14:paraId="20CF480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4B0C1D8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2AD6633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</w:tc>
        <w:tc>
          <w:tcPr>
            <w:tcW w:w="722" w:type="pct"/>
          </w:tcPr>
          <w:p w14:paraId="7DAA242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86 [0.77-4.51]</w:t>
            </w:r>
          </w:p>
        </w:tc>
        <w:tc>
          <w:tcPr>
            <w:tcW w:w="269" w:type="pct"/>
          </w:tcPr>
          <w:p w14:paraId="0338E15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64E50B77" w14:textId="77777777" w:rsidTr="00616F5E">
        <w:tc>
          <w:tcPr>
            <w:tcW w:w="1166" w:type="pct"/>
          </w:tcPr>
          <w:p w14:paraId="1B6AF40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atulence</w:t>
            </w:r>
          </w:p>
        </w:tc>
        <w:tc>
          <w:tcPr>
            <w:tcW w:w="717" w:type="pct"/>
          </w:tcPr>
          <w:p w14:paraId="711FFFB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73A0F2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0089EA4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722" w:type="pct"/>
          </w:tcPr>
          <w:p w14:paraId="45ED782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93 [1.12-7.66]</w:t>
            </w:r>
          </w:p>
        </w:tc>
        <w:tc>
          <w:tcPr>
            <w:tcW w:w="269" w:type="pct"/>
          </w:tcPr>
          <w:p w14:paraId="4226C87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8D65078" w14:textId="77777777" w:rsidTr="00616F5E">
        <w:tc>
          <w:tcPr>
            <w:tcW w:w="1166" w:type="pct"/>
          </w:tcPr>
          <w:p w14:paraId="41F5C1B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bdominal pain</w:t>
            </w:r>
          </w:p>
        </w:tc>
        <w:tc>
          <w:tcPr>
            <w:tcW w:w="717" w:type="pct"/>
          </w:tcPr>
          <w:p w14:paraId="0C14D85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16BBE25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40E7C71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722" w:type="pct"/>
          </w:tcPr>
          <w:p w14:paraId="16CD141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44 [1.08-5.50]</w:t>
            </w:r>
          </w:p>
        </w:tc>
        <w:tc>
          <w:tcPr>
            <w:tcW w:w="269" w:type="pct"/>
          </w:tcPr>
          <w:p w14:paraId="5487CD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777FFD3" w14:textId="77777777" w:rsidTr="00616F5E">
        <w:tc>
          <w:tcPr>
            <w:tcW w:w="1166" w:type="pct"/>
          </w:tcPr>
          <w:p w14:paraId="50D9FCB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Gastrointestinal symptoms</w:t>
            </w:r>
          </w:p>
        </w:tc>
        <w:tc>
          <w:tcPr>
            <w:tcW w:w="717" w:type="pct"/>
          </w:tcPr>
          <w:p w14:paraId="55C19CE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7FAE07C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Amore 01)</w:t>
            </w:r>
          </w:p>
        </w:tc>
        <w:tc>
          <w:tcPr>
            <w:tcW w:w="685" w:type="pct"/>
          </w:tcPr>
          <w:p w14:paraId="526CB19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3</w:t>
            </w:r>
          </w:p>
        </w:tc>
        <w:tc>
          <w:tcPr>
            <w:tcW w:w="722" w:type="pct"/>
          </w:tcPr>
          <w:p w14:paraId="2EE68B8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70 [0.97-2.98]</w:t>
            </w:r>
          </w:p>
        </w:tc>
        <w:tc>
          <w:tcPr>
            <w:tcW w:w="269" w:type="pct"/>
          </w:tcPr>
          <w:p w14:paraId="5D84B74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4E1AD6A" w14:textId="77777777" w:rsidTr="00616F5E">
        <w:tc>
          <w:tcPr>
            <w:tcW w:w="1166" w:type="pct"/>
          </w:tcPr>
          <w:p w14:paraId="619E241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717" w:type="pct"/>
          </w:tcPr>
          <w:p w14:paraId="0ADC139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37E7BA3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  <w:p w14:paraId="4FE03C6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687931F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  <w:p w14:paraId="0C7FFEE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  <w:p w14:paraId="2562695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llin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4B6EFEE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  <w:p w14:paraId="7C35996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5</w:t>
            </w:r>
          </w:p>
          <w:p w14:paraId="2F4B6BD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722" w:type="pct"/>
          </w:tcPr>
          <w:p w14:paraId="7B76274B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51 [1.00-2.27]</w:t>
            </w:r>
          </w:p>
          <w:p w14:paraId="7ECE6DEA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90 [1.34-2.70]</w:t>
            </w:r>
          </w:p>
          <w:p w14:paraId="505BAC0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76 [0.11-71.40]</w:t>
            </w:r>
          </w:p>
        </w:tc>
        <w:tc>
          <w:tcPr>
            <w:tcW w:w="269" w:type="pct"/>
          </w:tcPr>
          <w:p w14:paraId="67E2A84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  <w:p w14:paraId="7D5DDC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4A9E41C3" w14:textId="77777777" w:rsidTr="00616F5E">
        <w:tc>
          <w:tcPr>
            <w:tcW w:w="1166" w:type="pct"/>
          </w:tcPr>
          <w:p w14:paraId="30C67FE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omnolence</w:t>
            </w:r>
          </w:p>
        </w:tc>
        <w:tc>
          <w:tcPr>
            <w:tcW w:w="717" w:type="pct"/>
          </w:tcPr>
          <w:p w14:paraId="4A262DF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5BF380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03D5145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</w:tc>
        <w:tc>
          <w:tcPr>
            <w:tcW w:w="722" w:type="pct"/>
          </w:tcPr>
          <w:p w14:paraId="207A6FD4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95 [1.18-3.21]</w:t>
            </w:r>
          </w:p>
        </w:tc>
        <w:tc>
          <w:tcPr>
            <w:tcW w:w="269" w:type="pct"/>
          </w:tcPr>
          <w:p w14:paraId="1420D52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8A685DC" w14:textId="77777777" w:rsidTr="00616F5E">
        <w:tc>
          <w:tcPr>
            <w:tcW w:w="1166" w:type="pct"/>
          </w:tcPr>
          <w:p w14:paraId="344DB4B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norexia</w:t>
            </w:r>
          </w:p>
        </w:tc>
        <w:tc>
          <w:tcPr>
            <w:tcW w:w="717" w:type="pct"/>
          </w:tcPr>
          <w:p w14:paraId="241A0F3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16C6A92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5E54979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6E481B7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5F52E3D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  <w:p w14:paraId="09FADAA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0</w:t>
            </w:r>
          </w:p>
        </w:tc>
        <w:tc>
          <w:tcPr>
            <w:tcW w:w="722" w:type="pct"/>
          </w:tcPr>
          <w:p w14:paraId="77A36A65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4.61 [1.50-14.17]</w:t>
            </w:r>
          </w:p>
          <w:p w14:paraId="53359F33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09 [0.52-2.31]</w:t>
            </w:r>
          </w:p>
        </w:tc>
        <w:tc>
          <w:tcPr>
            <w:tcW w:w="269" w:type="pct"/>
          </w:tcPr>
          <w:p w14:paraId="4B2940C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69B8431" w14:textId="77777777" w:rsidTr="00616F5E">
        <w:tc>
          <w:tcPr>
            <w:tcW w:w="1166" w:type="pct"/>
          </w:tcPr>
          <w:p w14:paraId="7769F68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gitation</w:t>
            </w:r>
          </w:p>
        </w:tc>
        <w:tc>
          <w:tcPr>
            <w:tcW w:w="717" w:type="pct"/>
          </w:tcPr>
          <w:p w14:paraId="372470D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0C08C37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474069C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0D26C93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240124B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  <w:p w14:paraId="5AEB02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0</w:t>
            </w:r>
          </w:p>
        </w:tc>
        <w:tc>
          <w:tcPr>
            <w:tcW w:w="722" w:type="pct"/>
          </w:tcPr>
          <w:p w14:paraId="04BEABC6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4.91 [1.37-17.63]</w:t>
            </w:r>
          </w:p>
          <w:p w14:paraId="21D08C58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22 [0.53-2.83]</w:t>
            </w:r>
          </w:p>
        </w:tc>
        <w:tc>
          <w:tcPr>
            <w:tcW w:w="269" w:type="pct"/>
          </w:tcPr>
          <w:p w14:paraId="58A4D5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E245DE2" w14:textId="77777777" w:rsidTr="00616F5E">
        <w:tc>
          <w:tcPr>
            <w:tcW w:w="1166" w:type="pct"/>
          </w:tcPr>
          <w:p w14:paraId="572B395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717" w:type="pct"/>
          </w:tcPr>
          <w:p w14:paraId="3043D43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531F7E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58FF7D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722" w:type="pct"/>
          </w:tcPr>
          <w:p w14:paraId="5C7047A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77 [0.86-8.89]</w:t>
            </w:r>
          </w:p>
        </w:tc>
        <w:tc>
          <w:tcPr>
            <w:tcW w:w="269" w:type="pct"/>
          </w:tcPr>
          <w:p w14:paraId="5A78FA3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949BE6C" w14:textId="77777777" w:rsidTr="00616F5E">
        <w:tc>
          <w:tcPr>
            <w:tcW w:w="1166" w:type="pct"/>
          </w:tcPr>
          <w:p w14:paraId="043286A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717" w:type="pct"/>
          </w:tcPr>
          <w:p w14:paraId="2163E57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106706A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5B77419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</w:tc>
        <w:tc>
          <w:tcPr>
            <w:tcW w:w="722" w:type="pct"/>
          </w:tcPr>
          <w:p w14:paraId="091CCAB4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81 [0.89-3.69]</w:t>
            </w:r>
          </w:p>
        </w:tc>
        <w:tc>
          <w:tcPr>
            <w:tcW w:w="269" w:type="pct"/>
          </w:tcPr>
          <w:p w14:paraId="3099046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259F0541" w14:textId="77777777" w:rsidTr="00616F5E">
        <w:tc>
          <w:tcPr>
            <w:tcW w:w="1166" w:type="pct"/>
          </w:tcPr>
          <w:p w14:paraId="1D1B367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380619A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5D11DC2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1137938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</w:tc>
        <w:tc>
          <w:tcPr>
            <w:tcW w:w="722" w:type="pct"/>
          </w:tcPr>
          <w:p w14:paraId="1C23168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71 [1.06-2.75]</w:t>
            </w:r>
          </w:p>
        </w:tc>
        <w:tc>
          <w:tcPr>
            <w:tcW w:w="269" w:type="pct"/>
          </w:tcPr>
          <w:p w14:paraId="09232DC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09D6A301" w14:textId="77777777" w:rsidTr="00616F5E">
        <w:tc>
          <w:tcPr>
            <w:tcW w:w="1166" w:type="pct"/>
          </w:tcPr>
          <w:p w14:paraId="609954A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weating</w:t>
            </w:r>
          </w:p>
        </w:tc>
        <w:tc>
          <w:tcPr>
            <w:tcW w:w="717" w:type="pct"/>
          </w:tcPr>
          <w:p w14:paraId="75521DF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6A5400D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33B0306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</w:tc>
        <w:tc>
          <w:tcPr>
            <w:tcW w:w="722" w:type="pct"/>
          </w:tcPr>
          <w:p w14:paraId="093E07DC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94 [1.13-13.67]</w:t>
            </w:r>
          </w:p>
        </w:tc>
        <w:tc>
          <w:tcPr>
            <w:tcW w:w="269" w:type="pct"/>
          </w:tcPr>
          <w:p w14:paraId="2BC042FD" w14:textId="3D618ADC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3.5</w:t>
            </w:r>
          </w:p>
        </w:tc>
      </w:tr>
      <w:tr w:rsidR="0058087C" w:rsidRPr="008F0663" w14:paraId="603FD89B" w14:textId="77777777" w:rsidTr="00616F5E">
        <w:tc>
          <w:tcPr>
            <w:tcW w:w="1166" w:type="pct"/>
          </w:tcPr>
          <w:p w14:paraId="0A380E9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717" w:type="pct"/>
          </w:tcPr>
          <w:p w14:paraId="23949DA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177117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68B121B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</w:tc>
        <w:tc>
          <w:tcPr>
            <w:tcW w:w="722" w:type="pct"/>
          </w:tcPr>
          <w:p w14:paraId="6E675227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9.96 [4.75-83.86]</w:t>
            </w:r>
          </w:p>
        </w:tc>
        <w:tc>
          <w:tcPr>
            <w:tcW w:w="269" w:type="pct"/>
          </w:tcPr>
          <w:p w14:paraId="0CC798D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34CF73BD" w14:textId="77777777" w:rsidTr="00616F5E">
        <w:tc>
          <w:tcPr>
            <w:tcW w:w="1166" w:type="pct"/>
          </w:tcPr>
          <w:p w14:paraId="0C65A45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bnormal vision</w:t>
            </w:r>
          </w:p>
        </w:tc>
        <w:tc>
          <w:tcPr>
            <w:tcW w:w="717" w:type="pct"/>
          </w:tcPr>
          <w:p w14:paraId="325ED5B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7B393F6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5E41D9D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</w:tc>
        <w:tc>
          <w:tcPr>
            <w:tcW w:w="722" w:type="pct"/>
          </w:tcPr>
          <w:p w14:paraId="1F4EBFFC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87 [0.54-6.55]</w:t>
            </w:r>
          </w:p>
        </w:tc>
        <w:tc>
          <w:tcPr>
            <w:tcW w:w="269" w:type="pct"/>
          </w:tcPr>
          <w:p w14:paraId="2B27E6D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4CC1209" w14:textId="77777777" w:rsidTr="00616F5E">
        <w:tc>
          <w:tcPr>
            <w:tcW w:w="1166" w:type="pct"/>
          </w:tcPr>
          <w:p w14:paraId="1597E4E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Paraesthesia</w:t>
            </w:r>
            <w:proofErr w:type="spellEnd"/>
          </w:p>
        </w:tc>
        <w:tc>
          <w:tcPr>
            <w:tcW w:w="717" w:type="pct"/>
          </w:tcPr>
          <w:p w14:paraId="7F34C0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25C593B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27BFE5B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</w:tc>
        <w:tc>
          <w:tcPr>
            <w:tcW w:w="722" w:type="pct"/>
          </w:tcPr>
          <w:p w14:paraId="07DC4CFD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59 [0.44-5.78]</w:t>
            </w:r>
          </w:p>
        </w:tc>
        <w:tc>
          <w:tcPr>
            <w:tcW w:w="269" w:type="pct"/>
          </w:tcPr>
          <w:p w14:paraId="29823F8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61068BF" w14:textId="77777777" w:rsidTr="00616F5E">
        <w:tc>
          <w:tcPr>
            <w:tcW w:w="1166" w:type="pct"/>
          </w:tcPr>
          <w:p w14:paraId="23DC9DA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17" w:type="pct"/>
          </w:tcPr>
          <w:p w14:paraId="6198632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  <w:p w14:paraId="2E20F9C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421B37F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  <w:p w14:paraId="293F9F9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llin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08D9D33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5</w:t>
            </w:r>
          </w:p>
          <w:p w14:paraId="2788FF1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722" w:type="pct"/>
          </w:tcPr>
          <w:p w14:paraId="4DAFA100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27 [0.96-1.69]</w:t>
            </w:r>
          </w:p>
          <w:p w14:paraId="65C04FF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76 [0.11-71.40]</w:t>
            </w:r>
          </w:p>
        </w:tc>
        <w:tc>
          <w:tcPr>
            <w:tcW w:w="269" w:type="pct"/>
          </w:tcPr>
          <w:p w14:paraId="1DC7D3A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6E651784" w14:textId="77777777" w:rsidTr="00616F5E">
        <w:tc>
          <w:tcPr>
            <w:tcW w:w="1166" w:type="pct"/>
          </w:tcPr>
          <w:p w14:paraId="0E8F132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xual dysfunction</w:t>
            </w:r>
          </w:p>
        </w:tc>
        <w:tc>
          <w:tcPr>
            <w:tcW w:w="717" w:type="pct"/>
          </w:tcPr>
          <w:p w14:paraId="21DE4F4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689432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1868250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  <w:p w14:paraId="6E61811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Rush/ Keller 98)</w:t>
            </w:r>
          </w:p>
        </w:tc>
        <w:tc>
          <w:tcPr>
            <w:tcW w:w="685" w:type="pct"/>
          </w:tcPr>
          <w:p w14:paraId="2DA3343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  <w:p w14:paraId="6917E7F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5</w:t>
            </w:r>
          </w:p>
        </w:tc>
        <w:tc>
          <w:tcPr>
            <w:tcW w:w="722" w:type="pct"/>
          </w:tcPr>
          <w:p w14:paraId="552BE15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73 [1.15-6.46]</w:t>
            </w:r>
          </w:p>
          <w:p w14:paraId="0F7016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2 [0.74-1.68]</w:t>
            </w:r>
          </w:p>
        </w:tc>
        <w:tc>
          <w:tcPr>
            <w:tcW w:w="269" w:type="pct"/>
          </w:tcPr>
          <w:p w14:paraId="5A0DB5D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B051E3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 w:rsidR="0058087C" w:rsidRPr="008F0663" w14:paraId="77F3C129" w14:textId="77777777" w:rsidTr="00616F5E">
        <w:tc>
          <w:tcPr>
            <w:tcW w:w="1166" w:type="pct"/>
          </w:tcPr>
          <w:p w14:paraId="3744269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fluenza like symptoms</w:t>
            </w:r>
          </w:p>
        </w:tc>
        <w:tc>
          <w:tcPr>
            <w:tcW w:w="717" w:type="pct"/>
          </w:tcPr>
          <w:p w14:paraId="4C89C15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5BCA961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05EDFE9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722" w:type="pct"/>
          </w:tcPr>
          <w:p w14:paraId="164D1D8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9 [0.41-2.90]</w:t>
            </w:r>
          </w:p>
        </w:tc>
        <w:tc>
          <w:tcPr>
            <w:tcW w:w="269" w:type="pct"/>
          </w:tcPr>
          <w:p w14:paraId="2772BE1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69F696B" w14:textId="77777777" w:rsidTr="00616F5E">
        <w:tc>
          <w:tcPr>
            <w:tcW w:w="1166" w:type="pct"/>
          </w:tcPr>
          <w:p w14:paraId="5D463A4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haryngitis</w:t>
            </w:r>
          </w:p>
        </w:tc>
        <w:tc>
          <w:tcPr>
            <w:tcW w:w="717" w:type="pct"/>
          </w:tcPr>
          <w:p w14:paraId="6A37984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71D9C2B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4A10E2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722" w:type="pct"/>
          </w:tcPr>
          <w:p w14:paraId="04DD260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30 [0.44-3.83]</w:t>
            </w:r>
          </w:p>
        </w:tc>
        <w:tc>
          <w:tcPr>
            <w:tcW w:w="269" w:type="pct"/>
          </w:tcPr>
          <w:p w14:paraId="33080B1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7091CD6" w14:textId="77777777" w:rsidTr="00616F5E">
        <w:tc>
          <w:tcPr>
            <w:tcW w:w="1166" w:type="pct"/>
          </w:tcPr>
          <w:p w14:paraId="3C9C20D0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pper respiratory tract infection</w:t>
            </w:r>
          </w:p>
        </w:tc>
        <w:tc>
          <w:tcPr>
            <w:tcW w:w="717" w:type="pct"/>
          </w:tcPr>
          <w:p w14:paraId="4CA3977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AF68A2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1F1E861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722" w:type="pct"/>
          </w:tcPr>
          <w:p w14:paraId="710AA8E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0 [0.52-3.77]</w:t>
            </w:r>
          </w:p>
        </w:tc>
        <w:tc>
          <w:tcPr>
            <w:tcW w:w="269" w:type="pct"/>
          </w:tcPr>
          <w:p w14:paraId="40FE4E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B72A616" w14:textId="77777777" w:rsidTr="00616F5E">
        <w:tc>
          <w:tcPr>
            <w:tcW w:w="1166" w:type="pct"/>
          </w:tcPr>
          <w:p w14:paraId="33A4227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icturition disorder</w:t>
            </w:r>
          </w:p>
        </w:tc>
        <w:tc>
          <w:tcPr>
            <w:tcW w:w="717" w:type="pct"/>
          </w:tcPr>
          <w:p w14:paraId="3ACA4E0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7E210C0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54D686E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</w:tc>
        <w:tc>
          <w:tcPr>
            <w:tcW w:w="722" w:type="pct"/>
          </w:tcPr>
          <w:p w14:paraId="45027EE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5 [0.06-16.88]</w:t>
            </w:r>
          </w:p>
        </w:tc>
        <w:tc>
          <w:tcPr>
            <w:tcW w:w="269" w:type="pct"/>
          </w:tcPr>
          <w:p w14:paraId="0BCBFB4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92A31E1" w14:textId="77777777" w:rsidTr="00616F5E">
        <w:tc>
          <w:tcPr>
            <w:tcW w:w="1166" w:type="pct"/>
          </w:tcPr>
          <w:p w14:paraId="685A59A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ash</w:t>
            </w:r>
          </w:p>
        </w:tc>
        <w:tc>
          <w:tcPr>
            <w:tcW w:w="717" w:type="pct"/>
          </w:tcPr>
          <w:p w14:paraId="6D2F512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4B4A644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7FF58FF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</w:tc>
        <w:tc>
          <w:tcPr>
            <w:tcW w:w="722" w:type="pct"/>
          </w:tcPr>
          <w:p w14:paraId="0AA1F6D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67 [0.51-14.03]</w:t>
            </w:r>
          </w:p>
        </w:tc>
        <w:tc>
          <w:tcPr>
            <w:tcW w:w="269" w:type="pct"/>
          </w:tcPr>
          <w:p w14:paraId="0286670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44A82C6" w14:textId="77777777" w:rsidTr="00616F5E">
        <w:tc>
          <w:tcPr>
            <w:tcW w:w="1166" w:type="pct"/>
          </w:tcPr>
          <w:p w14:paraId="62C87E7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ypotension</w:t>
            </w:r>
          </w:p>
        </w:tc>
        <w:tc>
          <w:tcPr>
            <w:tcW w:w="717" w:type="pct"/>
          </w:tcPr>
          <w:p w14:paraId="40A9C5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4C04C0C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6D65274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</w:tc>
        <w:tc>
          <w:tcPr>
            <w:tcW w:w="722" w:type="pct"/>
          </w:tcPr>
          <w:p w14:paraId="5CA1A2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4 [0.02-53.03]</w:t>
            </w:r>
          </w:p>
        </w:tc>
        <w:tc>
          <w:tcPr>
            <w:tcW w:w="269" w:type="pct"/>
          </w:tcPr>
          <w:p w14:paraId="3FF5D07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5FEBC54" w14:textId="77777777" w:rsidTr="00616F5E">
        <w:tc>
          <w:tcPr>
            <w:tcW w:w="1166" w:type="pct"/>
          </w:tcPr>
          <w:p w14:paraId="4987CC3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79B1E4C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8A2396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4280E42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</w:tc>
        <w:tc>
          <w:tcPr>
            <w:tcW w:w="722" w:type="pct"/>
          </w:tcPr>
          <w:p w14:paraId="65BEA8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70 [0.44-6.55]</w:t>
            </w:r>
          </w:p>
        </w:tc>
        <w:tc>
          <w:tcPr>
            <w:tcW w:w="269" w:type="pct"/>
          </w:tcPr>
          <w:p w14:paraId="5E58F6BE" w14:textId="1C8B2A9D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1.9</w:t>
            </w:r>
          </w:p>
        </w:tc>
      </w:tr>
      <w:tr w:rsidR="0058087C" w:rsidRPr="008F0663" w14:paraId="70473BC4" w14:textId="77777777" w:rsidTr="00616F5E">
        <w:tc>
          <w:tcPr>
            <w:tcW w:w="1166" w:type="pct"/>
          </w:tcPr>
          <w:p w14:paraId="688BAC2B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Paroxetine (SSRI)</w:t>
            </w:r>
          </w:p>
        </w:tc>
        <w:tc>
          <w:tcPr>
            <w:tcW w:w="717" w:type="pct"/>
          </w:tcPr>
          <w:p w14:paraId="5158DCA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591646F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46AC559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5C5BFA4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4F9DB57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44547EC" w14:textId="77777777" w:rsidTr="00616F5E">
        <w:tc>
          <w:tcPr>
            <w:tcW w:w="1166" w:type="pct"/>
          </w:tcPr>
          <w:p w14:paraId="77CCCE7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717" w:type="pct"/>
          </w:tcPr>
          <w:p w14:paraId="071A1D5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0FE3CE8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3175B3B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22" w:type="pct"/>
          </w:tcPr>
          <w:p w14:paraId="0B7BEADE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67 [0.34-7.18]</w:t>
            </w:r>
          </w:p>
        </w:tc>
        <w:tc>
          <w:tcPr>
            <w:tcW w:w="269" w:type="pct"/>
          </w:tcPr>
          <w:p w14:paraId="2BEDFE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AC7BB3E" w14:textId="77777777" w:rsidTr="00616F5E">
        <w:tc>
          <w:tcPr>
            <w:tcW w:w="1166" w:type="pct"/>
          </w:tcPr>
          <w:p w14:paraId="50E523C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717" w:type="pct"/>
          </w:tcPr>
          <w:p w14:paraId="0199F9C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0B1056D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0CE0EA4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22" w:type="pct"/>
          </w:tcPr>
          <w:p w14:paraId="2B8949AD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42 [0.21-9.55]</w:t>
            </w:r>
          </w:p>
        </w:tc>
        <w:tc>
          <w:tcPr>
            <w:tcW w:w="269" w:type="pct"/>
          </w:tcPr>
          <w:p w14:paraId="4CDC4EC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A27BEA4" w14:textId="77777777" w:rsidTr="00616F5E">
        <w:tc>
          <w:tcPr>
            <w:tcW w:w="1166" w:type="pct"/>
          </w:tcPr>
          <w:p w14:paraId="1B67147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717" w:type="pct"/>
          </w:tcPr>
          <w:p w14:paraId="5C89C6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2C919E4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6970F77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22" w:type="pct"/>
          </w:tcPr>
          <w:p w14:paraId="2DD22729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7.38 [0.35-153.40]</w:t>
            </w:r>
          </w:p>
        </w:tc>
        <w:tc>
          <w:tcPr>
            <w:tcW w:w="269" w:type="pct"/>
          </w:tcPr>
          <w:p w14:paraId="723519B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C1137B9" w14:textId="77777777" w:rsidTr="00616F5E">
        <w:tc>
          <w:tcPr>
            <w:tcW w:w="1166" w:type="pct"/>
          </w:tcPr>
          <w:p w14:paraId="61C998E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17" w:type="pct"/>
          </w:tcPr>
          <w:p w14:paraId="0DFAE0F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6C94DC1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25CC23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22" w:type="pct"/>
          </w:tcPr>
          <w:p w14:paraId="238C8AD5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88 [0.45-8.18]</w:t>
            </w:r>
          </w:p>
        </w:tc>
        <w:tc>
          <w:tcPr>
            <w:tcW w:w="269" w:type="pct"/>
          </w:tcPr>
          <w:p w14:paraId="61B6C78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4C29188" w14:textId="77777777" w:rsidTr="00616F5E">
        <w:tc>
          <w:tcPr>
            <w:tcW w:w="1166" w:type="pct"/>
          </w:tcPr>
          <w:p w14:paraId="7B93781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weating</w:t>
            </w:r>
          </w:p>
        </w:tc>
        <w:tc>
          <w:tcPr>
            <w:tcW w:w="717" w:type="pct"/>
          </w:tcPr>
          <w:p w14:paraId="6372F9E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4CEABE6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6497764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22" w:type="pct"/>
          </w:tcPr>
          <w:p w14:paraId="21A20546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0.03 [0.50-200.67]</w:t>
            </w:r>
          </w:p>
        </w:tc>
        <w:tc>
          <w:tcPr>
            <w:tcW w:w="269" w:type="pct"/>
          </w:tcPr>
          <w:p w14:paraId="5FB102B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39E972F" w14:textId="77777777" w:rsidTr="00616F5E">
        <w:tc>
          <w:tcPr>
            <w:tcW w:w="1166" w:type="pct"/>
          </w:tcPr>
          <w:p w14:paraId="5755E0D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xual dysfunction</w:t>
            </w:r>
          </w:p>
        </w:tc>
        <w:tc>
          <w:tcPr>
            <w:tcW w:w="717" w:type="pct"/>
          </w:tcPr>
          <w:p w14:paraId="149EF75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184762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41B5F8C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722" w:type="pct"/>
          </w:tcPr>
          <w:p w14:paraId="7D14F999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5.63 [0.59-53.38]</w:t>
            </w:r>
          </w:p>
        </w:tc>
        <w:tc>
          <w:tcPr>
            <w:tcW w:w="269" w:type="pct"/>
          </w:tcPr>
          <w:p w14:paraId="28B85B9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474FD2A" w14:textId="77777777" w:rsidTr="00616F5E">
        <w:tc>
          <w:tcPr>
            <w:tcW w:w="1166" w:type="pct"/>
          </w:tcPr>
          <w:p w14:paraId="361AAC0F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Fluoxetine (SSRI)</w:t>
            </w:r>
          </w:p>
        </w:tc>
        <w:tc>
          <w:tcPr>
            <w:tcW w:w="717" w:type="pct"/>
          </w:tcPr>
          <w:p w14:paraId="384787F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2B37609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0680C57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152331F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0240366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38E1BE3" w14:textId="77777777" w:rsidTr="00616F5E">
        <w:tc>
          <w:tcPr>
            <w:tcW w:w="1166" w:type="pct"/>
          </w:tcPr>
          <w:p w14:paraId="472120F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achycardia</w:t>
            </w:r>
          </w:p>
        </w:tc>
        <w:tc>
          <w:tcPr>
            <w:tcW w:w="717" w:type="pct"/>
          </w:tcPr>
          <w:p w14:paraId="5CFB1D2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289AC84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5500F99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21750F59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23 [0.13-81.86]</w:t>
            </w:r>
          </w:p>
        </w:tc>
        <w:tc>
          <w:tcPr>
            <w:tcW w:w="269" w:type="pct"/>
          </w:tcPr>
          <w:p w14:paraId="22DA80D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31642F0" w14:textId="77777777" w:rsidTr="00616F5E">
        <w:tc>
          <w:tcPr>
            <w:tcW w:w="1166" w:type="pct"/>
          </w:tcPr>
          <w:p w14:paraId="6DD0B47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/ Vomiting</w:t>
            </w:r>
          </w:p>
        </w:tc>
        <w:tc>
          <w:tcPr>
            <w:tcW w:w="717" w:type="pct"/>
          </w:tcPr>
          <w:p w14:paraId="7AA94E9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4C38EAC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3E93616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370CA47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7B0DCF8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  <w:p w14:paraId="5BDF62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23D7AC9B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3.44 [1.72-104.84]</w:t>
            </w:r>
          </w:p>
          <w:p w14:paraId="2405824A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03 [0.65-8.67]</w:t>
            </w:r>
          </w:p>
        </w:tc>
        <w:tc>
          <w:tcPr>
            <w:tcW w:w="269" w:type="pct"/>
          </w:tcPr>
          <w:p w14:paraId="02640B6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F59BF8F" w14:textId="77777777" w:rsidTr="00616F5E">
        <w:tc>
          <w:tcPr>
            <w:tcW w:w="1166" w:type="pct"/>
          </w:tcPr>
          <w:p w14:paraId="1812C6D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717" w:type="pct"/>
          </w:tcPr>
          <w:p w14:paraId="2362BB7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lomipramine</w:t>
            </w:r>
          </w:p>
        </w:tc>
        <w:tc>
          <w:tcPr>
            <w:tcW w:w="1440" w:type="pct"/>
          </w:tcPr>
          <w:p w14:paraId="1DBE6EC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gugli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5)</w:t>
            </w:r>
          </w:p>
        </w:tc>
        <w:tc>
          <w:tcPr>
            <w:tcW w:w="685" w:type="pct"/>
          </w:tcPr>
          <w:p w14:paraId="2DAD1BD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722" w:type="pct"/>
          </w:tcPr>
          <w:p w14:paraId="6510F1FF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84 [0.39-8.77]</w:t>
            </w:r>
          </w:p>
        </w:tc>
        <w:tc>
          <w:tcPr>
            <w:tcW w:w="269" w:type="pct"/>
          </w:tcPr>
          <w:p w14:paraId="5620B20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386617E" w14:textId="77777777" w:rsidTr="00616F5E">
        <w:tc>
          <w:tcPr>
            <w:tcW w:w="1166" w:type="pct"/>
          </w:tcPr>
          <w:p w14:paraId="711699B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717" w:type="pct"/>
          </w:tcPr>
          <w:p w14:paraId="0B13768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04B7788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</w:tc>
        <w:tc>
          <w:tcPr>
            <w:tcW w:w="685" w:type="pct"/>
          </w:tcPr>
          <w:p w14:paraId="0D98B30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</w:tc>
        <w:tc>
          <w:tcPr>
            <w:tcW w:w="722" w:type="pct"/>
          </w:tcPr>
          <w:p w14:paraId="361A0743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63 [0.05-13.80]</w:t>
            </w:r>
          </w:p>
        </w:tc>
        <w:tc>
          <w:tcPr>
            <w:tcW w:w="269" w:type="pct"/>
          </w:tcPr>
          <w:p w14:paraId="1F9573C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93ED29A" w14:textId="77777777" w:rsidTr="00616F5E">
        <w:tc>
          <w:tcPr>
            <w:tcW w:w="1166" w:type="pct"/>
          </w:tcPr>
          <w:p w14:paraId="1557095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/ Dyspepsia</w:t>
            </w:r>
          </w:p>
        </w:tc>
        <w:tc>
          <w:tcPr>
            <w:tcW w:w="717" w:type="pct"/>
          </w:tcPr>
          <w:p w14:paraId="470D73D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6A22E6C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</w:tc>
        <w:tc>
          <w:tcPr>
            <w:tcW w:w="1440" w:type="pct"/>
          </w:tcPr>
          <w:p w14:paraId="57FB9BE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6A980D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663DB27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6</w:t>
            </w:r>
          </w:p>
          <w:p w14:paraId="67F5420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722" w:type="pct"/>
          </w:tcPr>
          <w:p w14:paraId="46F2A723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0.71 [0.51-225.23]</w:t>
            </w:r>
          </w:p>
          <w:p w14:paraId="6602C414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1.57 [0.55-242.18]</w:t>
            </w:r>
          </w:p>
        </w:tc>
        <w:tc>
          <w:tcPr>
            <w:tcW w:w="269" w:type="pct"/>
          </w:tcPr>
          <w:p w14:paraId="13290F5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C339836" w14:textId="77777777" w:rsidTr="00616F5E">
        <w:tc>
          <w:tcPr>
            <w:tcW w:w="1166" w:type="pct"/>
          </w:tcPr>
          <w:p w14:paraId="6A222EC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717" w:type="pct"/>
          </w:tcPr>
          <w:p w14:paraId="3C69FB3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48D71BC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7F52C23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24F0C485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23 [0.38-12.92]</w:t>
            </w:r>
          </w:p>
        </w:tc>
        <w:tc>
          <w:tcPr>
            <w:tcW w:w="269" w:type="pct"/>
          </w:tcPr>
          <w:p w14:paraId="43AFD96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0E657CE" w14:textId="77777777" w:rsidTr="00616F5E">
        <w:tc>
          <w:tcPr>
            <w:tcW w:w="1166" w:type="pct"/>
          </w:tcPr>
          <w:p w14:paraId="7263230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norexia</w:t>
            </w:r>
          </w:p>
        </w:tc>
        <w:tc>
          <w:tcPr>
            <w:tcW w:w="717" w:type="pct"/>
          </w:tcPr>
          <w:p w14:paraId="60430A4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06EEE82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lomipramine</w:t>
            </w:r>
          </w:p>
          <w:p w14:paraId="164C817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100EE07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25C6C85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gugli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5)</w:t>
            </w:r>
          </w:p>
          <w:p w14:paraId="560197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1619979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  <w:p w14:paraId="6EDA5C6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  <w:p w14:paraId="4A1759E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7CE1744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89 [1.04-23.04]</w:t>
            </w:r>
          </w:p>
          <w:p w14:paraId="70375EF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13 [0.12-80.86]</w:t>
            </w:r>
          </w:p>
          <w:p w14:paraId="17436ED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.27 [0.83-63.48]</w:t>
            </w:r>
          </w:p>
        </w:tc>
        <w:tc>
          <w:tcPr>
            <w:tcW w:w="269" w:type="pct"/>
          </w:tcPr>
          <w:p w14:paraId="1101109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B38C8A8" w14:textId="77777777" w:rsidTr="00616F5E">
        <w:tc>
          <w:tcPr>
            <w:tcW w:w="1166" w:type="pct"/>
          </w:tcPr>
          <w:p w14:paraId="4FC369B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ervousness/ Shakiness/ Anxiety</w:t>
            </w:r>
          </w:p>
        </w:tc>
        <w:tc>
          <w:tcPr>
            <w:tcW w:w="717" w:type="pct"/>
          </w:tcPr>
          <w:p w14:paraId="16BAFF9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1EEB746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49DE8B7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</w:tc>
        <w:tc>
          <w:tcPr>
            <w:tcW w:w="1440" w:type="pct"/>
          </w:tcPr>
          <w:p w14:paraId="7999E09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3)</w:t>
            </w:r>
          </w:p>
          <w:p w14:paraId="1F4B260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20FEB48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6660A5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5</w:t>
            </w:r>
          </w:p>
          <w:p w14:paraId="24A75B9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6</w:t>
            </w:r>
          </w:p>
          <w:p w14:paraId="4371F1E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722" w:type="pct"/>
          </w:tcPr>
          <w:p w14:paraId="055AAF7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0 [0.41-9.76]</w:t>
            </w:r>
          </w:p>
          <w:p w14:paraId="0309718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00 [0.27-33.49]</w:t>
            </w:r>
          </w:p>
          <w:p w14:paraId="1C55C6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.22 [0.38-177.86]</w:t>
            </w:r>
          </w:p>
        </w:tc>
        <w:tc>
          <w:tcPr>
            <w:tcW w:w="269" w:type="pct"/>
          </w:tcPr>
          <w:p w14:paraId="219E914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DF07CC3" w14:textId="77777777" w:rsidTr="00616F5E">
        <w:tc>
          <w:tcPr>
            <w:tcW w:w="1166" w:type="pct"/>
          </w:tcPr>
          <w:p w14:paraId="2C76A9C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717" w:type="pct"/>
          </w:tcPr>
          <w:p w14:paraId="5F5BFB7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66CB5C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  <w:p w14:paraId="22A4902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1E3B96A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la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6F0FD7D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4DD7418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55F9680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4</w:t>
            </w:r>
          </w:p>
          <w:p w14:paraId="5C17BC4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</w:t>
            </w:r>
          </w:p>
          <w:p w14:paraId="159F39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185F5D1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63 [0.38-6.95]</w:t>
            </w:r>
          </w:p>
          <w:p w14:paraId="1D82F46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.21 [0.38-177.86]</w:t>
            </w:r>
          </w:p>
          <w:p w14:paraId="43E5E97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63 [0.26-10.29]</w:t>
            </w:r>
          </w:p>
        </w:tc>
        <w:tc>
          <w:tcPr>
            <w:tcW w:w="269" w:type="pct"/>
          </w:tcPr>
          <w:p w14:paraId="663AEF05" w14:textId="518EE7F3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6.0</w:t>
            </w:r>
          </w:p>
        </w:tc>
      </w:tr>
      <w:tr w:rsidR="0058087C" w:rsidRPr="008F0663" w14:paraId="1187C137" w14:textId="77777777" w:rsidTr="00616F5E">
        <w:tc>
          <w:tcPr>
            <w:tcW w:w="1166" w:type="pct"/>
          </w:tcPr>
          <w:p w14:paraId="0DEF3EE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gitation</w:t>
            </w:r>
          </w:p>
        </w:tc>
        <w:tc>
          <w:tcPr>
            <w:tcW w:w="717" w:type="pct"/>
          </w:tcPr>
          <w:p w14:paraId="2E4CD3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sulpride</w:t>
            </w:r>
            <w:proofErr w:type="spellEnd"/>
          </w:p>
          <w:p w14:paraId="5454D6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55AFE61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581A6D9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08EC5D3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  <w:p w14:paraId="6EC16C8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0D6E98C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13 [0.32-30.51]</w:t>
            </w:r>
          </w:p>
          <w:p w14:paraId="66E789E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53 [0.26-119.10]</w:t>
            </w:r>
          </w:p>
        </w:tc>
        <w:tc>
          <w:tcPr>
            <w:tcW w:w="269" w:type="pct"/>
          </w:tcPr>
          <w:p w14:paraId="5BA2D9B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0053CE1" w14:textId="77777777" w:rsidTr="00616F5E">
        <w:tc>
          <w:tcPr>
            <w:tcW w:w="1166" w:type="pct"/>
          </w:tcPr>
          <w:p w14:paraId="200C0C2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 in motor activities</w:t>
            </w:r>
          </w:p>
        </w:tc>
        <w:tc>
          <w:tcPr>
            <w:tcW w:w="717" w:type="pct"/>
          </w:tcPr>
          <w:p w14:paraId="093A543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1DBC75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61E6359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57A31AC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.27 [0.83-21.98]</w:t>
            </w:r>
          </w:p>
        </w:tc>
        <w:tc>
          <w:tcPr>
            <w:tcW w:w="269" w:type="pct"/>
          </w:tcPr>
          <w:p w14:paraId="2747293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7ABB1E4" w14:textId="77777777" w:rsidTr="00616F5E">
        <w:tc>
          <w:tcPr>
            <w:tcW w:w="1166" w:type="pct"/>
          </w:tcPr>
          <w:p w14:paraId="13FD876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weating</w:t>
            </w:r>
          </w:p>
        </w:tc>
        <w:tc>
          <w:tcPr>
            <w:tcW w:w="717" w:type="pct"/>
          </w:tcPr>
          <w:p w14:paraId="003FC05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28C2F8F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5AD4EA8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35360F0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3)</w:t>
            </w:r>
          </w:p>
          <w:p w14:paraId="75EADB5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4DEDEFC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3C1558B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5</w:t>
            </w:r>
          </w:p>
          <w:p w14:paraId="19F9957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  <w:p w14:paraId="16E7AB0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509A141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1 [0.26-30.09]</w:t>
            </w:r>
          </w:p>
          <w:p w14:paraId="4201DF0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13 [0.32-30.51]</w:t>
            </w:r>
          </w:p>
          <w:p w14:paraId="5CD597C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53 [0.26-119.10]</w:t>
            </w:r>
          </w:p>
        </w:tc>
        <w:tc>
          <w:tcPr>
            <w:tcW w:w="269" w:type="pct"/>
          </w:tcPr>
          <w:p w14:paraId="092CD31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77F3807" w14:textId="77777777" w:rsidTr="00616F5E">
        <w:tc>
          <w:tcPr>
            <w:tcW w:w="1166" w:type="pct"/>
          </w:tcPr>
          <w:p w14:paraId="30D42DB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17" w:type="pct"/>
          </w:tcPr>
          <w:p w14:paraId="56EA1CD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lomipramine</w:t>
            </w:r>
          </w:p>
          <w:p w14:paraId="6E625F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4EFB0A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gugli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5)</w:t>
            </w:r>
          </w:p>
          <w:p w14:paraId="0FD2F73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2B61B13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  <w:p w14:paraId="5DD8A7C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5BAA6A5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44 [0.25-119.92]</w:t>
            </w:r>
          </w:p>
          <w:p w14:paraId="33BE8A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4 [0.30-6.93]</w:t>
            </w:r>
          </w:p>
        </w:tc>
        <w:tc>
          <w:tcPr>
            <w:tcW w:w="269" w:type="pct"/>
          </w:tcPr>
          <w:p w14:paraId="2FC158F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AFBBF3C" w14:textId="77777777" w:rsidTr="00616F5E">
        <w:tc>
          <w:tcPr>
            <w:tcW w:w="1166" w:type="pct"/>
          </w:tcPr>
          <w:p w14:paraId="569529C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33708AD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7F8B21E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179FDBC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6ABE504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5 [0.06-17.44]</w:t>
            </w:r>
          </w:p>
        </w:tc>
        <w:tc>
          <w:tcPr>
            <w:tcW w:w="269" w:type="pct"/>
          </w:tcPr>
          <w:p w14:paraId="221BAE5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B8C1C4B" w14:textId="77777777" w:rsidTr="00616F5E">
        <w:tc>
          <w:tcPr>
            <w:tcW w:w="1166" w:type="pct"/>
          </w:tcPr>
          <w:p w14:paraId="46E417C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bnormal accommodation</w:t>
            </w:r>
          </w:p>
        </w:tc>
        <w:tc>
          <w:tcPr>
            <w:tcW w:w="717" w:type="pct"/>
          </w:tcPr>
          <w:p w14:paraId="3771AD0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1F0796B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012D0A8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  <w:p w14:paraId="37F8903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55C06A6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  <w:p w14:paraId="51BF35C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2F7FFCC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13 [0.32-30.51]</w:t>
            </w:r>
          </w:p>
          <w:p w14:paraId="5C100E3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53 [0.26-119.10]</w:t>
            </w:r>
          </w:p>
        </w:tc>
        <w:tc>
          <w:tcPr>
            <w:tcW w:w="269" w:type="pct"/>
          </w:tcPr>
          <w:p w14:paraId="6EFE443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FDDB77C" w14:textId="77777777" w:rsidTr="00616F5E">
        <w:tc>
          <w:tcPr>
            <w:tcW w:w="1166" w:type="pct"/>
          </w:tcPr>
          <w:p w14:paraId="39263E2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eurological symptoms</w:t>
            </w:r>
          </w:p>
        </w:tc>
        <w:tc>
          <w:tcPr>
            <w:tcW w:w="717" w:type="pct"/>
          </w:tcPr>
          <w:p w14:paraId="0B2ABD3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01A92A5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8)</w:t>
            </w:r>
          </w:p>
        </w:tc>
        <w:tc>
          <w:tcPr>
            <w:tcW w:w="685" w:type="pct"/>
          </w:tcPr>
          <w:p w14:paraId="51CB0DA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</w:tc>
        <w:tc>
          <w:tcPr>
            <w:tcW w:w="722" w:type="pct"/>
          </w:tcPr>
          <w:p w14:paraId="75D7674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3 [0.02-5.19]</w:t>
            </w:r>
          </w:p>
        </w:tc>
        <w:tc>
          <w:tcPr>
            <w:tcW w:w="269" w:type="pct"/>
          </w:tcPr>
          <w:p w14:paraId="63A3040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F942DFC" w14:textId="77777777" w:rsidTr="00616F5E">
        <w:tc>
          <w:tcPr>
            <w:tcW w:w="1166" w:type="pct"/>
          </w:tcPr>
          <w:p w14:paraId="77D50C6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717" w:type="pct"/>
          </w:tcPr>
          <w:p w14:paraId="434A9F8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20D676C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5E97726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730BD50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40 [0.66-8.69]</w:t>
            </w:r>
          </w:p>
        </w:tc>
        <w:tc>
          <w:tcPr>
            <w:tcW w:w="269" w:type="pct"/>
          </w:tcPr>
          <w:p w14:paraId="27F7FC3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796F18A" w14:textId="77777777" w:rsidTr="00616F5E">
        <w:tc>
          <w:tcPr>
            <w:tcW w:w="1166" w:type="pct"/>
          </w:tcPr>
          <w:p w14:paraId="22B5127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kathisia</w:t>
            </w:r>
          </w:p>
        </w:tc>
        <w:tc>
          <w:tcPr>
            <w:tcW w:w="717" w:type="pct"/>
          </w:tcPr>
          <w:p w14:paraId="1792F54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7BD8F45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4D22B35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4747666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2  [0.13-81.86]</w:t>
            </w:r>
          </w:p>
        </w:tc>
        <w:tc>
          <w:tcPr>
            <w:tcW w:w="269" w:type="pct"/>
          </w:tcPr>
          <w:p w14:paraId="192F532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DBA028E" w14:textId="77777777" w:rsidTr="00616F5E">
        <w:tc>
          <w:tcPr>
            <w:tcW w:w="1166" w:type="pct"/>
          </w:tcPr>
          <w:p w14:paraId="04BD0F3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xual dysfunction</w:t>
            </w:r>
          </w:p>
        </w:tc>
        <w:tc>
          <w:tcPr>
            <w:tcW w:w="717" w:type="pct"/>
          </w:tcPr>
          <w:p w14:paraId="63FD101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7E5EFFC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3)</w:t>
            </w:r>
          </w:p>
        </w:tc>
        <w:tc>
          <w:tcPr>
            <w:tcW w:w="685" w:type="pct"/>
          </w:tcPr>
          <w:p w14:paraId="1D880CD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722" w:type="pct"/>
          </w:tcPr>
          <w:p w14:paraId="0761D5A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81 [0.26-30.10]</w:t>
            </w:r>
          </w:p>
        </w:tc>
        <w:tc>
          <w:tcPr>
            <w:tcW w:w="269" w:type="pct"/>
          </w:tcPr>
          <w:p w14:paraId="4F4DFB9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F2825D0" w14:textId="77777777" w:rsidTr="00616F5E">
        <w:tc>
          <w:tcPr>
            <w:tcW w:w="1166" w:type="pct"/>
          </w:tcPr>
          <w:p w14:paraId="640109F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ibido reduction</w:t>
            </w:r>
          </w:p>
        </w:tc>
        <w:tc>
          <w:tcPr>
            <w:tcW w:w="717" w:type="pct"/>
          </w:tcPr>
          <w:p w14:paraId="16E7C5F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razepam</w:t>
            </w:r>
          </w:p>
        </w:tc>
        <w:tc>
          <w:tcPr>
            <w:tcW w:w="1440" w:type="pct"/>
          </w:tcPr>
          <w:p w14:paraId="54A22C8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6C943AA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722" w:type="pct"/>
          </w:tcPr>
          <w:p w14:paraId="0D9ABDD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0 [0.16-25.12]</w:t>
            </w:r>
          </w:p>
        </w:tc>
        <w:tc>
          <w:tcPr>
            <w:tcW w:w="269" w:type="pct"/>
          </w:tcPr>
          <w:p w14:paraId="047171D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9464BD0" w14:textId="77777777" w:rsidTr="00616F5E">
        <w:tc>
          <w:tcPr>
            <w:tcW w:w="1166" w:type="pct"/>
          </w:tcPr>
          <w:p w14:paraId="123F4999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uscle/ joint pain</w:t>
            </w:r>
          </w:p>
        </w:tc>
        <w:tc>
          <w:tcPr>
            <w:tcW w:w="717" w:type="pct"/>
          </w:tcPr>
          <w:p w14:paraId="20F72C6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457034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3)</w:t>
            </w:r>
          </w:p>
        </w:tc>
        <w:tc>
          <w:tcPr>
            <w:tcW w:w="685" w:type="pct"/>
          </w:tcPr>
          <w:p w14:paraId="7C8CAA5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722" w:type="pct"/>
          </w:tcPr>
          <w:p w14:paraId="3B705321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9.58 [0.47-194.03]</w:t>
            </w:r>
          </w:p>
        </w:tc>
        <w:tc>
          <w:tcPr>
            <w:tcW w:w="269" w:type="pct"/>
          </w:tcPr>
          <w:p w14:paraId="5F31EC6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9D62923" w14:textId="77777777" w:rsidTr="00616F5E">
        <w:tc>
          <w:tcPr>
            <w:tcW w:w="1166" w:type="pct"/>
          </w:tcPr>
          <w:p w14:paraId="38D726B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ypotension</w:t>
            </w:r>
          </w:p>
        </w:tc>
        <w:tc>
          <w:tcPr>
            <w:tcW w:w="717" w:type="pct"/>
          </w:tcPr>
          <w:p w14:paraId="30F5A84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lcarnitine</w:t>
            </w:r>
            <w:proofErr w:type="spellEnd"/>
          </w:p>
        </w:tc>
        <w:tc>
          <w:tcPr>
            <w:tcW w:w="1440" w:type="pct"/>
          </w:tcPr>
          <w:p w14:paraId="5B46800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3AAAF95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4C2B71A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23 [0.12-81.86]</w:t>
            </w:r>
          </w:p>
        </w:tc>
        <w:tc>
          <w:tcPr>
            <w:tcW w:w="269" w:type="pct"/>
          </w:tcPr>
          <w:p w14:paraId="39B46D6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A8185F8" w14:textId="77777777" w:rsidTr="00616F5E">
        <w:tc>
          <w:tcPr>
            <w:tcW w:w="1166" w:type="pct"/>
          </w:tcPr>
          <w:p w14:paraId="07F5154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603F394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cetyl-l-carnitine</w:t>
            </w:r>
          </w:p>
        </w:tc>
        <w:tc>
          <w:tcPr>
            <w:tcW w:w="1440" w:type="pct"/>
          </w:tcPr>
          <w:p w14:paraId="748496B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)</w:t>
            </w:r>
          </w:p>
        </w:tc>
        <w:tc>
          <w:tcPr>
            <w:tcW w:w="685" w:type="pct"/>
          </w:tcPr>
          <w:p w14:paraId="1D966F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2F4621A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4 [0.30-6.93]</w:t>
            </w:r>
          </w:p>
        </w:tc>
        <w:tc>
          <w:tcPr>
            <w:tcW w:w="269" w:type="pct"/>
          </w:tcPr>
          <w:p w14:paraId="3086B2A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5B89201" w14:textId="77777777" w:rsidTr="00616F5E">
        <w:tc>
          <w:tcPr>
            <w:tcW w:w="1166" w:type="pct"/>
          </w:tcPr>
          <w:p w14:paraId="15FD3CE2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Escitalopram (SSRI)</w:t>
            </w:r>
          </w:p>
        </w:tc>
        <w:tc>
          <w:tcPr>
            <w:tcW w:w="717" w:type="pct"/>
          </w:tcPr>
          <w:p w14:paraId="2F1570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6476E89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40C70B2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2F04C15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647B354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B6A9F79" w14:textId="77777777" w:rsidTr="00616F5E">
        <w:tc>
          <w:tcPr>
            <w:tcW w:w="1166" w:type="pct"/>
          </w:tcPr>
          <w:p w14:paraId="74C611B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creased libido</w:t>
            </w:r>
          </w:p>
        </w:tc>
        <w:tc>
          <w:tcPr>
            <w:tcW w:w="717" w:type="pct"/>
          </w:tcPr>
          <w:p w14:paraId="6DA1B1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6F2850E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0)</w:t>
            </w:r>
          </w:p>
        </w:tc>
        <w:tc>
          <w:tcPr>
            <w:tcW w:w="685" w:type="pct"/>
          </w:tcPr>
          <w:p w14:paraId="78B522B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722" w:type="pct"/>
          </w:tcPr>
          <w:p w14:paraId="580163C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.64 [0.80-73.15]</w:t>
            </w:r>
          </w:p>
        </w:tc>
        <w:tc>
          <w:tcPr>
            <w:tcW w:w="269" w:type="pct"/>
          </w:tcPr>
          <w:p w14:paraId="485DA40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BBFD261" w14:textId="77777777" w:rsidTr="00616F5E">
        <w:tc>
          <w:tcPr>
            <w:tcW w:w="1166" w:type="pct"/>
          </w:tcPr>
          <w:p w14:paraId="5474B342" w14:textId="5265A205" w:rsidR="0058087C" w:rsidRPr="008F0663" w:rsidRDefault="00A44EE6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Moclobemide</w:t>
            </w:r>
            <w:proofErr w:type="spellEnd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 (MAO</w:t>
            </w:r>
            <w:r w:rsidR="0058087C" w:rsidRPr="008F0663">
              <w:rPr>
                <w:rFonts w:cs="Arial"/>
                <w:b/>
                <w:sz w:val="18"/>
                <w:szCs w:val="18"/>
                <w:lang w:val="en-US"/>
              </w:rPr>
              <w:t>I)</w:t>
            </w:r>
          </w:p>
        </w:tc>
        <w:tc>
          <w:tcPr>
            <w:tcW w:w="717" w:type="pct"/>
          </w:tcPr>
          <w:p w14:paraId="1C0DBDB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563343E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07C0165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6F26986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36B2284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6C7378E" w14:textId="77777777" w:rsidTr="00616F5E">
        <w:tc>
          <w:tcPr>
            <w:tcW w:w="1166" w:type="pct"/>
          </w:tcPr>
          <w:p w14:paraId="38F6C1F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Nausea </w:t>
            </w:r>
          </w:p>
        </w:tc>
        <w:tc>
          <w:tcPr>
            <w:tcW w:w="717" w:type="pct"/>
          </w:tcPr>
          <w:p w14:paraId="6D7CA60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61F95CD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366A797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2DC3C02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49AE4DF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2</w:t>
            </w:r>
          </w:p>
          <w:p w14:paraId="3EF0C08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1</w:t>
            </w:r>
          </w:p>
        </w:tc>
        <w:tc>
          <w:tcPr>
            <w:tcW w:w="722" w:type="pct"/>
          </w:tcPr>
          <w:p w14:paraId="351630A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01 [0.88-4.55]</w:t>
            </w:r>
          </w:p>
          <w:p w14:paraId="2F54CF4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25 [0.60-2.62]</w:t>
            </w:r>
          </w:p>
        </w:tc>
        <w:tc>
          <w:tcPr>
            <w:tcW w:w="269" w:type="pct"/>
          </w:tcPr>
          <w:p w14:paraId="639FDBF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6A4A7DA" w14:textId="77777777" w:rsidTr="00616F5E">
        <w:tc>
          <w:tcPr>
            <w:tcW w:w="1166" w:type="pct"/>
          </w:tcPr>
          <w:p w14:paraId="23AAF05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717" w:type="pct"/>
          </w:tcPr>
          <w:p w14:paraId="6FD41F4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37C21FB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2D48BA9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5A2A919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2E200ED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2</w:t>
            </w:r>
          </w:p>
          <w:p w14:paraId="1EE5544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1</w:t>
            </w:r>
          </w:p>
        </w:tc>
        <w:tc>
          <w:tcPr>
            <w:tcW w:w="722" w:type="pct"/>
          </w:tcPr>
          <w:p w14:paraId="5EDECDEE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64 [0.75-3.57]</w:t>
            </w:r>
          </w:p>
          <w:p w14:paraId="248F0EC3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79 [0.80-3.96]</w:t>
            </w:r>
          </w:p>
        </w:tc>
        <w:tc>
          <w:tcPr>
            <w:tcW w:w="269" w:type="pct"/>
          </w:tcPr>
          <w:p w14:paraId="1F3606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AD818F3" w14:textId="77777777" w:rsidTr="00616F5E">
        <w:tc>
          <w:tcPr>
            <w:tcW w:w="1166" w:type="pct"/>
          </w:tcPr>
          <w:p w14:paraId="25C8555A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717" w:type="pct"/>
          </w:tcPr>
          <w:p w14:paraId="117F1A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542CC65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Duarte 96)</w:t>
            </w:r>
          </w:p>
        </w:tc>
        <w:tc>
          <w:tcPr>
            <w:tcW w:w="685" w:type="pct"/>
          </w:tcPr>
          <w:p w14:paraId="54C2A2A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722" w:type="pct"/>
          </w:tcPr>
          <w:p w14:paraId="49E66B02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15 [0.12-81.97]</w:t>
            </w:r>
          </w:p>
        </w:tc>
        <w:tc>
          <w:tcPr>
            <w:tcW w:w="269" w:type="pct"/>
          </w:tcPr>
          <w:p w14:paraId="27A4081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BA421BD" w14:textId="77777777" w:rsidTr="00616F5E">
        <w:tc>
          <w:tcPr>
            <w:tcW w:w="1166" w:type="pct"/>
          </w:tcPr>
          <w:p w14:paraId="2F42090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717" w:type="pct"/>
          </w:tcPr>
          <w:p w14:paraId="1360465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6F76CB9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3B6E7B1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722" w:type="pct"/>
          </w:tcPr>
          <w:p w14:paraId="1873E8A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15 [1.15-3.99]</w:t>
            </w:r>
          </w:p>
        </w:tc>
        <w:tc>
          <w:tcPr>
            <w:tcW w:w="269" w:type="pct"/>
          </w:tcPr>
          <w:p w14:paraId="31B158B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3C2BE98" w14:textId="77777777" w:rsidTr="00616F5E">
        <w:tc>
          <w:tcPr>
            <w:tcW w:w="1166" w:type="pct"/>
          </w:tcPr>
          <w:p w14:paraId="62AF4CA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717" w:type="pct"/>
          </w:tcPr>
          <w:p w14:paraId="7A1C08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207FA11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5B53FA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722" w:type="pct"/>
          </w:tcPr>
          <w:p w14:paraId="3FB8000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1 [0.52-3.87]</w:t>
            </w:r>
          </w:p>
        </w:tc>
        <w:tc>
          <w:tcPr>
            <w:tcW w:w="269" w:type="pct"/>
          </w:tcPr>
          <w:p w14:paraId="10E4C76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13F5A87" w14:textId="77777777" w:rsidTr="00616F5E">
        <w:tc>
          <w:tcPr>
            <w:tcW w:w="1166" w:type="pct"/>
          </w:tcPr>
          <w:p w14:paraId="5116909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weating</w:t>
            </w:r>
          </w:p>
        </w:tc>
        <w:tc>
          <w:tcPr>
            <w:tcW w:w="717" w:type="pct"/>
          </w:tcPr>
          <w:p w14:paraId="69B562E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6EA0B37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26113A1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722" w:type="pct"/>
          </w:tcPr>
          <w:p w14:paraId="7DED583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00 [0.57-43.55]</w:t>
            </w:r>
          </w:p>
        </w:tc>
        <w:tc>
          <w:tcPr>
            <w:tcW w:w="269" w:type="pct"/>
          </w:tcPr>
          <w:p w14:paraId="155F39F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EF76518" w14:textId="77777777" w:rsidTr="00616F5E">
        <w:tc>
          <w:tcPr>
            <w:tcW w:w="1166" w:type="pct"/>
          </w:tcPr>
          <w:p w14:paraId="76809D7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lurred vision</w:t>
            </w:r>
          </w:p>
        </w:tc>
        <w:tc>
          <w:tcPr>
            <w:tcW w:w="717" w:type="pct"/>
          </w:tcPr>
          <w:p w14:paraId="3F25054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0A48DC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283BF9D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722" w:type="pct"/>
          </w:tcPr>
          <w:p w14:paraId="1FEC7D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21 [0.32-4.65]</w:t>
            </w:r>
          </w:p>
        </w:tc>
        <w:tc>
          <w:tcPr>
            <w:tcW w:w="269" w:type="pct"/>
          </w:tcPr>
          <w:p w14:paraId="4E8C14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07C6515" w14:textId="77777777" w:rsidTr="00616F5E">
        <w:tc>
          <w:tcPr>
            <w:tcW w:w="1166" w:type="pct"/>
          </w:tcPr>
          <w:p w14:paraId="23EE33F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17" w:type="pct"/>
          </w:tcPr>
          <w:p w14:paraId="044C7A7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  <w:p w14:paraId="050260F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474E159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199EBDA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79DECFA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2</w:t>
            </w:r>
          </w:p>
          <w:p w14:paraId="73D098D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1</w:t>
            </w:r>
          </w:p>
        </w:tc>
        <w:tc>
          <w:tcPr>
            <w:tcW w:w="722" w:type="pct"/>
          </w:tcPr>
          <w:p w14:paraId="2484A7C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85 [0.86-3.99]</w:t>
            </w:r>
          </w:p>
          <w:p w14:paraId="102478C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31 [0.64-2.68]</w:t>
            </w:r>
          </w:p>
        </w:tc>
        <w:tc>
          <w:tcPr>
            <w:tcW w:w="269" w:type="pct"/>
          </w:tcPr>
          <w:p w14:paraId="623904D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0652480" w14:textId="77777777" w:rsidTr="00616F5E">
        <w:tc>
          <w:tcPr>
            <w:tcW w:w="1166" w:type="pct"/>
          </w:tcPr>
          <w:p w14:paraId="7F3EA57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215E304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440" w:type="pct"/>
          </w:tcPr>
          <w:p w14:paraId="356EE53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7A5D400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722" w:type="pct"/>
          </w:tcPr>
          <w:p w14:paraId="666D6750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01 [0.88-4.55]</w:t>
            </w:r>
          </w:p>
        </w:tc>
        <w:tc>
          <w:tcPr>
            <w:tcW w:w="269" w:type="pct"/>
          </w:tcPr>
          <w:p w14:paraId="0E21592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36043F9" w14:textId="77777777" w:rsidTr="00616F5E">
        <w:tc>
          <w:tcPr>
            <w:tcW w:w="1166" w:type="pct"/>
          </w:tcPr>
          <w:p w14:paraId="3336105A" w14:textId="7D06B29A" w:rsidR="0058087C" w:rsidRPr="008F0663" w:rsidRDefault="004E42CB" w:rsidP="004E42CB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Lorazepam (B</w:t>
            </w:r>
            <w:r w:rsidR="0058087C" w:rsidRPr="008F0663">
              <w:rPr>
                <w:rFonts w:cs="Arial"/>
                <w:b/>
                <w:sz w:val="18"/>
                <w:szCs w:val="18"/>
                <w:lang w:val="en-US"/>
              </w:rPr>
              <w:t>enz)</w:t>
            </w:r>
          </w:p>
        </w:tc>
        <w:tc>
          <w:tcPr>
            <w:tcW w:w="717" w:type="pct"/>
          </w:tcPr>
          <w:p w14:paraId="3C1E1BF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6A23D9A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7C62A0D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6EC1D7A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1D7C449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FA0C62C" w14:textId="77777777" w:rsidTr="00616F5E">
        <w:tc>
          <w:tcPr>
            <w:tcW w:w="1166" w:type="pct"/>
          </w:tcPr>
          <w:p w14:paraId="5F1C8F9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Weight gain</w:t>
            </w:r>
          </w:p>
        </w:tc>
        <w:tc>
          <w:tcPr>
            <w:tcW w:w="717" w:type="pct"/>
          </w:tcPr>
          <w:p w14:paraId="65BE199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48E82EA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0E52F8D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722" w:type="pct"/>
          </w:tcPr>
          <w:p w14:paraId="2020213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7 [0.02-58.34]</w:t>
            </w:r>
          </w:p>
        </w:tc>
        <w:tc>
          <w:tcPr>
            <w:tcW w:w="269" w:type="pct"/>
          </w:tcPr>
          <w:p w14:paraId="0BA7637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0DE82B9" w14:textId="77777777" w:rsidTr="00616F5E">
        <w:tc>
          <w:tcPr>
            <w:tcW w:w="1166" w:type="pct"/>
          </w:tcPr>
          <w:p w14:paraId="45DF40F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omnolence</w:t>
            </w:r>
          </w:p>
        </w:tc>
        <w:tc>
          <w:tcPr>
            <w:tcW w:w="717" w:type="pct"/>
          </w:tcPr>
          <w:p w14:paraId="20CBA89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4010259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467EDF2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0C44D2F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475CF1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7</w:t>
            </w:r>
          </w:p>
          <w:p w14:paraId="53B8943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22" w:type="pct"/>
          </w:tcPr>
          <w:p w14:paraId="6B1ADA6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.67 [0.45-209.76]</w:t>
            </w:r>
          </w:p>
          <w:p w14:paraId="00393B6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.33 [0.38-182.29]</w:t>
            </w:r>
          </w:p>
        </w:tc>
        <w:tc>
          <w:tcPr>
            <w:tcW w:w="269" w:type="pct"/>
          </w:tcPr>
          <w:p w14:paraId="2EA952E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9BC3BBD" w14:textId="77777777" w:rsidTr="00616F5E">
        <w:tc>
          <w:tcPr>
            <w:tcW w:w="1166" w:type="pct"/>
          </w:tcPr>
          <w:p w14:paraId="6349BF6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sthenia</w:t>
            </w:r>
          </w:p>
        </w:tc>
        <w:tc>
          <w:tcPr>
            <w:tcW w:w="717" w:type="pct"/>
          </w:tcPr>
          <w:p w14:paraId="1F40EE9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190D1F3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277297E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723B6C5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6CB8082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7</w:t>
            </w:r>
          </w:p>
          <w:p w14:paraId="6B1D324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22" w:type="pct"/>
          </w:tcPr>
          <w:p w14:paraId="5A1FC37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3.74 [0.65-288.78]</w:t>
            </w:r>
          </w:p>
          <w:p w14:paraId="0F9A59B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1.84 [0.56-250.89]</w:t>
            </w:r>
          </w:p>
        </w:tc>
        <w:tc>
          <w:tcPr>
            <w:tcW w:w="269" w:type="pct"/>
          </w:tcPr>
          <w:p w14:paraId="2F707EC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229A205" w14:textId="77777777" w:rsidTr="00616F5E">
        <w:tc>
          <w:tcPr>
            <w:tcW w:w="1166" w:type="pct"/>
          </w:tcPr>
          <w:p w14:paraId="154C71E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menorrhea</w:t>
            </w:r>
          </w:p>
        </w:tc>
        <w:tc>
          <w:tcPr>
            <w:tcW w:w="717" w:type="pct"/>
          </w:tcPr>
          <w:p w14:paraId="30BAF6F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0FA0930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1E36649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722" w:type="pct"/>
          </w:tcPr>
          <w:p w14:paraId="27BCD86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7 [0.02-58.34]</w:t>
            </w:r>
          </w:p>
        </w:tc>
        <w:tc>
          <w:tcPr>
            <w:tcW w:w="269" w:type="pct"/>
          </w:tcPr>
          <w:p w14:paraId="12C6DD6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1FE22D7" w14:textId="77777777" w:rsidTr="00616F5E">
        <w:tc>
          <w:tcPr>
            <w:tcW w:w="1166" w:type="pct"/>
          </w:tcPr>
          <w:p w14:paraId="42398A9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34865E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  <w:p w14:paraId="21D8D63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169E05D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  <w:p w14:paraId="475211F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3288384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7</w:t>
            </w:r>
          </w:p>
          <w:p w14:paraId="2EE3C5D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722" w:type="pct"/>
          </w:tcPr>
          <w:p w14:paraId="7328F4CF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36 [0.19-29.71]</w:t>
            </w:r>
          </w:p>
          <w:p w14:paraId="05449C25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5.43 [0.23-126.77]</w:t>
            </w:r>
          </w:p>
        </w:tc>
        <w:tc>
          <w:tcPr>
            <w:tcW w:w="269" w:type="pct"/>
          </w:tcPr>
          <w:p w14:paraId="3426DD2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B357334" w14:textId="77777777" w:rsidTr="00616F5E">
        <w:tc>
          <w:tcPr>
            <w:tcW w:w="1166" w:type="pct"/>
          </w:tcPr>
          <w:p w14:paraId="1D8B6282" w14:textId="3D4F2323" w:rsidR="0058087C" w:rsidRPr="008F0663" w:rsidRDefault="00A44EE6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Ritanserin</w:t>
            </w:r>
            <w:proofErr w:type="spellEnd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o</w:t>
            </w:r>
            <w:r w:rsidR="0058087C" w:rsidRPr="008F0663">
              <w:rPr>
                <w:rFonts w:cs="Arial"/>
                <w:b/>
                <w:sz w:val="18"/>
                <w:szCs w:val="18"/>
                <w:lang w:val="en-US"/>
              </w:rPr>
              <w:t>AD</w:t>
            </w:r>
            <w:proofErr w:type="spellEnd"/>
            <w:r w:rsidR="0058087C" w:rsidRPr="008F0663">
              <w:rPr>
                <w:rFonts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pct"/>
          </w:tcPr>
          <w:p w14:paraId="074EC4E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73E3D9A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0721EDC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3BABCCE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48E16D9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34AD7B8" w14:textId="77777777" w:rsidTr="00616F5E">
        <w:tc>
          <w:tcPr>
            <w:tcW w:w="1166" w:type="pct"/>
          </w:tcPr>
          <w:p w14:paraId="1C913A5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alpitations</w:t>
            </w:r>
          </w:p>
        </w:tc>
        <w:tc>
          <w:tcPr>
            <w:tcW w:w="717" w:type="pct"/>
          </w:tcPr>
          <w:p w14:paraId="0A786BD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48CD9BC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12DCF8A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23B1733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26 [0.20-26.13]</w:t>
            </w:r>
          </w:p>
        </w:tc>
        <w:tc>
          <w:tcPr>
            <w:tcW w:w="269" w:type="pct"/>
          </w:tcPr>
          <w:p w14:paraId="6FF5C9C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8B8E31A" w14:textId="77777777" w:rsidTr="00616F5E">
        <w:tc>
          <w:tcPr>
            <w:tcW w:w="1166" w:type="pct"/>
          </w:tcPr>
          <w:p w14:paraId="2942949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hanges in weight</w:t>
            </w:r>
          </w:p>
        </w:tc>
        <w:tc>
          <w:tcPr>
            <w:tcW w:w="717" w:type="pct"/>
          </w:tcPr>
          <w:p w14:paraId="7A4A800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171D6D7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5EFD7CF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3DB010E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9 [0.02-56.52]</w:t>
            </w:r>
          </w:p>
        </w:tc>
        <w:tc>
          <w:tcPr>
            <w:tcW w:w="269" w:type="pct"/>
          </w:tcPr>
          <w:p w14:paraId="268573D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EC73A56" w14:textId="77777777" w:rsidTr="00616F5E">
        <w:tc>
          <w:tcPr>
            <w:tcW w:w="1166" w:type="pct"/>
          </w:tcPr>
          <w:p w14:paraId="17ED55E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Weight loss</w:t>
            </w:r>
          </w:p>
        </w:tc>
        <w:tc>
          <w:tcPr>
            <w:tcW w:w="717" w:type="pct"/>
          </w:tcPr>
          <w:p w14:paraId="0705699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75B19F0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3A2F889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C98052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7 [0.13-85.72]</w:t>
            </w:r>
          </w:p>
        </w:tc>
        <w:tc>
          <w:tcPr>
            <w:tcW w:w="269" w:type="pct"/>
          </w:tcPr>
          <w:p w14:paraId="7F0ADCD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20FE070" w14:textId="77777777" w:rsidTr="00616F5E">
        <w:tc>
          <w:tcPr>
            <w:tcW w:w="1166" w:type="pct"/>
          </w:tcPr>
          <w:p w14:paraId="1C15D66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717" w:type="pct"/>
          </w:tcPr>
          <w:p w14:paraId="0CCFDD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1D762EA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59E862E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326440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34 [0.40-13.74]</w:t>
            </w:r>
          </w:p>
        </w:tc>
        <w:tc>
          <w:tcPr>
            <w:tcW w:w="269" w:type="pct"/>
          </w:tcPr>
          <w:p w14:paraId="2E0BB44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C2A48D1" w14:textId="77777777" w:rsidTr="00616F5E">
        <w:tc>
          <w:tcPr>
            <w:tcW w:w="1166" w:type="pct"/>
          </w:tcPr>
          <w:p w14:paraId="0621D799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rborygmi</w:t>
            </w:r>
            <w:proofErr w:type="spellEnd"/>
          </w:p>
        </w:tc>
        <w:tc>
          <w:tcPr>
            <w:tcW w:w="717" w:type="pct"/>
          </w:tcPr>
          <w:p w14:paraId="5B58B0D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7484308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0E463C0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377AA18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81 [0.27-125.40]</w:t>
            </w:r>
          </w:p>
        </w:tc>
        <w:tc>
          <w:tcPr>
            <w:tcW w:w="269" w:type="pct"/>
          </w:tcPr>
          <w:p w14:paraId="76948E7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3DCEC31" w14:textId="77777777" w:rsidTr="00616F5E">
        <w:tc>
          <w:tcPr>
            <w:tcW w:w="1166" w:type="pct"/>
          </w:tcPr>
          <w:p w14:paraId="3D384ED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ension</w:t>
            </w:r>
          </w:p>
        </w:tc>
        <w:tc>
          <w:tcPr>
            <w:tcW w:w="717" w:type="pct"/>
          </w:tcPr>
          <w:p w14:paraId="3434A06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61FAB8F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6A97510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A0D075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96 [0.43-8.96]</w:t>
            </w:r>
          </w:p>
        </w:tc>
        <w:tc>
          <w:tcPr>
            <w:tcW w:w="269" w:type="pct"/>
          </w:tcPr>
          <w:p w14:paraId="70E031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7C489C5" w14:textId="77777777" w:rsidTr="00616F5E">
        <w:tc>
          <w:tcPr>
            <w:tcW w:w="1166" w:type="pct"/>
          </w:tcPr>
          <w:p w14:paraId="2D5DF3A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motional indifference</w:t>
            </w:r>
          </w:p>
        </w:tc>
        <w:tc>
          <w:tcPr>
            <w:tcW w:w="717" w:type="pct"/>
          </w:tcPr>
          <w:p w14:paraId="085873E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44634D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30B0100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6D639B1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81 [0.27-125.40]</w:t>
            </w:r>
          </w:p>
        </w:tc>
        <w:tc>
          <w:tcPr>
            <w:tcW w:w="269" w:type="pct"/>
          </w:tcPr>
          <w:p w14:paraId="21424E5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7672F53" w14:textId="77777777" w:rsidTr="00616F5E">
        <w:tc>
          <w:tcPr>
            <w:tcW w:w="1166" w:type="pct"/>
          </w:tcPr>
          <w:p w14:paraId="19E6117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dream activity</w:t>
            </w:r>
          </w:p>
        </w:tc>
        <w:tc>
          <w:tcPr>
            <w:tcW w:w="717" w:type="pct"/>
          </w:tcPr>
          <w:p w14:paraId="2A383C2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4A69443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4369EE5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51E9073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0 [0.21-5.87]</w:t>
            </w:r>
          </w:p>
        </w:tc>
        <w:tc>
          <w:tcPr>
            <w:tcW w:w="269" w:type="pct"/>
          </w:tcPr>
          <w:p w14:paraId="73C7E9F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0B17BD0" w14:textId="77777777" w:rsidTr="00616F5E">
        <w:tc>
          <w:tcPr>
            <w:tcW w:w="1166" w:type="pct"/>
          </w:tcPr>
          <w:p w14:paraId="2C8F5C6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duration of sleep</w:t>
            </w:r>
          </w:p>
        </w:tc>
        <w:tc>
          <w:tcPr>
            <w:tcW w:w="717" w:type="pct"/>
          </w:tcPr>
          <w:p w14:paraId="12D84EF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0F5AC72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2897FAF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6982B11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0 [0.21-5.87]</w:t>
            </w:r>
          </w:p>
        </w:tc>
        <w:tc>
          <w:tcPr>
            <w:tcW w:w="269" w:type="pct"/>
          </w:tcPr>
          <w:p w14:paraId="55D17CE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EAB4078" w14:textId="77777777" w:rsidTr="00616F5E">
        <w:tc>
          <w:tcPr>
            <w:tcW w:w="1166" w:type="pct"/>
          </w:tcPr>
          <w:p w14:paraId="13E7C8D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leepiness</w:t>
            </w:r>
          </w:p>
        </w:tc>
        <w:tc>
          <w:tcPr>
            <w:tcW w:w="717" w:type="pct"/>
          </w:tcPr>
          <w:p w14:paraId="3E1161C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3BE128E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47EAC0F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13F9B38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78 [0.71-20.23]</w:t>
            </w:r>
          </w:p>
        </w:tc>
        <w:tc>
          <w:tcPr>
            <w:tcW w:w="269" w:type="pct"/>
          </w:tcPr>
          <w:p w14:paraId="6D68F5D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275BF79" w14:textId="77777777" w:rsidTr="00616F5E">
        <w:tc>
          <w:tcPr>
            <w:tcW w:w="1166" w:type="pct"/>
          </w:tcPr>
          <w:p w14:paraId="3AD52B0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ailing memory</w:t>
            </w:r>
          </w:p>
        </w:tc>
        <w:tc>
          <w:tcPr>
            <w:tcW w:w="717" w:type="pct"/>
          </w:tcPr>
          <w:p w14:paraId="1EDFEFD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1000546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77B3030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298911C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0 [0.15-8.26]</w:t>
            </w:r>
          </w:p>
        </w:tc>
        <w:tc>
          <w:tcPr>
            <w:tcW w:w="269" w:type="pct"/>
          </w:tcPr>
          <w:p w14:paraId="0A7C6D3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D02C351" w14:textId="77777777" w:rsidTr="00616F5E">
        <w:tc>
          <w:tcPr>
            <w:tcW w:w="1166" w:type="pct"/>
          </w:tcPr>
          <w:p w14:paraId="5A3F7A8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centration difficulties</w:t>
            </w:r>
          </w:p>
        </w:tc>
        <w:tc>
          <w:tcPr>
            <w:tcW w:w="717" w:type="pct"/>
          </w:tcPr>
          <w:p w14:paraId="504C19E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128BA29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11E9609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12C0DC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1 [0.29-4.23]</w:t>
            </w:r>
          </w:p>
        </w:tc>
        <w:tc>
          <w:tcPr>
            <w:tcW w:w="269" w:type="pct"/>
          </w:tcPr>
          <w:p w14:paraId="52193B3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15045D3" w14:textId="77777777" w:rsidTr="00616F5E">
        <w:tc>
          <w:tcPr>
            <w:tcW w:w="1166" w:type="pct"/>
          </w:tcPr>
          <w:p w14:paraId="5E0BD5B0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sthenia</w:t>
            </w:r>
          </w:p>
        </w:tc>
        <w:tc>
          <w:tcPr>
            <w:tcW w:w="717" w:type="pct"/>
          </w:tcPr>
          <w:p w14:paraId="0711A3E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4ACA463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4CF374C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32D3F23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0 [0.25-4.82]</w:t>
            </w:r>
          </w:p>
        </w:tc>
        <w:tc>
          <w:tcPr>
            <w:tcW w:w="269" w:type="pct"/>
          </w:tcPr>
          <w:p w14:paraId="08005F2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BBD9197" w14:textId="77777777" w:rsidTr="00616F5E">
        <w:tc>
          <w:tcPr>
            <w:tcW w:w="1166" w:type="pct"/>
          </w:tcPr>
          <w:p w14:paraId="4F93688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sychic events</w:t>
            </w:r>
          </w:p>
        </w:tc>
        <w:tc>
          <w:tcPr>
            <w:tcW w:w="717" w:type="pct"/>
          </w:tcPr>
          <w:p w14:paraId="651DB15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3F2986E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372981D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E6716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2 [0.37-3.43]</w:t>
            </w:r>
          </w:p>
        </w:tc>
        <w:tc>
          <w:tcPr>
            <w:tcW w:w="269" w:type="pct"/>
          </w:tcPr>
          <w:p w14:paraId="63CBC7D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60D3A07" w14:textId="77777777" w:rsidTr="00616F5E">
        <w:tc>
          <w:tcPr>
            <w:tcW w:w="1166" w:type="pct"/>
          </w:tcPr>
          <w:p w14:paraId="5287209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educed salivation</w:t>
            </w:r>
          </w:p>
        </w:tc>
        <w:tc>
          <w:tcPr>
            <w:tcW w:w="717" w:type="pct"/>
          </w:tcPr>
          <w:p w14:paraId="24F995A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15EDD60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60384ED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6B3468F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78 [0.45-6.96]</w:t>
            </w:r>
          </w:p>
        </w:tc>
        <w:tc>
          <w:tcPr>
            <w:tcW w:w="269" w:type="pct"/>
          </w:tcPr>
          <w:p w14:paraId="54AB98A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C185CF1" w14:textId="77777777" w:rsidTr="00616F5E">
        <w:tc>
          <w:tcPr>
            <w:tcW w:w="1166" w:type="pct"/>
          </w:tcPr>
          <w:p w14:paraId="5478112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yperkinesia</w:t>
            </w:r>
          </w:p>
        </w:tc>
        <w:tc>
          <w:tcPr>
            <w:tcW w:w="717" w:type="pct"/>
          </w:tcPr>
          <w:p w14:paraId="1D380E7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0A8FD5A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4B0358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5A6BFBD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8 [0.13-85.72]</w:t>
            </w:r>
          </w:p>
        </w:tc>
        <w:tc>
          <w:tcPr>
            <w:tcW w:w="269" w:type="pct"/>
          </w:tcPr>
          <w:p w14:paraId="7BA961C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6A84859" w14:textId="77777777" w:rsidTr="00616F5E">
        <w:tc>
          <w:tcPr>
            <w:tcW w:w="1166" w:type="pct"/>
          </w:tcPr>
          <w:p w14:paraId="3DB260F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17" w:type="pct"/>
          </w:tcPr>
          <w:p w14:paraId="7F3FC92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4D142DE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1A31462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6F5CA3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50 [0.35-35.44]</w:t>
            </w:r>
          </w:p>
        </w:tc>
        <w:tc>
          <w:tcPr>
            <w:tcW w:w="269" w:type="pct"/>
          </w:tcPr>
          <w:p w14:paraId="4FF5757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76887F9" w14:textId="77777777" w:rsidTr="00616F5E">
        <w:tc>
          <w:tcPr>
            <w:tcW w:w="1166" w:type="pct"/>
          </w:tcPr>
          <w:p w14:paraId="50EC4A4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igidity</w:t>
            </w:r>
          </w:p>
        </w:tc>
        <w:tc>
          <w:tcPr>
            <w:tcW w:w="717" w:type="pct"/>
          </w:tcPr>
          <w:p w14:paraId="13EB999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506FBDA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69CB5EF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3A065B5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9 [0.07-18.22]</w:t>
            </w:r>
          </w:p>
        </w:tc>
        <w:tc>
          <w:tcPr>
            <w:tcW w:w="269" w:type="pct"/>
          </w:tcPr>
          <w:p w14:paraId="20EB8C0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DE79BAC" w14:textId="77777777" w:rsidTr="00616F5E">
        <w:tc>
          <w:tcPr>
            <w:tcW w:w="1166" w:type="pct"/>
          </w:tcPr>
          <w:p w14:paraId="5035063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717" w:type="pct"/>
          </w:tcPr>
          <w:p w14:paraId="1D3D478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52ECBE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5F49E6B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3126120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50 [0.35-35.44]</w:t>
            </w:r>
          </w:p>
        </w:tc>
        <w:tc>
          <w:tcPr>
            <w:tcW w:w="269" w:type="pct"/>
          </w:tcPr>
          <w:p w14:paraId="1C8DFB1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29B5075" w14:textId="77777777" w:rsidTr="00616F5E">
        <w:tc>
          <w:tcPr>
            <w:tcW w:w="1166" w:type="pct"/>
          </w:tcPr>
          <w:p w14:paraId="094BCCE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eurological events</w:t>
            </w:r>
          </w:p>
        </w:tc>
        <w:tc>
          <w:tcPr>
            <w:tcW w:w="717" w:type="pct"/>
          </w:tcPr>
          <w:p w14:paraId="3C01B02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27D0E03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1336F32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3E1AF01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0 [0.21-5.87]</w:t>
            </w:r>
          </w:p>
        </w:tc>
        <w:tc>
          <w:tcPr>
            <w:tcW w:w="269" w:type="pct"/>
          </w:tcPr>
          <w:p w14:paraId="2A7982C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3D95E48" w14:textId="77777777" w:rsidTr="00616F5E">
        <w:tc>
          <w:tcPr>
            <w:tcW w:w="1166" w:type="pct"/>
          </w:tcPr>
          <w:p w14:paraId="6B6A6082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utonomic events</w:t>
            </w:r>
          </w:p>
        </w:tc>
        <w:tc>
          <w:tcPr>
            <w:tcW w:w="717" w:type="pct"/>
          </w:tcPr>
          <w:p w14:paraId="6B054A6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4504D9F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662BA72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33B7B69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33 [0.42-4.17]</w:t>
            </w:r>
          </w:p>
        </w:tc>
        <w:tc>
          <w:tcPr>
            <w:tcW w:w="269" w:type="pct"/>
          </w:tcPr>
          <w:p w14:paraId="29E4A6A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F05F2C3" w14:textId="77777777" w:rsidTr="00616F5E">
        <w:tc>
          <w:tcPr>
            <w:tcW w:w="1166" w:type="pct"/>
          </w:tcPr>
          <w:p w14:paraId="0502CA4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sexual desire</w:t>
            </w:r>
          </w:p>
        </w:tc>
        <w:tc>
          <w:tcPr>
            <w:tcW w:w="717" w:type="pct"/>
          </w:tcPr>
          <w:p w14:paraId="57178CC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3D8110A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1B68A66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18C42E5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8 [0.13-85.72]</w:t>
            </w:r>
          </w:p>
        </w:tc>
        <w:tc>
          <w:tcPr>
            <w:tcW w:w="269" w:type="pct"/>
          </w:tcPr>
          <w:p w14:paraId="393345B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FD3C6BD" w14:textId="77777777" w:rsidTr="00616F5E">
        <w:tc>
          <w:tcPr>
            <w:tcW w:w="1166" w:type="pct"/>
          </w:tcPr>
          <w:p w14:paraId="223F240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icturition disturbances</w:t>
            </w:r>
          </w:p>
        </w:tc>
        <w:tc>
          <w:tcPr>
            <w:tcW w:w="717" w:type="pct"/>
          </w:tcPr>
          <w:p w14:paraId="6B558CF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4C0E901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65BA959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20A073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7 [0.13-85.72]</w:t>
            </w:r>
          </w:p>
        </w:tc>
        <w:tc>
          <w:tcPr>
            <w:tcW w:w="269" w:type="pct"/>
          </w:tcPr>
          <w:p w14:paraId="15C3B3C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A7A38CE" w14:textId="77777777" w:rsidTr="00616F5E">
        <w:tc>
          <w:tcPr>
            <w:tcW w:w="1166" w:type="pct"/>
          </w:tcPr>
          <w:p w14:paraId="4A7BE90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ruritus</w:t>
            </w:r>
          </w:p>
        </w:tc>
        <w:tc>
          <w:tcPr>
            <w:tcW w:w="717" w:type="pct"/>
          </w:tcPr>
          <w:p w14:paraId="0EA8478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68CCDB8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160EFA4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57A431A9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10 [0.15-8.26]</w:t>
            </w:r>
          </w:p>
        </w:tc>
        <w:tc>
          <w:tcPr>
            <w:tcW w:w="269" w:type="pct"/>
          </w:tcPr>
          <w:p w14:paraId="5111FF4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F48BFFC" w14:textId="77777777" w:rsidTr="00616F5E">
        <w:tc>
          <w:tcPr>
            <w:tcW w:w="1166" w:type="pct"/>
          </w:tcPr>
          <w:p w14:paraId="7DE208A7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ash</w:t>
            </w:r>
          </w:p>
        </w:tc>
        <w:tc>
          <w:tcPr>
            <w:tcW w:w="717" w:type="pct"/>
          </w:tcPr>
          <w:p w14:paraId="6372FC5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4D481B7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6253112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27C5EC59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3.37 [0.13-85.72]</w:t>
            </w:r>
          </w:p>
        </w:tc>
        <w:tc>
          <w:tcPr>
            <w:tcW w:w="269" w:type="pct"/>
          </w:tcPr>
          <w:p w14:paraId="6F08CA6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8A4556E" w14:textId="77777777" w:rsidTr="00616F5E">
        <w:tc>
          <w:tcPr>
            <w:tcW w:w="1166" w:type="pct"/>
          </w:tcPr>
          <w:p w14:paraId="64F9EACE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62B1CCE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5A0DD11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5F1B5B2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37842A41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4.58 [0.88-23.89]</w:t>
            </w:r>
          </w:p>
        </w:tc>
        <w:tc>
          <w:tcPr>
            <w:tcW w:w="269" w:type="pct"/>
          </w:tcPr>
          <w:p w14:paraId="6455BF9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5EDFFE4" w14:textId="77777777" w:rsidTr="00616F5E">
        <w:tc>
          <w:tcPr>
            <w:tcW w:w="1166" w:type="pct"/>
          </w:tcPr>
          <w:p w14:paraId="636E38A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ther events</w:t>
            </w:r>
          </w:p>
        </w:tc>
        <w:tc>
          <w:tcPr>
            <w:tcW w:w="717" w:type="pct"/>
          </w:tcPr>
          <w:p w14:paraId="168104E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</w:p>
        </w:tc>
        <w:tc>
          <w:tcPr>
            <w:tcW w:w="1440" w:type="pct"/>
          </w:tcPr>
          <w:p w14:paraId="6EA6441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Geisler 92)</w:t>
            </w:r>
          </w:p>
        </w:tc>
        <w:tc>
          <w:tcPr>
            <w:tcW w:w="685" w:type="pct"/>
          </w:tcPr>
          <w:p w14:paraId="7B8F4AA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722" w:type="pct"/>
          </w:tcPr>
          <w:p w14:paraId="43308F5C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1.67 [0.47-5.88]</w:t>
            </w:r>
          </w:p>
        </w:tc>
        <w:tc>
          <w:tcPr>
            <w:tcW w:w="269" w:type="pct"/>
          </w:tcPr>
          <w:p w14:paraId="38F8A56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4C4FF99" w14:textId="77777777" w:rsidTr="00616F5E">
        <w:tc>
          <w:tcPr>
            <w:tcW w:w="1166" w:type="pct"/>
          </w:tcPr>
          <w:p w14:paraId="067E8C66" w14:textId="35500B77" w:rsidR="0058087C" w:rsidRPr="008F0663" w:rsidRDefault="00A44EE6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cetyl-L-Carnitine (</w:t>
            </w: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cmpl</w:t>
            </w:r>
            <w:proofErr w:type="spellEnd"/>
            <w:r w:rsidR="0058087C" w:rsidRPr="008F0663">
              <w:rPr>
                <w:rFonts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pct"/>
          </w:tcPr>
          <w:p w14:paraId="3FDCCBD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1485E0F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6F13102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495EC3F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5391A07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F834FD0" w14:textId="77777777" w:rsidTr="00616F5E">
        <w:tc>
          <w:tcPr>
            <w:tcW w:w="1166" w:type="pct"/>
          </w:tcPr>
          <w:p w14:paraId="648E3D50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yspepsia/ Dysphagia</w:t>
            </w:r>
          </w:p>
        </w:tc>
        <w:tc>
          <w:tcPr>
            <w:tcW w:w="717" w:type="pct"/>
          </w:tcPr>
          <w:p w14:paraId="3FD310C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1F36D57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Zanar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06)</w:t>
            </w:r>
          </w:p>
        </w:tc>
        <w:tc>
          <w:tcPr>
            <w:tcW w:w="685" w:type="pct"/>
          </w:tcPr>
          <w:p w14:paraId="15A915A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722" w:type="pct"/>
          </w:tcPr>
          <w:p w14:paraId="12B030BD" w14:textId="77777777" w:rsidR="0058087C" w:rsidRPr="008F0663" w:rsidRDefault="0058087C" w:rsidP="0058087C">
            <w:pPr>
              <w:rPr>
                <w:rFonts w:eastAsia="Batang" w:cs="Arial"/>
                <w:sz w:val="18"/>
                <w:szCs w:val="18"/>
                <w:lang w:val="en-US"/>
              </w:rPr>
            </w:pPr>
            <w:r w:rsidRPr="008F0663">
              <w:rPr>
                <w:rFonts w:eastAsia="Batang" w:cs="Arial"/>
                <w:sz w:val="18"/>
                <w:szCs w:val="18"/>
                <w:lang w:val="en-US"/>
              </w:rPr>
              <w:t>2.88 [0.29-28.18]</w:t>
            </w:r>
          </w:p>
        </w:tc>
        <w:tc>
          <w:tcPr>
            <w:tcW w:w="269" w:type="pct"/>
          </w:tcPr>
          <w:p w14:paraId="0C4A755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E03026C" w14:textId="77777777" w:rsidTr="00616F5E">
        <w:tc>
          <w:tcPr>
            <w:tcW w:w="1166" w:type="pct"/>
          </w:tcPr>
          <w:p w14:paraId="0B99988F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17" w:type="pct"/>
          </w:tcPr>
          <w:p w14:paraId="1E7E700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739D953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3)</w:t>
            </w:r>
          </w:p>
        </w:tc>
        <w:tc>
          <w:tcPr>
            <w:tcW w:w="685" w:type="pct"/>
          </w:tcPr>
          <w:p w14:paraId="7F72276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595FC00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00 [0.30-30.15]</w:t>
            </w:r>
          </w:p>
        </w:tc>
        <w:tc>
          <w:tcPr>
            <w:tcW w:w="269" w:type="pct"/>
          </w:tcPr>
          <w:p w14:paraId="49571D1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ECBF7D2" w14:textId="77777777" w:rsidTr="00616F5E">
        <w:tc>
          <w:tcPr>
            <w:tcW w:w="1166" w:type="pct"/>
          </w:tcPr>
          <w:p w14:paraId="4480BCA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717" w:type="pct"/>
          </w:tcPr>
          <w:p w14:paraId="19D14CB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0D782B3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3)</w:t>
            </w:r>
          </w:p>
        </w:tc>
        <w:tc>
          <w:tcPr>
            <w:tcW w:w="685" w:type="pct"/>
          </w:tcPr>
          <w:p w14:paraId="561DF18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55C7DC7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.00 [0.23-107.61]</w:t>
            </w:r>
          </w:p>
        </w:tc>
        <w:tc>
          <w:tcPr>
            <w:tcW w:w="269" w:type="pct"/>
          </w:tcPr>
          <w:p w14:paraId="6F6207A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D6ECBE6" w14:textId="77777777" w:rsidTr="00616F5E">
        <w:tc>
          <w:tcPr>
            <w:tcW w:w="1166" w:type="pct"/>
          </w:tcPr>
          <w:p w14:paraId="11EEF3A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leepiness</w:t>
            </w:r>
          </w:p>
        </w:tc>
        <w:tc>
          <w:tcPr>
            <w:tcW w:w="717" w:type="pct"/>
          </w:tcPr>
          <w:p w14:paraId="170628A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625195F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3)</w:t>
            </w:r>
          </w:p>
        </w:tc>
        <w:tc>
          <w:tcPr>
            <w:tcW w:w="685" w:type="pct"/>
          </w:tcPr>
          <w:p w14:paraId="6EF2C04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71C8442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95 [0.17-22.40]</w:t>
            </w:r>
          </w:p>
        </w:tc>
        <w:tc>
          <w:tcPr>
            <w:tcW w:w="269" w:type="pct"/>
          </w:tcPr>
          <w:p w14:paraId="2AEC7C7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E60F157" w14:textId="77777777" w:rsidTr="00616F5E">
        <w:tc>
          <w:tcPr>
            <w:tcW w:w="1166" w:type="pct"/>
          </w:tcPr>
          <w:p w14:paraId="2E911005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eduction in motor activities</w:t>
            </w:r>
          </w:p>
        </w:tc>
        <w:tc>
          <w:tcPr>
            <w:tcW w:w="717" w:type="pct"/>
          </w:tcPr>
          <w:p w14:paraId="0E2065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0BCFEBB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3)</w:t>
            </w:r>
          </w:p>
        </w:tc>
        <w:tc>
          <w:tcPr>
            <w:tcW w:w="685" w:type="pct"/>
          </w:tcPr>
          <w:p w14:paraId="4292E48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18571F5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93 [0.12-74.06]</w:t>
            </w:r>
          </w:p>
        </w:tc>
        <w:tc>
          <w:tcPr>
            <w:tcW w:w="269" w:type="pct"/>
          </w:tcPr>
          <w:p w14:paraId="6158FFF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1AF60A7" w14:textId="77777777" w:rsidTr="00616F5E">
        <w:tc>
          <w:tcPr>
            <w:tcW w:w="1166" w:type="pct"/>
          </w:tcPr>
          <w:p w14:paraId="58175013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sal congestion</w:t>
            </w:r>
          </w:p>
        </w:tc>
        <w:tc>
          <w:tcPr>
            <w:tcW w:w="717" w:type="pct"/>
          </w:tcPr>
          <w:p w14:paraId="1167CEF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567B4F9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3)</w:t>
            </w:r>
          </w:p>
        </w:tc>
        <w:tc>
          <w:tcPr>
            <w:tcW w:w="685" w:type="pct"/>
          </w:tcPr>
          <w:p w14:paraId="53AA263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41898A5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95 [0.17-22.40]</w:t>
            </w:r>
          </w:p>
        </w:tc>
        <w:tc>
          <w:tcPr>
            <w:tcW w:w="269" w:type="pct"/>
          </w:tcPr>
          <w:p w14:paraId="548DDEF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0F674038" w14:textId="77777777" w:rsidTr="00616F5E">
        <w:tc>
          <w:tcPr>
            <w:tcW w:w="1166" w:type="pct"/>
          </w:tcPr>
          <w:p w14:paraId="201BC5FB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717" w:type="pct"/>
          </w:tcPr>
          <w:p w14:paraId="6486E37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25D0DEF7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3)</w:t>
            </w:r>
          </w:p>
        </w:tc>
        <w:tc>
          <w:tcPr>
            <w:tcW w:w="685" w:type="pct"/>
          </w:tcPr>
          <w:p w14:paraId="59066CF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668E30C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93 [0.12-74.06]</w:t>
            </w:r>
          </w:p>
        </w:tc>
        <w:tc>
          <w:tcPr>
            <w:tcW w:w="269" w:type="pct"/>
          </w:tcPr>
          <w:p w14:paraId="77F1B98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379582C" w14:textId="77777777" w:rsidTr="00616F5E">
        <w:tc>
          <w:tcPr>
            <w:tcW w:w="1166" w:type="pct"/>
          </w:tcPr>
          <w:p w14:paraId="0717659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rmatologic events</w:t>
            </w:r>
          </w:p>
        </w:tc>
        <w:tc>
          <w:tcPr>
            <w:tcW w:w="717" w:type="pct"/>
          </w:tcPr>
          <w:p w14:paraId="27A1CD2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440" w:type="pct"/>
          </w:tcPr>
          <w:p w14:paraId="0548A6A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3)</w:t>
            </w:r>
          </w:p>
        </w:tc>
        <w:tc>
          <w:tcPr>
            <w:tcW w:w="685" w:type="pct"/>
          </w:tcPr>
          <w:p w14:paraId="4F2DA80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722" w:type="pct"/>
          </w:tcPr>
          <w:p w14:paraId="25934B0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93 [0.12-74.06]</w:t>
            </w:r>
          </w:p>
        </w:tc>
        <w:tc>
          <w:tcPr>
            <w:tcW w:w="269" w:type="pct"/>
          </w:tcPr>
          <w:p w14:paraId="1EB2913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AE0AE22" w14:textId="77777777" w:rsidTr="00616F5E">
        <w:tc>
          <w:tcPr>
            <w:tcW w:w="1166" w:type="pct"/>
          </w:tcPr>
          <w:p w14:paraId="2138797C" w14:textId="77777777" w:rsidR="0058087C" w:rsidRPr="008F0663" w:rsidRDefault="0058087C" w:rsidP="00616F5E">
            <w:pPr>
              <w:spacing w:before="120" w:after="120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717" w:type="pct"/>
          </w:tcPr>
          <w:p w14:paraId="0E995A4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40" w:type="pct"/>
          </w:tcPr>
          <w:p w14:paraId="2C29DDB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</w:tcPr>
          <w:p w14:paraId="5D2A9F1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47266D1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69" w:type="pct"/>
          </w:tcPr>
          <w:p w14:paraId="283380C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FAD77B9" w14:textId="77777777" w:rsidTr="00616F5E">
        <w:tc>
          <w:tcPr>
            <w:tcW w:w="1166" w:type="pct"/>
          </w:tcPr>
          <w:p w14:paraId="788525A4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17" w:type="pct"/>
          </w:tcPr>
          <w:p w14:paraId="2701F5D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  <w:p w14:paraId="1142381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346DA5AA" w14:textId="649F6E3A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  <w:p w14:paraId="6D793B27" w14:textId="253A0388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96, 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97) </w:t>
            </w:r>
          </w:p>
        </w:tc>
        <w:tc>
          <w:tcPr>
            <w:tcW w:w="685" w:type="pct"/>
          </w:tcPr>
          <w:p w14:paraId="76361E7F" w14:textId="77777777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4</w:t>
            </w:r>
          </w:p>
          <w:p w14:paraId="5EDF438C" w14:textId="153CF755" w:rsidR="00A17AAB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3</w:t>
            </w:r>
          </w:p>
        </w:tc>
        <w:tc>
          <w:tcPr>
            <w:tcW w:w="722" w:type="pct"/>
          </w:tcPr>
          <w:p w14:paraId="362F3FC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8 [0.84-1.67]</w:t>
            </w:r>
          </w:p>
          <w:p w14:paraId="4DAEA10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5 [0.59-1.89]</w:t>
            </w:r>
          </w:p>
        </w:tc>
        <w:tc>
          <w:tcPr>
            <w:tcW w:w="269" w:type="pct"/>
          </w:tcPr>
          <w:p w14:paraId="3F64DE1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</w:p>
          <w:p w14:paraId="1BA9E471" w14:textId="5DEBF18F" w:rsidR="0058087C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.8</w:t>
            </w:r>
          </w:p>
        </w:tc>
      </w:tr>
      <w:tr w:rsidR="0058087C" w:rsidRPr="008F0663" w14:paraId="3C7FC824" w14:textId="77777777" w:rsidTr="00616F5E">
        <w:tc>
          <w:tcPr>
            <w:tcW w:w="1166" w:type="pct"/>
          </w:tcPr>
          <w:p w14:paraId="1CD6E8A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appetite</w:t>
            </w:r>
          </w:p>
        </w:tc>
        <w:tc>
          <w:tcPr>
            <w:tcW w:w="717" w:type="pct"/>
          </w:tcPr>
          <w:p w14:paraId="7BA7E61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440" w:type="pct"/>
          </w:tcPr>
          <w:p w14:paraId="7334077A" w14:textId="6EBF3F79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2E0FD9D1" w14:textId="5EE941D5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4</w:t>
            </w:r>
          </w:p>
        </w:tc>
        <w:tc>
          <w:tcPr>
            <w:tcW w:w="722" w:type="pct"/>
          </w:tcPr>
          <w:p w14:paraId="3124029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61 [0.38-7.12]</w:t>
            </w:r>
          </w:p>
        </w:tc>
        <w:tc>
          <w:tcPr>
            <w:tcW w:w="269" w:type="pct"/>
          </w:tcPr>
          <w:p w14:paraId="4D832DC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292E3FCA" w14:textId="77777777" w:rsidTr="00616F5E">
        <w:tc>
          <w:tcPr>
            <w:tcW w:w="1166" w:type="pct"/>
          </w:tcPr>
          <w:p w14:paraId="0D2DE44C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ack pain</w:t>
            </w:r>
          </w:p>
        </w:tc>
        <w:tc>
          <w:tcPr>
            <w:tcW w:w="717" w:type="pct"/>
          </w:tcPr>
          <w:p w14:paraId="349BFB9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440" w:type="pct"/>
          </w:tcPr>
          <w:p w14:paraId="5F0EE036" w14:textId="39F300F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00)</w:t>
            </w:r>
          </w:p>
        </w:tc>
        <w:tc>
          <w:tcPr>
            <w:tcW w:w="685" w:type="pct"/>
          </w:tcPr>
          <w:p w14:paraId="58BC5F18" w14:textId="38092935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722" w:type="pct"/>
          </w:tcPr>
          <w:p w14:paraId="4D98EFA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8 [0.44-3.13]</w:t>
            </w:r>
          </w:p>
        </w:tc>
        <w:tc>
          <w:tcPr>
            <w:tcW w:w="269" w:type="pct"/>
          </w:tcPr>
          <w:p w14:paraId="7F2E2AD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59738FD" w14:textId="77777777" w:rsidTr="00616F5E">
        <w:tc>
          <w:tcPr>
            <w:tcW w:w="1166" w:type="pct"/>
          </w:tcPr>
          <w:p w14:paraId="6E51FF8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717" w:type="pct"/>
          </w:tcPr>
          <w:p w14:paraId="5AC49B09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437C7CB7" w14:textId="2D7511AD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19C94728" w14:textId="527EB3B0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722" w:type="pct"/>
          </w:tcPr>
          <w:p w14:paraId="59BB98B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1 [0.60-3.23]</w:t>
            </w:r>
          </w:p>
        </w:tc>
        <w:tc>
          <w:tcPr>
            <w:tcW w:w="269" w:type="pct"/>
          </w:tcPr>
          <w:p w14:paraId="0CDF178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DC7EDEC" w14:textId="77777777" w:rsidTr="00616F5E">
        <w:tc>
          <w:tcPr>
            <w:tcW w:w="1166" w:type="pct"/>
          </w:tcPr>
          <w:p w14:paraId="757227A9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717" w:type="pct"/>
          </w:tcPr>
          <w:p w14:paraId="376871D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mipramine</w:t>
            </w:r>
          </w:p>
        </w:tc>
        <w:tc>
          <w:tcPr>
            <w:tcW w:w="1440" w:type="pct"/>
          </w:tcPr>
          <w:p w14:paraId="3CE4DB51" w14:textId="060D24A4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96)</w:t>
            </w:r>
          </w:p>
        </w:tc>
        <w:tc>
          <w:tcPr>
            <w:tcW w:w="685" w:type="pct"/>
          </w:tcPr>
          <w:p w14:paraId="32BE7676" w14:textId="4E5075CD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722" w:type="pct"/>
          </w:tcPr>
          <w:p w14:paraId="4FD3640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35 [0.79-2.33]</w:t>
            </w:r>
          </w:p>
        </w:tc>
        <w:tc>
          <w:tcPr>
            <w:tcW w:w="269" w:type="pct"/>
          </w:tcPr>
          <w:p w14:paraId="7BB0841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C05F218" w14:textId="77777777" w:rsidTr="00616F5E">
        <w:tc>
          <w:tcPr>
            <w:tcW w:w="1166" w:type="pct"/>
          </w:tcPr>
          <w:p w14:paraId="39FF5DE9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xcessive thirst</w:t>
            </w:r>
          </w:p>
        </w:tc>
        <w:tc>
          <w:tcPr>
            <w:tcW w:w="717" w:type="pct"/>
          </w:tcPr>
          <w:p w14:paraId="14C2920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440" w:type="pct"/>
          </w:tcPr>
          <w:p w14:paraId="0769F7D5" w14:textId="41435A4E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Boyer 96b)</w:t>
            </w:r>
          </w:p>
        </w:tc>
        <w:tc>
          <w:tcPr>
            <w:tcW w:w="685" w:type="pct"/>
          </w:tcPr>
          <w:p w14:paraId="07556A91" w14:textId="7FC41C00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722" w:type="pct"/>
          </w:tcPr>
          <w:p w14:paraId="72E5FB6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8 [0.53-2.63]</w:t>
            </w:r>
          </w:p>
        </w:tc>
        <w:tc>
          <w:tcPr>
            <w:tcW w:w="269" w:type="pct"/>
          </w:tcPr>
          <w:p w14:paraId="7BEA0670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333E2A0B" w14:textId="77777777" w:rsidTr="00616F5E">
        <w:tc>
          <w:tcPr>
            <w:tcW w:w="1166" w:type="pct"/>
          </w:tcPr>
          <w:p w14:paraId="6B2562D9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717" w:type="pct"/>
          </w:tcPr>
          <w:p w14:paraId="144E20C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144B8B1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oclobemide</w:t>
            </w:r>
            <w:proofErr w:type="spellEnd"/>
          </w:p>
        </w:tc>
        <w:tc>
          <w:tcPr>
            <w:tcW w:w="1440" w:type="pct"/>
          </w:tcPr>
          <w:p w14:paraId="3124D32B" w14:textId="786BDD6F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Boyer 96b)</w:t>
            </w:r>
          </w:p>
          <w:p w14:paraId="6CC5E738" w14:textId="5C85D7A0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97)</w:t>
            </w:r>
          </w:p>
        </w:tc>
        <w:tc>
          <w:tcPr>
            <w:tcW w:w="685" w:type="pct"/>
          </w:tcPr>
          <w:p w14:paraId="660ED9D0" w14:textId="77777777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7F443DEF" w14:textId="62C6E736" w:rsidR="00A17AAB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722" w:type="pct"/>
          </w:tcPr>
          <w:p w14:paraId="7808FDE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35 [0.65-2.94]</w:t>
            </w:r>
          </w:p>
          <w:p w14:paraId="0C02299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9 [0.65-3.45]</w:t>
            </w:r>
          </w:p>
        </w:tc>
        <w:tc>
          <w:tcPr>
            <w:tcW w:w="269" w:type="pct"/>
          </w:tcPr>
          <w:p w14:paraId="4A0169A1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7BCEBE62" w14:textId="77777777" w:rsidTr="00616F5E">
        <w:tc>
          <w:tcPr>
            <w:tcW w:w="1166" w:type="pct"/>
          </w:tcPr>
          <w:p w14:paraId="72DFB8B1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17" w:type="pct"/>
          </w:tcPr>
          <w:p w14:paraId="0BBD5032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78BA453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uloxetine</w:t>
            </w:r>
          </w:p>
        </w:tc>
        <w:tc>
          <w:tcPr>
            <w:tcW w:w="1440" w:type="pct"/>
          </w:tcPr>
          <w:p w14:paraId="1CFEFC0B" w14:textId="6CD8CB11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Boyer 96b)</w:t>
            </w:r>
          </w:p>
          <w:p w14:paraId="7D18058A" w14:textId="75961DC1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03A0FCFB" w14:textId="77777777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1D996D48" w14:textId="5215CE0C" w:rsidR="00A17AAB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722" w:type="pct"/>
          </w:tcPr>
          <w:p w14:paraId="2202173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22 [0.95-5.26]</w:t>
            </w:r>
          </w:p>
          <w:p w14:paraId="4542157D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27 [0.38-14.29]</w:t>
            </w:r>
          </w:p>
        </w:tc>
        <w:tc>
          <w:tcPr>
            <w:tcW w:w="269" w:type="pct"/>
          </w:tcPr>
          <w:p w14:paraId="133F3B3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73CC757" w14:textId="77777777" w:rsidTr="00616F5E">
        <w:tc>
          <w:tcPr>
            <w:tcW w:w="1166" w:type="pct"/>
          </w:tcPr>
          <w:p w14:paraId="456AB1E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alpitation</w:t>
            </w:r>
          </w:p>
        </w:tc>
        <w:tc>
          <w:tcPr>
            <w:tcW w:w="717" w:type="pct"/>
          </w:tcPr>
          <w:p w14:paraId="2937F84F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</w:p>
          <w:p w14:paraId="633DBF2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uloxetine</w:t>
            </w:r>
          </w:p>
        </w:tc>
        <w:tc>
          <w:tcPr>
            <w:tcW w:w="1440" w:type="pct"/>
          </w:tcPr>
          <w:p w14:paraId="52DBD7F8" w14:textId="3477DE40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Boyer 96b)</w:t>
            </w:r>
          </w:p>
          <w:p w14:paraId="56F92EE4" w14:textId="55B8B335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298E8A49" w14:textId="77777777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6</w:t>
            </w:r>
          </w:p>
          <w:p w14:paraId="3088CCF3" w14:textId="5C5BE9E2" w:rsidR="00A17AAB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722" w:type="pct"/>
          </w:tcPr>
          <w:p w14:paraId="0B2B643E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11 [0.45-2.70]</w:t>
            </w:r>
          </w:p>
          <w:p w14:paraId="1AB1497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3 [0.33-33.33]</w:t>
            </w:r>
          </w:p>
        </w:tc>
        <w:tc>
          <w:tcPr>
            <w:tcW w:w="269" w:type="pct"/>
          </w:tcPr>
          <w:p w14:paraId="1E5BEA6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5B08177F" w14:textId="77777777" w:rsidTr="00616F5E">
        <w:tc>
          <w:tcPr>
            <w:tcW w:w="1166" w:type="pct"/>
          </w:tcPr>
          <w:p w14:paraId="01B81E7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Gastrointestinal upset</w:t>
            </w:r>
          </w:p>
        </w:tc>
        <w:tc>
          <w:tcPr>
            <w:tcW w:w="717" w:type="pct"/>
          </w:tcPr>
          <w:p w14:paraId="0F7658A3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uloxetine</w:t>
            </w:r>
          </w:p>
          <w:p w14:paraId="4A3313A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scitalopram</w:t>
            </w:r>
          </w:p>
        </w:tc>
        <w:tc>
          <w:tcPr>
            <w:tcW w:w="1440" w:type="pct"/>
          </w:tcPr>
          <w:p w14:paraId="24868FA4" w14:textId="3E089E9C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  <w:p w14:paraId="59415E78" w14:textId="7D42F2BA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10)</w:t>
            </w:r>
          </w:p>
        </w:tc>
        <w:tc>
          <w:tcPr>
            <w:tcW w:w="685" w:type="pct"/>
          </w:tcPr>
          <w:p w14:paraId="0D62B644" w14:textId="77777777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7</w:t>
            </w:r>
          </w:p>
          <w:p w14:paraId="3BD1FDE8" w14:textId="1EF71823" w:rsidR="00A17AAB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722" w:type="pct"/>
          </w:tcPr>
          <w:p w14:paraId="02067EB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49 [0.47-4.67]</w:t>
            </w:r>
          </w:p>
          <w:p w14:paraId="4E38906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 [0.46-100]</w:t>
            </w:r>
          </w:p>
        </w:tc>
        <w:tc>
          <w:tcPr>
            <w:tcW w:w="269" w:type="pct"/>
          </w:tcPr>
          <w:p w14:paraId="6B09337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1F65526A" w14:textId="77777777" w:rsidTr="00616F5E">
        <w:tc>
          <w:tcPr>
            <w:tcW w:w="1166" w:type="pct"/>
          </w:tcPr>
          <w:p w14:paraId="607A570D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creased libido</w:t>
            </w:r>
          </w:p>
        </w:tc>
        <w:tc>
          <w:tcPr>
            <w:tcW w:w="717" w:type="pct"/>
          </w:tcPr>
          <w:p w14:paraId="506A677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uloxetine</w:t>
            </w:r>
          </w:p>
        </w:tc>
        <w:tc>
          <w:tcPr>
            <w:tcW w:w="1440" w:type="pct"/>
          </w:tcPr>
          <w:p w14:paraId="1D10F11E" w14:textId="484A560D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2DFEC30C" w14:textId="251166B8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722" w:type="pct"/>
          </w:tcPr>
          <w:p w14:paraId="218D7136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3 [0.33-33.33]</w:t>
            </w:r>
          </w:p>
        </w:tc>
        <w:tc>
          <w:tcPr>
            <w:tcW w:w="269" w:type="pct"/>
          </w:tcPr>
          <w:p w14:paraId="4A3CF3E4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4B9BF283" w14:textId="77777777" w:rsidTr="00616F5E">
        <w:tc>
          <w:tcPr>
            <w:tcW w:w="1166" w:type="pct"/>
          </w:tcPr>
          <w:p w14:paraId="0D176528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creased concentration</w:t>
            </w:r>
          </w:p>
        </w:tc>
        <w:tc>
          <w:tcPr>
            <w:tcW w:w="717" w:type="pct"/>
          </w:tcPr>
          <w:p w14:paraId="55906F4B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uloxetine</w:t>
            </w:r>
          </w:p>
        </w:tc>
        <w:tc>
          <w:tcPr>
            <w:tcW w:w="1440" w:type="pct"/>
          </w:tcPr>
          <w:p w14:paraId="210A8031" w14:textId="6EFF4F7C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2AE49984" w14:textId="279E62B5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722" w:type="pct"/>
          </w:tcPr>
          <w:p w14:paraId="1EE21BE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33 [0.33-33.33]</w:t>
            </w:r>
          </w:p>
        </w:tc>
        <w:tc>
          <w:tcPr>
            <w:tcW w:w="269" w:type="pct"/>
          </w:tcPr>
          <w:p w14:paraId="6354E9D8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58087C" w:rsidRPr="008F0663" w14:paraId="6FD8DF1F" w14:textId="77777777" w:rsidTr="00616F5E">
        <w:tc>
          <w:tcPr>
            <w:tcW w:w="1166" w:type="pct"/>
          </w:tcPr>
          <w:p w14:paraId="38B36CC6" w14:textId="77777777" w:rsidR="0058087C" w:rsidRPr="008F0663" w:rsidRDefault="0058087C" w:rsidP="0058087C">
            <w:pPr>
              <w:ind w:firstLine="284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xual events</w:t>
            </w:r>
          </w:p>
        </w:tc>
        <w:tc>
          <w:tcPr>
            <w:tcW w:w="717" w:type="pct"/>
          </w:tcPr>
          <w:p w14:paraId="5660B1F5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uloxetine</w:t>
            </w:r>
          </w:p>
        </w:tc>
        <w:tc>
          <w:tcPr>
            <w:tcW w:w="1440" w:type="pct"/>
          </w:tcPr>
          <w:p w14:paraId="5697EF86" w14:textId="35F7C4BA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</w:t>
            </w:r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7F323C"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="007F323C" w:rsidRPr="008F0663">
              <w:rPr>
                <w:rFonts w:cs="Arial"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685" w:type="pct"/>
          </w:tcPr>
          <w:p w14:paraId="1DCCDA9F" w14:textId="023D86A2" w:rsidR="0058087C" w:rsidRPr="008F0663" w:rsidRDefault="00A17AAB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722" w:type="pct"/>
          </w:tcPr>
          <w:p w14:paraId="56EBD1AA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04 [0.14-7.69]</w:t>
            </w:r>
          </w:p>
        </w:tc>
        <w:tc>
          <w:tcPr>
            <w:tcW w:w="269" w:type="pct"/>
          </w:tcPr>
          <w:p w14:paraId="2FD740AC" w14:textId="77777777" w:rsidR="0058087C" w:rsidRPr="008F0663" w:rsidRDefault="0058087C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14:paraId="6DF4A3E4" w14:textId="1BDF9417" w:rsidR="0058087C" w:rsidRPr="004A2FDF" w:rsidRDefault="0058087C" w:rsidP="0058087C">
      <w:pPr>
        <w:rPr>
          <w:rFonts w:cs="Arial"/>
          <w:sz w:val="18"/>
          <w:szCs w:val="18"/>
          <w:lang w:val="en-US"/>
        </w:rPr>
      </w:pPr>
    </w:p>
    <w:p w14:paraId="1AEFCF75" w14:textId="7C50BE92" w:rsidR="00802E7F" w:rsidRDefault="00802E7F" w:rsidP="005E6D46">
      <w:pPr>
        <w:spacing w:line="48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OR=odds ratio; CI=confidence interval.</w:t>
      </w:r>
    </w:p>
    <w:p w14:paraId="1E103FE4" w14:textId="17FD9CAF" w:rsidR="00431F73" w:rsidRPr="008F0663" w:rsidRDefault="00266BC8" w:rsidP="005E6D46">
      <w:pPr>
        <w:spacing w:line="480" w:lineRule="auto"/>
        <w:rPr>
          <w:sz w:val="18"/>
          <w:szCs w:val="18"/>
          <w:lang w:val="en-US"/>
        </w:rPr>
      </w:pPr>
      <w:r w:rsidRPr="008F0663">
        <w:rPr>
          <w:sz w:val="18"/>
          <w:szCs w:val="18"/>
          <w:lang w:val="en-US"/>
        </w:rPr>
        <w:t>Comparisons are listed under the agents (headings on the left), where the respective adverse events were more frequent than for the indicated comparator (all odds ratios are higher than 1).</w:t>
      </w:r>
    </w:p>
    <w:sectPr w:rsidR="00431F73" w:rsidRPr="008F0663" w:rsidSect="007C27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C744C" w14:textId="77777777" w:rsidR="008F0663" w:rsidRDefault="008F0663">
      <w:r>
        <w:separator/>
      </w:r>
    </w:p>
  </w:endnote>
  <w:endnote w:type="continuationSeparator" w:id="0">
    <w:p w14:paraId="18C76BBB" w14:textId="77777777" w:rsidR="008F0663" w:rsidRDefault="008F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98E00" w14:textId="77777777" w:rsidR="00E6427B" w:rsidRDefault="00E6427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34F37" w14:textId="77777777" w:rsidR="00E6427B" w:rsidRDefault="00E6427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0BD78" w14:textId="77777777" w:rsidR="00E6427B" w:rsidRDefault="00E6427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F289" w14:textId="77777777" w:rsidR="008F0663" w:rsidRDefault="008F0663">
      <w:r>
        <w:separator/>
      </w:r>
    </w:p>
  </w:footnote>
  <w:footnote w:type="continuationSeparator" w:id="0">
    <w:p w14:paraId="188D99A4" w14:textId="77777777" w:rsidR="008F0663" w:rsidRDefault="008F0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7F341F" w14:textId="77777777" w:rsidR="00E6427B" w:rsidRDefault="00E6427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45FA8" w14:textId="77777777" w:rsidR="00E6427B" w:rsidRPr="00D64DE8" w:rsidRDefault="00E6427B" w:rsidP="00E6427B">
    <w:pPr>
      <w:tabs>
        <w:tab w:val="center" w:pos="4536"/>
        <w:tab w:val="right" w:pos="9072"/>
      </w:tabs>
      <w:rPr>
        <w:rFonts w:eastAsiaTheme="minorHAnsi" w:cs="Arial"/>
        <w:sz w:val="18"/>
        <w:szCs w:val="18"/>
        <w:lang w:val="en-US" w:eastAsia="en-US"/>
      </w:rPr>
    </w:pPr>
    <w:r w:rsidRPr="00D64DE8">
      <w:rPr>
        <w:rFonts w:eastAsiaTheme="minorHAnsi" w:cs="Arial"/>
        <w:sz w:val="18"/>
        <w:szCs w:val="18"/>
        <w:lang w:val="en-US" w:eastAsia="en-US"/>
      </w:rPr>
      <w:t>Supporting Information – Meister et al.</w:t>
    </w:r>
  </w:p>
  <w:p w14:paraId="420689DF" w14:textId="77777777" w:rsidR="00E6427B" w:rsidRPr="00D64DE8" w:rsidRDefault="00E6427B" w:rsidP="00E6427B">
    <w:pPr>
      <w:rPr>
        <w:rFonts w:cs="Arial"/>
        <w:sz w:val="18"/>
        <w:szCs w:val="18"/>
        <w:lang w:val="en-US"/>
      </w:rPr>
    </w:pPr>
    <w:bookmarkStart w:id="2" w:name="_Toc409617250"/>
    <w:r w:rsidRPr="00D64DE8">
      <w:rPr>
        <w:rFonts w:cs="Arial"/>
        <w:sz w:val="18"/>
        <w:szCs w:val="18"/>
        <w:lang w:val="en-US"/>
      </w:rPr>
      <w:t>Comparative safety of pharmacologic treatments for persistent depressive disorder</w:t>
    </w:r>
    <w:bookmarkEnd w:id="2"/>
  </w:p>
  <w:p w14:paraId="282FEB76" w14:textId="77777777" w:rsidR="008F0663" w:rsidRPr="002438A9" w:rsidRDefault="008F0663" w:rsidP="00633DD6">
    <w:pPr>
      <w:pStyle w:val="Kopfzeile"/>
      <w:jc w:val="right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0ECC3A" w14:textId="77777777" w:rsidR="00E6427B" w:rsidRDefault="00E6427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BC"/>
    <w:rsid w:val="00003123"/>
    <w:rsid w:val="00013A26"/>
    <w:rsid w:val="000324AC"/>
    <w:rsid w:val="00042CB5"/>
    <w:rsid w:val="00085866"/>
    <w:rsid w:val="0009408C"/>
    <w:rsid w:val="00096021"/>
    <w:rsid w:val="0010621B"/>
    <w:rsid w:val="00125F08"/>
    <w:rsid w:val="00144648"/>
    <w:rsid w:val="001872E7"/>
    <w:rsid w:val="001A557B"/>
    <w:rsid w:val="001B10E8"/>
    <w:rsid w:val="001C1B40"/>
    <w:rsid w:val="001C7D61"/>
    <w:rsid w:val="001E3E76"/>
    <w:rsid w:val="001F5F9F"/>
    <w:rsid w:val="00266BC8"/>
    <w:rsid w:val="00280F96"/>
    <w:rsid w:val="002A3851"/>
    <w:rsid w:val="002D6D17"/>
    <w:rsid w:val="002E1C60"/>
    <w:rsid w:val="002F64B6"/>
    <w:rsid w:val="0030147A"/>
    <w:rsid w:val="0033490E"/>
    <w:rsid w:val="00396F0A"/>
    <w:rsid w:val="003B1CA7"/>
    <w:rsid w:val="003C3F57"/>
    <w:rsid w:val="003C566D"/>
    <w:rsid w:val="00403420"/>
    <w:rsid w:val="00407A75"/>
    <w:rsid w:val="00431F73"/>
    <w:rsid w:val="004A2FDF"/>
    <w:rsid w:val="004E42CB"/>
    <w:rsid w:val="005058A6"/>
    <w:rsid w:val="005117A1"/>
    <w:rsid w:val="0057754F"/>
    <w:rsid w:val="0058087C"/>
    <w:rsid w:val="005864FF"/>
    <w:rsid w:val="00586B21"/>
    <w:rsid w:val="005921E7"/>
    <w:rsid w:val="00594278"/>
    <w:rsid w:val="005C5AB8"/>
    <w:rsid w:val="005E6D46"/>
    <w:rsid w:val="00616F5E"/>
    <w:rsid w:val="00633DD6"/>
    <w:rsid w:val="006B529E"/>
    <w:rsid w:val="006E08B2"/>
    <w:rsid w:val="006F088D"/>
    <w:rsid w:val="00714850"/>
    <w:rsid w:val="007218A2"/>
    <w:rsid w:val="00727E31"/>
    <w:rsid w:val="007663AE"/>
    <w:rsid w:val="007B1AC8"/>
    <w:rsid w:val="007C2768"/>
    <w:rsid w:val="007C4FC7"/>
    <w:rsid w:val="007E02F5"/>
    <w:rsid w:val="007E326F"/>
    <w:rsid w:val="007F323C"/>
    <w:rsid w:val="00802E7F"/>
    <w:rsid w:val="00825837"/>
    <w:rsid w:val="00844F03"/>
    <w:rsid w:val="00861CEB"/>
    <w:rsid w:val="00896F2B"/>
    <w:rsid w:val="008C645D"/>
    <w:rsid w:val="008F0663"/>
    <w:rsid w:val="00925092"/>
    <w:rsid w:val="00944DD4"/>
    <w:rsid w:val="00946185"/>
    <w:rsid w:val="0096038B"/>
    <w:rsid w:val="00974047"/>
    <w:rsid w:val="0097532B"/>
    <w:rsid w:val="009A26B3"/>
    <w:rsid w:val="009E5662"/>
    <w:rsid w:val="00A10DE9"/>
    <w:rsid w:val="00A17AAB"/>
    <w:rsid w:val="00A238B9"/>
    <w:rsid w:val="00A44EE6"/>
    <w:rsid w:val="00A466AB"/>
    <w:rsid w:val="00A6076D"/>
    <w:rsid w:val="00A817D9"/>
    <w:rsid w:val="00A85221"/>
    <w:rsid w:val="00AD2C88"/>
    <w:rsid w:val="00AE280C"/>
    <w:rsid w:val="00AF2021"/>
    <w:rsid w:val="00B211F8"/>
    <w:rsid w:val="00B40886"/>
    <w:rsid w:val="00B45707"/>
    <w:rsid w:val="00B540C9"/>
    <w:rsid w:val="00B554AF"/>
    <w:rsid w:val="00B67B62"/>
    <w:rsid w:val="00B93833"/>
    <w:rsid w:val="00BA68A5"/>
    <w:rsid w:val="00BC14C8"/>
    <w:rsid w:val="00BC5CAC"/>
    <w:rsid w:val="00BC7FBC"/>
    <w:rsid w:val="00C84102"/>
    <w:rsid w:val="00CB45E9"/>
    <w:rsid w:val="00CD32BC"/>
    <w:rsid w:val="00CE1975"/>
    <w:rsid w:val="00CF6E55"/>
    <w:rsid w:val="00D11C15"/>
    <w:rsid w:val="00D25EFF"/>
    <w:rsid w:val="00D9444A"/>
    <w:rsid w:val="00DF01C1"/>
    <w:rsid w:val="00DF5E09"/>
    <w:rsid w:val="00E62337"/>
    <w:rsid w:val="00E6427B"/>
    <w:rsid w:val="00E91F23"/>
    <w:rsid w:val="00F00343"/>
    <w:rsid w:val="00F04AE2"/>
    <w:rsid w:val="00F468F6"/>
    <w:rsid w:val="00F6243A"/>
    <w:rsid w:val="00F85638"/>
    <w:rsid w:val="00F85695"/>
    <w:rsid w:val="00F9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08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80A79B-DDAB-458F-AAB6-BDAB0072F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48</Words>
  <Characters>17319</Characters>
  <Application>Microsoft Office Word</Application>
  <DocSecurity>4</DocSecurity>
  <Lines>144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Meister</dc:creator>
  <cp:lastModifiedBy>Ramona Meister</cp:lastModifiedBy>
  <cp:revision>2</cp:revision>
  <cp:lastPrinted>2015-09-16T14:20:00Z</cp:lastPrinted>
  <dcterms:created xsi:type="dcterms:W3CDTF">2016-04-12T17:31:00Z</dcterms:created>
  <dcterms:modified xsi:type="dcterms:W3CDTF">2016-04-12T17:31:00Z</dcterms:modified>
</cp:coreProperties>
</file>